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E761" w14:textId="77777777" w:rsidR="000E1288" w:rsidRPr="0021285D" w:rsidRDefault="000E1288" w:rsidP="000E128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285D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</w:p>
    <w:p w14:paraId="398D8F36" w14:textId="77777777" w:rsidR="0007313B" w:rsidRPr="0021285D" w:rsidRDefault="0007313B" w:rsidP="0007313B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1285D">
        <w:rPr>
          <w:rFonts w:ascii="Times New Roman" w:hAnsi="Times New Roman"/>
          <w:b/>
          <w:bCs/>
          <w:sz w:val="24"/>
          <w:szCs w:val="24"/>
        </w:rPr>
        <w:t xml:space="preserve">Antibiofilm Properties of 4-hydroxy-3-methyl-2-alkenylquinoline, a Novel </w:t>
      </w:r>
      <w:r w:rsidRPr="0021285D">
        <w:rPr>
          <w:rFonts w:ascii="Times New Roman" w:hAnsi="Times New Roman"/>
          <w:b/>
          <w:bCs/>
          <w:i/>
          <w:iCs/>
          <w:sz w:val="24"/>
          <w:szCs w:val="24"/>
        </w:rPr>
        <w:t>Burkholderia</w:t>
      </w:r>
      <w:r w:rsidRPr="0021285D">
        <w:rPr>
          <w:rFonts w:ascii="Times New Roman" w:hAnsi="Times New Roman"/>
          <w:b/>
          <w:bCs/>
          <w:sz w:val="24"/>
          <w:szCs w:val="24"/>
        </w:rPr>
        <w:t xml:space="preserve">-Derived Alkaloid </w:t>
      </w:r>
    </w:p>
    <w:p w14:paraId="6B790C58" w14:textId="3443D6C7" w:rsidR="0007313B" w:rsidRPr="0021285D" w:rsidRDefault="0007313B" w:rsidP="0007313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1285D">
        <w:rPr>
          <w:rFonts w:ascii="Times New Roman" w:hAnsi="Times New Roman"/>
          <w:sz w:val="24"/>
          <w:szCs w:val="24"/>
        </w:rPr>
        <w:t xml:space="preserve">McKinley D. Williams, Taylor R. Sweeney, Sabrina Trieu, Ravi Orugunty, </w:t>
      </w:r>
      <w:proofErr w:type="spellStart"/>
      <w:r w:rsidRPr="0021285D">
        <w:rPr>
          <w:rFonts w:ascii="Times New Roman" w:hAnsi="Times New Roman"/>
          <w:sz w:val="24"/>
          <w:szCs w:val="24"/>
        </w:rPr>
        <w:t>Abdelahhad</w:t>
      </w:r>
      <w:proofErr w:type="spellEnd"/>
      <w:r w:rsidRPr="0021285D">
        <w:rPr>
          <w:rFonts w:ascii="Times New Roman" w:hAnsi="Times New Roman"/>
          <w:sz w:val="24"/>
          <w:szCs w:val="24"/>
        </w:rPr>
        <w:t xml:space="preserve"> Barbour, Fereshteh </w:t>
      </w:r>
      <w:proofErr w:type="spellStart"/>
      <w:r w:rsidRPr="0021285D">
        <w:rPr>
          <w:rFonts w:ascii="Times New Roman" w:hAnsi="Times New Roman"/>
          <w:sz w:val="24"/>
          <w:szCs w:val="24"/>
        </w:rPr>
        <w:t>Younesi</w:t>
      </w:r>
      <w:proofErr w:type="spellEnd"/>
      <w:r w:rsidRPr="0021285D">
        <w:rPr>
          <w:rFonts w:ascii="Times New Roman" w:hAnsi="Times New Roman"/>
          <w:sz w:val="24"/>
          <w:szCs w:val="24"/>
        </w:rPr>
        <w:t xml:space="preserve">, Michael </w:t>
      </w:r>
      <w:proofErr w:type="spellStart"/>
      <w:r w:rsidRPr="0021285D">
        <w:rPr>
          <w:rFonts w:ascii="Times New Roman" w:hAnsi="Times New Roman"/>
          <w:sz w:val="24"/>
          <w:szCs w:val="24"/>
        </w:rPr>
        <w:t>Glogauer</w:t>
      </w:r>
      <w:proofErr w:type="spellEnd"/>
      <w:r w:rsidRPr="0021285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1285D">
        <w:rPr>
          <w:rFonts w:ascii="Times New Roman" w:hAnsi="Times New Roman"/>
          <w:sz w:val="24"/>
          <w:szCs w:val="24"/>
        </w:rPr>
        <w:t>Nopakorn</w:t>
      </w:r>
      <w:proofErr w:type="spellEnd"/>
      <w:r w:rsidRPr="0021285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285D">
        <w:rPr>
          <w:rFonts w:ascii="Times New Roman" w:hAnsi="Times New Roman"/>
          <w:sz w:val="24"/>
          <w:szCs w:val="24"/>
        </w:rPr>
        <w:t>Ha</w:t>
      </w:r>
      <w:r w:rsidR="00FC2ABD" w:rsidRPr="0021285D">
        <w:rPr>
          <w:rFonts w:ascii="Times New Roman" w:hAnsi="Times New Roman"/>
          <w:sz w:val="24"/>
          <w:szCs w:val="24"/>
        </w:rPr>
        <w:t>n</w:t>
      </w:r>
      <w:r w:rsidRPr="0021285D">
        <w:rPr>
          <w:rFonts w:ascii="Times New Roman" w:hAnsi="Times New Roman"/>
          <w:sz w:val="24"/>
          <w:szCs w:val="24"/>
        </w:rPr>
        <w:t>sanant</w:t>
      </w:r>
      <w:proofErr w:type="spellEnd"/>
      <w:r w:rsidRPr="0021285D">
        <w:rPr>
          <w:rFonts w:ascii="Times New Roman" w:hAnsi="Times New Roman"/>
          <w:sz w:val="24"/>
          <w:szCs w:val="24"/>
        </w:rPr>
        <w:t>, Ronald Shin, Shi-En Lu, Kevin Cao, Abraham Tenorio, Sigmund J. Haidacher, Anthony M. Haag, Thomas D. Horvath, Leif Smith</w:t>
      </w:r>
      <w:r w:rsidRPr="0021285D">
        <w:rPr>
          <w:rFonts w:ascii="Times New Roman" w:hAnsi="Times New Roman"/>
          <w:sz w:val="24"/>
          <w:szCs w:val="24"/>
          <w:vertAlign w:val="superscript"/>
        </w:rPr>
        <w:t>#</w:t>
      </w:r>
    </w:p>
    <w:p w14:paraId="696CE7B6" w14:textId="77777777" w:rsidR="00417FDE" w:rsidRPr="0021285D" w:rsidRDefault="00417FDE" w:rsidP="00417F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25355E" w14:textId="37A5A9B9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1285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of Biology, Texas A&amp;M University, College Station, TX, United States</w:t>
      </w:r>
    </w:p>
    <w:p w14:paraId="3D7D39AE" w14:textId="77777777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1285D">
        <w:rPr>
          <w:rFonts w:ascii="Times New Roman" w:hAnsi="Times New Roman" w:cs="Times New Roman"/>
          <w:sz w:val="24"/>
          <w:szCs w:val="24"/>
        </w:rPr>
        <w:t>Antimicrobial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Division, Sano Chemicals Inc., Bryan, TX, United States, </w:t>
      </w:r>
    </w:p>
    <w:p w14:paraId="081A9C95" w14:textId="77777777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of Dentistry, University of Toronto, Toronto, Ontario, Canada</w:t>
      </w:r>
    </w:p>
    <w:p w14:paraId="7FF5C7D5" w14:textId="77777777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21285D">
        <w:rPr>
          <w:rFonts w:ascii="Times New Roman" w:hAnsi="Times New Roman" w:cs="Times New Roman"/>
          <w:sz w:val="24"/>
          <w:szCs w:val="24"/>
        </w:rPr>
        <w:t>Central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Alabama High-Field NMR Facility, Structural Biology Shared Facility, Cancer Center, University of Alabama at Birmingham, Birmingham, Alabama, USA</w:t>
      </w:r>
    </w:p>
    <w:p w14:paraId="13003011" w14:textId="77777777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21285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of Biochemistry, Molecular Biology, Entomology and Plant Pathology, Mississippi State University, Mississippi State, Mississippi, USA</w:t>
      </w:r>
    </w:p>
    <w:p w14:paraId="0940AF0E" w14:textId="77777777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21285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of Pathology and Immunology, Baylor College of Medicine, Houston, Texas, USA.</w:t>
      </w:r>
    </w:p>
    <w:p w14:paraId="11886C61" w14:textId="118DFEEF" w:rsidR="00417FDE" w:rsidRPr="0021285D" w:rsidRDefault="00417FDE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21285D">
        <w:rPr>
          <w:rFonts w:ascii="Times New Roman" w:hAnsi="Times New Roman" w:cs="Times New Roman"/>
          <w:sz w:val="24"/>
          <w:szCs w:val="24"/>
        </w:rPr>
        <w:t>Texas</w:t>
      </w:r>
      <w:proofErr w:type="spellEnd"/>
      <w:r w:rsidRPr="0021285D">
        <w:rPr>
          <w:rFonts w:ascii="Times New Roman" w:hAnsi="Times New Roman" w:cs="Times New Roman"/>
          <w:sz w:val="24"/>
          <w:szCs w:val="24"/>
        </w:rPr>
        <w:t xml:space="preserve"> Children's Microbiome Center, Texas Children's Hospital, Houston, Texas, USA.</w:t>
      </w:r>
    </w:p>
    <w:p w14:paraId="735C91CF" w14:textId="77777777" w:rsidR="00534B46" w:rsidRPr="0021285D" w:rsidRDefault="00534B46" w:rsidP="00534B46">
      <w:pPr>
        <w:spacing w:after="0" w:line="480" w:lineRule="auto"/>
        <w:rPr>
          <w:rFonts w:ascii="Times New Roman" w:hAnsi="Times New Roman"/>
          <w:szCs w:val="24"/>
        </w:rPr>
      </w:pPr>
      <w:proofErr w:type="spellStart"/>
      <w:r w:rsidRPr="0021285D">
        <w:rPr>
          <w:rFonts w:ascii="Times New Roman" w:hAnsi="Times New Roman"/>
          <w:szCs w:val="24"/>
          <w:vertAlign w:val="superscript"/>
        </w:rPr>
        <w:t>h</w:t>
      </w:r>
      <w:r w:rsidRPr="0021285D">
        <w:rPr>
          <w:rFonts w:ascii="Times New Roman" w:hAnsi="Times New Roman"/>
          <w:szCs w:val="24"/>
        </w:rPr>
        <w:t>Department</w:t>
      </w:r>
      <w:proofErr w:type="spellEnd"/>
      <w:r w:rsidRPr="0021285D">
        <w:rPr>
          <w:rFonts w:ascii="Times New Roman" w:hAnsi="Times New Roman"/>
          <w:szCs w:val="24"/>
        </w:rPr>
        <w:t xml:space="preserve"> of Pharmacy Practice and Translational Research, College of Pharmacy, University of Houston, Houston, Texas, USA</w:t>
      </w:r>
    </w:p>
    <w:p w14:paraId="0F79C61B" w14:textId="77777777" w:rsidR="001C00F6" w:rsidRPr="0021285D" w:rsidRDefault="001C00F6" w:rsidP="00766988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9B272DF" w14:textId="77777777" w:rsidR="00417FDE" w:rsidRPr="0021285D" w:rsidRDefault="00417FDE" w:rsidP="00417F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DEDA03E" w14:textId="77777777" w:rsidR="00417FDE" w:rsidRPr="0021285D" w:rsidRDefault="00417FDE" w:rsidP="00417F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1285D">
        <w:rPr>
          <w:rFonts w:ascii="Times New Roman" w:hAnsi="Times New Roman" w:cs="Times New Roman"/>
          <w:sz w:val="24"/>
          <w:szCs w:val="24"/>
        </w:rPr>
        <w:t xml:space="preserve">Address correspondence to Leif Smith, </w:t>
      </w:r>
      <w:hyperlink r:id="rId5" w:history="1">
        <w:r w:rsidRPr="0021285D">
          <w:rPr>
            <w:rStyle w:val="Hyperlink"/>
            <w:rFonts w:ascii="Times New Roman" w:hAnsi="Times New Roman" w:cs="Times New Roman"/>
            <w:sz w:val="24"/>
            <w:szCs w:val="24"/>
          </w:rPr>
          <w:t>jsmith@bio.tamu.edu</w:t>
        </w:r>
      </w:hyperlink>
    </w:p>
    <w:p w14:paraId="38DE6AF7" w14:textId="1DD9D601" w:rsidR="005406AC" w:rsidRPr="0021285D" w:rsidRDefault="005406AC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8F39E22" w14:textId="450659EA" w:rsidR="00824760" w:rsidRPr="0021285D" w:rsidRDefault="00824760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1FB43E80" w14:textId="60CE7BD4" w:rsidR="00824760" w:rsidRPr="0021285D" w:rsidRDefault="00824760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6C717138" w14:textId="57115F30" w:rsidR="00824760" w:rsidRPr="0021285D" w:rsidRDefault="00824760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507D995D" w14:textId="7D717852" w:rsidR="00824760" w:rsidRPr="0021285D" w:rsidRDefault="00824760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0521E571" w14:textId="006BD913" w:rsidR="00824760" w:rsidRPr="0021285D" w:rsidRDefault="00824760" w:rsidP="0007313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14:paraId="788756FC" w14:textId="6AEADAD2" w:rsidR="005406AC" w:rsidRPr="0021285D" w:rsidRDefault="005406AC" w:rsidP="005406A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ED99357" w14:textId="77777777" w:rsidR="00417FDE" w:rsidRPr="0021285D" w:rsidRDefault="00417FDE" w:rsidP="005406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257C4E" w14:textId="79A67C2C" w:rsidR="00FC3F9D" w:rsidRPr="0021285D" w:rsidRDefault="00FC3F9D" w:rsidP="002D7EFA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1285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 Transcriptomic </w:t>
      </w:r>
      <w:r w:rsidR="006563D9" w:rsidRPr="0021285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tatistics for </w:t>
      </w:r>
      <w:r w:rsidRPr="0021285D">
        <w:rPr>
          <w:rFonts w:ascii="Times New Roman" w:eastAsia="Times New Roman" w:hAnsi="Times New Roman" w:cs="Times New Roman"/>
          <w:i/>
          <w:sz w:val="24"/>
          <w:szCs w:val="24"/>
        </w:rPr>
        <w:t>B. subtilis</w:t>
      </w:r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 culture.</w:t>
      </w:r>
    </w:p>
    <w:p w14:paraId="305FCA95" w14:textId="70AC2219" w:rsidR="00F838E0" w:rsidRPr="0021285D" w:rsidRDefault="00F838E0" w:rsidP="00F838E0">
      <w:pPr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21285D">
        <w:rPr>
          <w:rFonts w:ascii="Times New Roman" w:hAnsi="Times New Roman" w:cs="Times New Roman"/>
          <w:sz w:val="24"/>
          <w:szCs w:val="24"/>
        </w:rPr>
        <w:t xml:space="preserve"> Top 50 </w:t>
      </w:r>
      <w:r w:rsidR="006563D9" w:rsidRPr="0021285D">
        <w:rPr>
          <w:rFonts w:ascii="Times New Roman" w:hAnsi="Times New Roman" w:cs="Times New Roman"/>
          <w:sz w:val="24"/>
          <w:szCs w:val="24"/>
        </w:rPr>
        <w:t>d</w:t>
      </w:r>
      <w:r w:rsidRPr="0021285D">
        <w:rPr>
          <w:rFonts w:ascii="Times New Roman" w:hAnsi="Times New Roman" w:cs="Times New Roman"/>
          <w:sz w:val="24"/>
          <w:szCs w:val="24"/>
        </w:rPr>
        <w:t xml:space="preserve">ownregul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g</w:t>
      </w:r>
      <w:r w:rsidRPr="0021285D">
        <w:rPr>
          <w:rFonts w:ascii="Times New Roman" w:hAnsi="Times New Roman" w:cs="Times New Roman"/>
          <w:sz w:val="24"/>
          <w:szCs w:val="24"/>
        </w:rPr>
        <w:t xml:space="preserve">enes in </w:t>
      </w:r>
      <w:r w:rsidRPr="0021285D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e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ultures following </w:t>
      </w:r>
      <w:r w:rsidR="006563D9" w:rsidRPr="0021285D">
        <w:rPr>
          <w:rFonts w:ascii="Times New Roman" w:hAnsi="Times New Roman" w:cs="Times New Roman"/>
          <w:sz w:val="24"/>
          <w:szCs w:val="24"/>
        </w:rPr>
        <w:t>e</w:t>
      </w:r>
      <w:r w:rsidRPr="0021285D">
        <w:rPr>
          <w:rFonts w:ascii="Times New Roman" w:hAnsi="Times New Roman" w:cs="Times New Roman"/>
          <w:sz w:val="24"/>
          <w:szCs w:val="24"/>
        </w:rPr>
        <w:t xml:space="preserve">xposure to HMAQ-7 during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omparative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anscriptomic </w:t>
      </w:r>
      <w:r w:rsidR="006563D9" w:rsidRPr="0021285D">
        <w:rPr>
          <w:rFonts w:ascii="Times New Roman" w:hAnsi="Times New Roman" w:cs="Times New Roman"/>
          <w:sz w:val="24"/>
          <w:szCs w:val="24"/>
        </w:rPr>
        <w:t>a</w:t>
      </w:r>
      <w:r w:rsidRPr="0021285D">
        <w:rPr>
          <w:rFonts w:ascii="Times New Roman" w:hAnsi="Times New Roman" w:cs="Times New Roman"/>
          <w:sz w:val="24"/>
          <w:szCs w:val="24"/>
        </w:rPr>
        <w:t>nalysis.</w:t>
      </w:r>
    </w:p>
    <w:p w14:paraId="67CA4829" w14:textId="17754D7B" w:rsidR="00F838E0" w:rsidRPr="0021285D" w:rsidRDefault="00F838E0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21285D">
        <w:rPr>
          <w:rFonts w:ascii="Times New Roman" w:hAnsi="Times New Roman" w:cs="Times New Roman"/>
          <w:sz w:val="24"/>
          <w:szCs w:val="24"/>
        </w:rPr>
        <w:t xml:space="preserve"> Top 50 </w:t>
      </w:r>
      <w:r w:rsidR="006563D9" w:rsidRPr="0021285D">
        <w:rPr>
          <w:rFonts w:ascii="Times New Roman" w:hAnsi="Times New Roman" w:cs="Times New Roman"/>
          <w:sz w:val="24"/>
          <w:szCs w:val="24"/>
        </w:rPr>
        <w:t>u</w:t>
      </w:r>
      <w:r w:rsidRPr="0021285D">
        <w:rPr>
          <w:rFonts w:ascii="Times New Roman" w:hAnsi="Times New Roman" w:cs="Times New Roman"/>
          <w:sz w:val="24"/>
          <w:szCs w:val="24"/>
        </w:rPr>
        <w:t xml:space="preserve">pregul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g</w:t>
      </w:r>
      <w:r w:rsidRPr="0021285D">
        <w:rPr>
          <w:rFonts w:ascii="Times New Roman" w:hAnsi="Times New Roman" w:cs="Times New Roman"/>
          <w:sz w:val="24"/>
          <w:szCs w:val="24"/>
        </w:rPr>
        <w:t xml:space="preserve">enes in </w:t>
      </w:r>
      <w:r w:rsidRPr="0021285D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e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ultures following </w:t>
      </w:r>
      <w:r w:rsidR="006563D9" w:rsidRPr="0021285D">
        <w:rPr>
          <w:rFonts w:ascii="Times New Roman" w:hAnsi="Times New Roman" w:cs="Times New Roman"/>
          <w:sz w:val="24"/>
          <w:szCs w:val="24"/>
        </w:rPr>
        <w:t>e</w:t>
      </w:r>
      <w:r w:rsidRPr="0021285D">
        <w:rPr>
          <w:rFonts w:ascii="Times New Roman" w:hAnsi="Times New Roman" w:cs="Times New Roman"/>
          <w:sz w:val="24"/>
          <w:szCs w:val="24"/>
        </w:rPr>
        <w:t xml:space="preserve">xposure to HMAQ-7 during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omparative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anscriptomic </w:t>
      </w:r>
      <w:r w:rsidR="006563D9" w:rsidRPr="0021285D">
        <w:rPr>
          <w:rFonts w:ascii="Times New Roman" w:hAnsi="Times New Roman" w:cs="Times New Roman"/>
          <w:sz w:val="24"/>
          <w:szCs w:val="24"/>
        </w:rPr>
        <w:t>a</w:t>
      </w:r>
      <w:r w:rsidRPr="0021285D">
        <w:rPr>
          <w:rFonts w:ascii="Times New Roman" w:hAnsi="Times New Roman" w:cs="Times New Roman"/>
          <w:sz w:val="24"/>
          <w:szCs w:val="24"/>
        </w:rPr>
        <w:t>nalysis.</w:t>
      </w:r>
    </w:p>
    <w:p w14:paraId="391119BE" w14:textId="10F0F142" w:rsidR="00995170" w:rsidRPr="0021285D" w:rsidRDefault="00C730D7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406AC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2ABD" w:rsidRPr="002128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B28FE"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06AC" w:rsidRPr="0021285D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7313B" w:rsidRPr="0021285D">
        <w:rPr>
          <w:rFonts w:ascii="Times New Roman" w:hAnsi="Times New Roman" w:cs="Times New Roman"/>
          <w:sz w:val="24"/>
          <w:szCs w:val="24"/>
        </w:rPr>
        <w:t xml:space="preserve">C NMR </w:t>
      </w:r>
      <w:r w:rsidR="006563D9" w:rsidRPr="0021285D">
        <w:rPr>
          <w:rFonts w:ascii="Times New Roman" w:hAnsi="Times New Roman" w:cs="Times New Roman"/>
          <w:sz w:val="24"/>
          <w:szCs w:val="24"/>
        </w:rPr>
        <w:t>s</w:t>
      </w:r>
      <w:r w:rsidR="0007313B" w:rsidRPr="0021285D">
        <w:rPr>
          <w:rFonts w:ascii="Times New Roman" w:hAnsi="Times New Roman" w:cs="Times New Roman"/>
          <w:sz w:val="24"/>
          <w:szCs w:val="24"/>
        </w:rPr>
        <w:t xml:space="preserve">pectrum of HMAQ-7 </w:t>
      </w:r>
      <w:r w:rsidR="005406AC" w:rsidRPr="0021285D">
        <w:rPr>
          <w:rFonts w:ascii="Times New Roman" w:hAnsi="Times New Roman" w:cs="Times New Roman"/>
          <w:sz w:val="24"/>
          <w:szCs w:val="24"/>
        </w:rPr>
        <w:t>in DMSO-d6 (600 MHz).</w:t>
      </w:r>
      <w:r w:rsidR="00995170" w:rsidRPr="0021285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437D5DC" w14:textId="2C3174F4" w:rsidR="009F59D3" w:rsidRPr="0021285D" w:rsidRDefault="002D0400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463E" w:rsidRPr="002128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59D3"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9F59D3" w:rsidRPr="002128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F59D3" w:rsidRPr="0021285D">
        <w:rPr>
          <w:rFonts w:ascii="Times New Roman" w:hAnsi="Times New Roman" w:cs="Times New Roman"/>
          <w:sz w:val="24"/>
          <w:szCs w:val="24"/>
        </w:rPr>
        <w:t xml:space="preserve">H NMR </w:t>
      </w:r>
      <w:r w:rsidR="006563D9" w:rsidRPr="0021285D">
        <w:rPr>
          <w:rFonts w:ascii="Times New Roman" w:hAnsi="Times New Roman" w:cs="Times New Roman"/>
          <w:sz w:val="24"/>
          <w:szCs w:val="24"/>
        </w:rPr>
        <w:t>s</w:t>
      </w:r>
      <w:r w:rsidR="009F59D3" w:rsidRPr="0021285D">
        <w:rPr>
          <w:rFonts w:ascii="Times New Roman" w:hAnsi="Times New Roman" w:cs="Times New Roman"/>
          <w:sz w:val="24"/>
          <w:szCs w:val="24"/>
        </w:rPr>
        <w:t>pectrum of HMAQ-7 H2’ and H3’ coupling in CDCl3 (850 MHz).</w:t>
      </w:r>
    </w:p>
    <w:p w14:paraId="60156C0F" w14:textId="0947D7FA" w:rsidR="00995170" w:rsidRPr="0021285D" w:rsidRDefault="002D0400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406AC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406AC"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06AC" w:rsidRPr="0021285D">
        <w:rPr>
          <w:rFonts w:ascii="Times New Roman" w:hAnsi="Times New Roman" w:cs="Times New Roman"/>
          <w:sz w:val="24"/>
          <w:szCs w:val="24"/>
        </w:rPr>
        <w:t xml:space="preserve">HSQC </w:t>
      </w:r>
      <w:r w:rsidR="006563D9" w:rsidRPr="0021285D">
        <w:rPr>
          <w:rFonts w:ascii="Times New Roman" w:hAnsi="Times New Roman" w:cs="Times New Roman"/>
          <w:sz w:val="24"/>
          <w:szCs w:val="24"/>
        </w:rPr>
        <w:t>s</w:t>
      </w:r>
      <w:r w:rsidR="005406AC" w:rsidRPr="0021285D">
        <w:rPr>
          <w:rFonts w:ascii="Times New Roman" w:hAnsi="Times New Roman" w:cs="Times New Roman"/>
          <w:sz w:val="24"/>
          <w:szCs w:val="24"/>
        </w:rPr>
        <w:t xml:space="preserve">pectrum of </w:t>
      </w:r>
      <w:r w:rsidR="0007313B" w:rsidRPr="0021285D">
        <w:rPr>
          <w:rFonts w:ascii="Times New Roman" w:hAnsi="Times New Roman" w:cs="Times New Roman"/>
          <w:sz w:val="24"/>
          <w:szCs w:val="24"/>
        </w:rPr>
        <w:t xml:space="preserve">HMAQ-7 </w:t>
      </w:r>
      <w:r w:rsidR="005406AC" w:rsidRPr="0021285D">
        <w:rPr>
          <w:rFonts w:ascii="Times New Roman" w:hAnsi="Times New Roman" w:cs="Times New Roman"/>
          <w:sz w:val="24"/>
          <w:szCs w:val="24"/>
        </w:rPr>
        <w:t>in DMSO-d6</w:t>
      </w:r>
      <w:r w:rsidR="005406AC" w:rsidRPr="0021285D">
        <w:rPr>
          <w:rFonts w:ascii="Times New Roman" w:hAnsi="Times New Roman" w:cs="Times New Roman"/>
          <w:sz w:val="16"/>
          <w:szCs w:val="16"/>
        </w:rPr>
        <w:t xml:space="preserve"> </w:t>
      </w:r>
      <w:r w:rsidR="005406AC" w:rsidRPr="0021285D">
        <w:rPr>
          <w:rFonts w:ascii="Times New Roman" w:hAnsi="Times New Roman" w:cs="Times New Roman"/>
          <w:sz w:val="24"/>
          <w:szCs w:val="24"/>
        </w:rPr>
        <w:t>(600 MHz).</w:t>
      </w:r>
    </w:p>
    <w:p w14:paraId="029B6C46" w14:textId="32A63D4B" w:rsidR="00995170" w:rsidRPr="0021285D" w:rsidRDefault="002D0400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754C9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406AC"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431D" w:rsidRPr="0021285D">
        <w:rPr>
          <w:rFonts w:ascii="Times New Roman" w:hAnsi="Times New Roman" w:cs="Times New Roman"/>
          <w:sz w:val="24"/>
          <w:szCs w:val="24"/>
        </w:rPr>
        <w:t xml:space="preserve">HMBC </w:t>
      </w:r>
      <w:r w:rsidR="006563D9" w:rsidRPr="0021285D">
        <w:rPr>
          <w:rFonts w:ascii="Times New Roman" w:hAnsi="Times New Roman" w:cs="Times New Roman"/>
          <w:sz w:val="24"/>
          <w:szCs w:val="24"/>
        </w:rPr>
        <w:t>s</w:t>
      </w:r>
      <w:r w:rsidR="0084431D" w:rsidRPr="0021285D">
        <w:rPr>
          <w:rFonts w:ascii="Times New Roman" w:hAnsi="Times New Roman" w:cs="Times New Roman"/>
          <w:sz w:val="24"/>
          <w:szCs w:val="24"/>
        </w:rPr>
        <w:t xml:space="preserve">pectrum of </w:t>
      </w:r>
      <w:r w:rsidR="0007313B" w:rsidRPr="0021285D">
        <w:rPr>
          <w:rFonts w:ascii="Times New Roman" w:hAnsi="Times New Roman" w:cs="Times New Roman"/>
          <w:sz w:val="24"/>
          <w:szCs w:val="24"/>
        </w:rPr>
        <w:t xml:space="preserve">HMAQ-7 </w:t>
      </w:r>
      <w:r w:rsidR="0084431D" w:rsidRPr="0021285D">
        <w:rPr>
          <w:rFonts w:ascii="Times New Roman" w:hAnsi="Times New Roman" w:cs="Times New Roman"/>
          <w:sz w:val="24"/>
          <w:szCs w:val="24"/>
        </w:rPr>
        <w:t>in DMSO-d6</w:t>
      </w:r>
      <w:r w:rsidR="0084431D" w:rsidRPr="0021285D">
        <w:rPr>
          <w:rFonts w:ascii="Times New Roman" w:hAnsi="Times New Roman" w:cs="Times New Roman"/>
          <w:sz w:val="16"/>
          <w:szCs w:val="16"/>
        </w:rPr>
        <w:t xml:space="preserve"> </w:t>
      </w:r>
      <w:r w:rsidR="0084431D" w:rsidRPr="0021285D">
        <w:rPr>
          <w:rFonts w:ascii="Times New Roman" w:hAnsi="Times New Roman" w:cs="Times New Roman"/>
          <w:sz w:val="24"/>
          <w:szCs w:val="24"/>
        </w:rPr>
        <w:t>(600 MHz).</w:t>
      </w:r>
    </w:p>
    <w:p w14:paraId="1508225E" w14:textId="6675DEE1" w:rsidR="00995170" w:rsidRPr="0021285D" w:rsidRDefault="002D0400" w:rsidP="002D7EF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754C9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37F2" w:rsidRPr="0021285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7313B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11160" w:rsidRPr="0021285D">
        <w:rPr>
          <w:rFonts w:ascii="Times New Roman" w:hAnsi="Times New Roman" w:cs="Times New Roman"/>
          <w:sz w:val="24"/>
          <w:szCs w:val="24"/>
        </w:rPr>
        <w:t xml:space="preserve">Effect of HMAQ-7 on </w:t>
      </w:r>
      <w:r w:rsidR="000C3630" w:rsidRPr="0021285D">
        <w:rPr>
          <w:rFonts w:ascii="Times New Roman" w:hAnsi="Times New Roman" w:cs="Times New Roman"/>
          <w:i/>
          <w:sz w:val="24"/>
          <w:szCs w:val="24"/>
        </w:rPr>
        <w:t xml:space="preserve">Staphylococcus haemolyticus </w:t>
      </w:r>
      <w:r w:rsidR="000C3630" w:rsidRPr="0021285D">
        <w:rPr>
          <w:rFonts w:ascii="Times New Roman" w:hAnsi="Times New Roman" w:cs="Times New Roman"/>
          <w:iCs/>
          <w:sz w:val="24"/>
          <w:szCs w:val="24"/>
        </w:rPr>
        <w:t xml:space="preserve">MW-01 </w:t>
      </w:r>
      <w:r w:rsidR="00BD2B2D" w:rsidRPr="0021285D">
        <w:rPr>
          <w:rFonts w:ascii="Times New Roman" w:hAnsi="Times New Roman" w:cs="Times New Roman"/>
          <w:iCs/>
          <w:sz w:val="24"/>
          <w:szCs w:val="24"/>
        </w:rPr>
        <w:t>growth</w:t>
      </w:r>
    </w:p>
    <w:p w14:paraId="3ECDE85A" w14:textId="3AFFFD7C" w:rsidR="00FC2ABD" w:rsidRPr="0021285D" w:rsidRDefault="006A330E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21285D">
        <w:rPr>
          <w:rFonts w:ascii="Times New Roman" w:hAnsi="Times New Roman" w:cs="Times New Roman"/>
          <w:b/>
          <w:sz w:val="24"/>
          <w:szCs w:val="24"/>
        </w:rPr>
        <w:t xml:space="preserve">Figure S6. </w:t>
      </w:r>
      <w:r w:rsidR="002611EB" w:rsidRPr="0021285D">
        <w:rPr>
          <w:rFonts w:ascii="Times New Roman" w:hAnsi="Times New Roman" w:cs="Times New Roman"/>
          <w:bCs/>
          <w:sz w:val="24"/>
          <w:szCs w:val="24"/>
        </w:rPr>
        <w:t xml:space="preserve">Additional </w:t>
      </w:r>
      <w:r w:rsidR="006563D9" w:rsidRPr="0021285D">
        <w:rPr>
          <w:rFonts w:ascii="Times New Roman" w:hAnsi="Times New Roman" w:cs="Times New Roman"/>
          <w:bCs/>
          <w:sz w:val="24"/>
          <w:szCs w:val="24"/>
        </w:rPr>
        <w:t>a</w:t>
      </w:r>
      <w:r w:rsidR="002611EB" w:rsidRPr="0021285D">
        <w:rPr>
          <w:rFonts w:ascii="Times New Roman" w:hAnsi="Times New Roman" w:cs="Times New Roman"/>
          <w:bCs/>
          <w:sz w:val="24"/>
          <w:szCs w:val="24"/>
        </w:rPr>
        <w:t xml:space="preserve">nalyses of </w:t>
      </w:r>
      <w:r w:rsidR="006563D9" w:rsidRPr="0021285D">
        <w:rPr>
          <w:rFonts w:ascii="Times New Roman" w:hAnsi="Times New Roman" w:cs="Times New Roman"/>
          <w:bCs/>
          <w:sz w:val="24"/>
          <w:szCs w:val="24"/>
        </w:rPr>
        <w:t>e</w:t>
      </w:r>
      <w:r w:rsidR="002611EB" w:rsidRPr="0021285D">
        <w:rPr>
          <w:rFonts w:ascii="Times New Roman" w:hAnsi="Times New Roman" w:cs="Times New Roman"/>
          <w:bCs/>
          <w:sz w:val="24"/>
          <w:szCs w:val="24"/>
        </w:rPr>
        <w:t xml:space="preserve">nrichment transcriptomic changes in </w:t>
      </w:r>
      <w:r w:rsidR="002611EB" w:rsidRPr="0021285D">
        <w:rPr>
          <w:rFonts w:ascii="Times New Roman" w:hAnsi="Times New Roman" w:cs="Times New Roman"/>
          <w:bCs/>
          <w:i/>
          <w:sz w:val="24"/>
          <w:szCs w:val="24"/>
        </w:rPr>
        <w:t>B. subtilis</w:t>
      </w:r>
      <w:r w:rsidR="002611EB" w:rsidRPr="0021285D">
        <w:rPr>
          <w:rFonts w:ascii="Times New Roman" w:hAnsi="Times New Roman" w:cs="Times New Roman"/>
          <w:bCs/>
          <w:sz w:val="24"/>
          <w:szCs w:val="24"/>
        </w:rPr>
        <w:t>.</w:t>
      </w:r>
      <w:r w:rsidR="002611EB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2ABD" w:rsidRPr="0021285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341DFAC" w14:textId="77777777" w:rsidR="00C730D7" w:rsidRPr="0021285D" w:rsidRDefault="00C730D7" w:rsidP="00C730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12E8714" w14:textId="77777777" w:rsidR="00C730D7" w:rsidRPr="0021285D" w:rsidRDefault="00C730D7" w:rsidP="00C730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4FBA5F4" w14:textId="52330C08" w:rsidR="00030595" w:rsidRPr="0021285D" w:rsidRDefault="00030595" w:rsidP="000305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93636357"/>
      <w:r w:rsidRPr="0021285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bookmarkEnd w:id="0"/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 Transcriptomic </w:t>
      </w:r>
      <w:r w:rsidR="006563D9" w:rsidRPr="0021285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tatistics for </w:t>
      </w:r>
      <w:r w:rsidRPr="0021285D">
        <w:rPr>
          <w:rFonts w:ascii="Times New Roman" w:eastAsia="Times New Roman" w:hAnsi="Times New Roman" w:cs="Times New Roman"/>
          <w:i/>
          <w:sz w:val="24"/>
          <w:szCs w:val="24"/>
        </w:rPr>
        <w:t>B. subtilis</w:t>
      </w:r>
      <w:r w:rsidRPr="0021285D">
        <w:rPr>
          <w:rFonts w:ascii="Times New Roman" w:eastAsia="Times New Roman" w:hAnsi="Times New Roman" w:cs="Times New Roman"/>
          <w:sz w:val="24"/>
          <w:szCs w:val="24"/>
        </w:rPr>
        <w:t xml:space="preserve"> culture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6115"/>
        <w:gridCol w:w="2250"/>
      </w:tblGrid>
      <w:tr w:rsidR="00030595" w:rsidRPr="0021285D" w14:paraId="463F9F16" w14:textId="77777777" w:rsidTr="007E7173">
        <w:tc>
          <w:tcPr>
            <w:tcW w:w="6115" w:type="dxa"/>
          </w:tcPr>
          <w:p w14:paraId="551A71A8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Total # Genes Detected</w:t>
            </w:r>
          </w:p>
        </w:tc>
        <w:tc>
          <w:tcPr>
            <w:tcW w:w="2250" w:type="dxa"/>
          </w:tcPr>
          <w:p w14:paraId="72872912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4407</w:t>
            </w:r>
          </w:p>
        </w:tc>
      </w:tr>
      <w:tr w:rsidR="00030595" w:rsidRPr="0021285D" w14:paraId="0F0EC013" w14:textId="77777777" w:rsidTr="007E7173">
        <w:tc>
          <w:tcPr>
            <w:tcW w:w="6115" w:type="dxa"/>
          </w:tcPr>
          <w:p w14:paraId="11C6D919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 xml:space="preserve"># of Downregulated Genes in Treated </w:t>
            </w:r>
          </w:p>
        </w:tc>
        <w:tc>
          <w:tcPr>
            <w:tcW w:w="2250" w:type="dxa"/>
          </w:tcPr>
          <w:p w14:paraId="14836036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1050</w:t>
            </w:r>
          </w:p>
        </w:tc>
      </w:tr>
      <w:tr w:rsidR="00030595" w:rsidRPr="0021285D" w14:paraId="57610BD8" w14:textId="77777777" w:rsidTr="007E7173">
        <w:tc>
          <w:tcPr>
            <w:tcW w:w="6115" w:type="dxa"/>
          </w:tcPr>
          <w:p w14:paraId="43EB652E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# of Upregulated Genes in Treated</w:t>
            </w:r>
          </w:p>
        </w:tc>
        <w:tc>
          <w:tcPr>
            <w:tcW w:w="2250" w:type="dxa"/>
          </w:tcPr>
          <w:p w14:paraId="38956C1B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819</w:t>
            </w:r>
          </w:p>
        </w:tc>
      </w:tr>
      <w:tr w:rsidR="00030595" w:rsidRPr="0021285D" w14:paraId="316F68D7" w14:textId="77777777" w:rsidTr="007E7173">
        <w:tc>
          <w:tcPr>
            <w:tcW w:w="6115" w:type="dxa"/>
          </w:tcPr>
          <w:p w14:paraId="4110349C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# of genes with highly significant DE (p&lt;0.001)</w:t>
            </w:r>
          </w:p>
        </w:tc>
        <w:tc>
          <w:tcPr>
            <w:tcW w:w="2250" w:type="dxa"/>
          </w:tcPr>
          <w:p w14:paraId="25BF2807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1327</w:t>
            </w:r>
          </w:p>
        </w:tc>
      </w:tr>
      <w:tr w:rsidR="00030595" w:rsidRPr="0021285D" w14:paraId="7A4DC482" w14:textId="77777777" w:rsidTr="007E7173">
        <w:tc>
          <w:tcPr>
            <w:tcW w:w="6115" w:type="dxa"/>
          </w:tcPr>
          <w:p w14:paraId="1A15C0D9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# of genes with moderately significant DE (0.001&lt;p&lt;0.05)</w:t>
            </w:r>
          </w:p>
        </w:tc>
        <w:tc>
          <w:tcPr>
            <w:tcW w:w="2250" w:type="dxa"/>
          </w:tcPr>
          <w:p w14:paraId="4F93F5E9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542</w:t>
            </w:r>
          </w:p>
        </w:tc>
      </w:tr>
      <w:tr w:rsidR="00030595" w:rsidRPr="0021285D" w14:paraId="6651C441" w14:textId="77777777" w:rsidTr="007E7173">
        <w:tc>
          <w:tcPr>
            <w:tcW w:w="6115" w:type="dxa"/>
          </w:tcPr>
          <w:p w14:paraId="14789967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% Differentially expressed genes</w:t>
            </w:r>
          </w:p>
        </w:tc>
        <w:tc>
          <w:tcPr>
            <w:tcW w:w="2250" w:type="dxa"/>
          </w:tcPr>
          <w:p w14:paraId="71A1C6BA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42.4%</w:t>
            </w:r>
          </w:p>
        </w:tc>
      </w:tr>
      <w:tr w:rsidR="00030595" w:rsidRPr="0021285D" w14:paraId="7DDF26B6" w14:textId="77777777" w:rsidTr="007E7173">
        <w:tc>
          <w:tcPr>
            <w:tcW w:w="6115" w:type="dxa"/>
          </w:tcPr>
          <w:p w14:paraId="69E2E706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Ratio of Downregulated to Upregulated genes</w:t>
            </w:r>
          </w:p>
        </w:tc>
        <w:tc>
          <w:tcPr>
            <w:tcW w:w="2250" w:type="dxa"/>
          </w:tcPr>
          <w:p w14:paraId="40C5C339" w14:textId="77777777" w:rsidR="00030595" w:rsidRPr="0021285D" w:rsidRDefault="00030595" w:rsidP="007E7173">
            <w:pPr>
              <w:jc w:val="both"/>
              <w:rPr>
                <w:sz w:val="24"/>
                <w:szCs w:val="24"/>
              </w:rPr>
            </w:pPr>
            <w:r w:rsidRPr="0021285D">
              <w:rPr>
                <w:sz w:val="24"/>
                <w:szCs w:val="24"/>
              </w:rPr>
              <w:t>1.28:1</w:t>
            </w:r>
          </w:p>
        </w:tc>
      </w:tr>
    </w:tbl>
    <w:p w14:paraId="74DD1F7B" w14:textId="77777777" w:rsidR="00030595" w:rsidRPr="0021285D" w:rsidRDefault="00030595" w:rsidP="0003059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50E01E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6AB716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D6B5BD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0FB0567" w14:textId="157ECC01" w:rsidR="00F838E0" w:rsidRPr="0021285D" w:rsidRDefault="00F838E0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1285D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90141BA" w14:textId="18985530" w:rsidR="00F838E0" w:rsidRPr="0021285D" w:rsidRDefault="00F838E0" w:rsidP="00F838E0">
      <w:pPr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21285D">
        <w:rPr>
          <w:rFonts w:ascii="Times New Roman" w:hAnsi="Times New Roman" w:cs="Times New Roman"/>
          <w:sz w:val="24"/>
          <w:szCs w:val="24"/>
        </w:rPr>
        <w:t xml:space="preserve"> Top 50 </w:t>
      </w:r>
      <w:r w:rsidR="006563D9" w:rsidRPr="0021285D">
        <w:rPr>
          <w:rFonts w:ascii="Times New Roman" w:hAnsi="Times New Roman" w:cs="Times New Roman"/>
          <w:sz w:val="24"/>
          <w:szCs w:val="24"/>
        </w:rPr>
        <w:t>d</w:t>
      </w:r>
      <w:r w:rsidRPr="0021285D">
        <w:rPr>
          <w:rFonts w:ascii="Times New Roman" w:hAnsi="Times New Roman" w:cs="Times New Roman"/>
          <w:sz w:val="24"/>
          <w:szCs w:val="24"/>
        </w:rPr>
        <w:t xml:space="preserve">ownregul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g</w:t>
      </w:r>
      <w:r w:rsidRPr="0021285D">
        <w:rPr>
          <w:rFonts w:ascii="Times New Roman" w:hAnsi="Times New Roman" w:cs="Times New Roman"/>
          <w:sz w:val="24"/>
          <w:szCs w:val="24"/>
        </w:rPr>
        <w:t xml:space="preserve">enes in </w:t>
      </w:r>
      <w:r w:rsidRPr="0021285D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e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ultures following </w:t>
      </w:r>
      <w:r w:rsidR="006563D9" w:rsidRPr="0021285D">
        <w:rPr>
          <w:rFonts w:ascii="Times New Roman" w:hAnsi="Times New Roman" w:cs="Times New Roman"/>
          <w:sz w:val="24"/>
          <w:szCs w:val="24"/>
        </w:rPr>
        <w:t>e</w:t>
      </w:r>
      <w:r w:rsidRPr="0021285D">
        <w:rPr>
          <w:rFonts w:ascii="Times New Roman" w:hAnsi="Times New Roman" w:cs="Times New Roman"/>
          <w:sz w:val="24"/>
          <w:szCs w:val="24"/>
        </w:rPr>
        <w:t xml:space="preserve">xposure to HMAQ-7 during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omparative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anscriptomic </w:t>
      </w:r>
      <w:r w:rsidR="006563D9" w:rsidRPr="0021285D">
        <w:rPr>
          <w:rFonts w:ascii="Times New Roman" w:hAnsi="Times New Roman" w:cs="Times New Roman"/>
          <w:sz w:val="24"/>
          <w:szCs w:val="24"/>
        </w:rPr>
        <w:t>a</w:t>
      </w:r>
      <w:r w:rsidRPr="0021285D">
        <w:rPr>
          <w:rFonts w:ascii="Times New Roman" w:hAnsi="Times New Roman" w:cs="Times New Roman"/>
          <w:sz w:val="24"/>
          <w:szCs w:val="24"/>
        </w:rPr>
        <w:t>nalysis.</w:t>
      </w:r>
    </w:p>
    <w:tbl>
      <w:tblPr>
        <w:tblStyle w:val="TableGrid5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4320"/>
        <w:gridCol w:w="2340"/>
        <w:gridCol w:w="900"/>
        <w:gridCol w:w="1890"/>
      </w:tblGrid>
      <w:tr w:rsidR="00F838E0" w:rsidRPr="0021285D" w14:paraId="4525638D" w14:textId="77777777" w:rsidTr="00213F62">
        <w:trPr>
          <w:trHeight w:val="300"/>
          <w:jc w:val="center"/>
        </w:trPr>
        <w:tc>
          <w:tcPr>
            <w:tcW w:w="1705" w:type="dxa"/>
            <w:shd w:val="pct10" w:color="auto" w:fill="auto"/>
            <w:noWrap/>
            <w:hideMark/>
          </w:tcPr>
          <w:p w14:paraId="10434208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Gene Name</w:t>
            </w:r>
          </w:p>
        </w:tc>
        <w:tc>
          <w:tcPr>
            <w:tcW w:w="4320" w:type="dxa"/>
            <w:shd w:val="pct10" w:color="auto" w:fill="auto"/>
            <w:noWrap/>
            <w:hideMark/>
          </w:tcPr>
          <w:p w14:paraId="7F48EEFD" w14:textId="77777777" w:rsidR="00F838E0" w:rsidRPr="0021285D" w:rsidRDefault="00F838E0" w:rsidP="00213F62">
            <w:pPr>
              <w:tabs>
                <w:tab w:val="left" w:pos="5625"/>
              </w:tabs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Function</w:t>
            </w:r>
          </w:p>
        </w:tc>
        <w:tc>
          <w:tcPr>
            <w:tcW w:w="2340" w:type="dxa"/>
            <w:shd w:val="pct10" w:color="auto" w:fill="auto"/>
          </w:tcPr>
          <w:p w14:paraId="2C05680E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Associated Enrichment Categories*</w:t>
            </w:r>
          </w:p>
        </w:tc>
        <w:tc>
          <w:tcPr>
            <w:tcW w:w="900" w:type="dxa"/>
            <w:shd w:val="pct10" w:color="auto" w:fill="auto"/>
            <w:noWrap/>
          </w:tcPr>
          <w:p w14:paraId="6675BC92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Fold Change</w:t>
            </w:r>
          </w:p>
        </w:tc>
        <w:tc>
          <w:tcPr>
            <w:tcW w:w="1890" w:type="dxa"/>
            <w:shd w:val="pct10" w:color="auto" w:fill="auto"/>
          </w:tcPr>
          <w:p w14:paraId="4DD024EC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Adjusted P-value</w:t>
            </w:r>
          </w:p>
        </w:tc>
      </w:tr>
      <w:tr w:rsidR="00F838E0" w:rsidRPr="0021285D" w14:paraId="7B2E0B06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668EEB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yhzE1 (</w:t>
            </w:r>
            <w:proofErr w:type="spellStart"/>
            <w:r w:rsidRPr="0021285D">
              <w:rPr>
                <w:i/>
                <w:color w:val="000000"/>
              </w:rPr>
              <w:t>sscA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0" w:type="dxa"/>
            <w:noWrap/>
          </w:tcPr>
          <w:p w14:paraId="4299C74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bCs/>
                <w:color w:val="000000"/>
              </w:rPr>
              <w:t>Spore assembly and germination protein</w:t>
            </w:r>
          </w:p>
        </w:tc>
        <w:tc>
          <w:tcPr>
            <w:tcW w:w="2340" w:type="dxa"/>
          </w:tcPr>
          <w:p w14:paraId="207FCE5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621C5CC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4.5</w:t>
            </w:r>
          </w:p>
        </w:tc>
        <w:tc>
          <w:tcPr>
            <w:tcW w:w="1890" w:type="dxa"/>
          </w:tcPr>
          <w:p w14:paraId="75208227" w14:textId="77777777" w:rsidR="00F838E0" w:rsidRPr="0021285D" w:rsidRDefault="00F838E0" w:rsidP="00213F62">
            <w:r w:rsidRPr="0021285D">
              <w:t>6.57796E-20</w:t>
            </w:r>
          </w:p>
        </w:tc>
      </w:tr>
      <w:tr w:rsidR="00F838E0" w:rsidRPr="0021285D" w14:paraId="12B36E8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069E4EF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F</w:t>
            </w:r>
            <w:proofErr w:type="spellEnd"/>
          </w:p>
        </w:tc>
        <w:tc>
          <w:tcPr>
            <w:tcW w:w="4320" w:type="dxa"/>
            <w:noWrap/>
          </w:tcPr>
          <w:p w14:paraId="6980731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e coat protein</w:t>
            </w:r>
          </w:p>
        </w:tc>
        <w:tc>
          <w:tcPr>
            <w:tcW w:w="2340" w:type="dxa"/>
          </w:tcPr>
          <w:p w14:paraId="7FCD655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TF </w:t>
            </w:r>
          </w:p>
        </w:tc>
        <w:tc>
          <w:tcPr>
            <w:tcW w:w="900" w:type="dxa"/>
            <w:noWrap/>
            <w:hideMark/>
          </w:tcPr>
          <w:p w14:paraId="05B5CF3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2.4</w:t>
            </w:r>
          </w:p>
        </w:tc>
        <w:tc>
          <w:tcPr>
            <w:tcW w:w="1890" w:type="dxa"/>
          </w:tcPr>
          <w:p w14:paraId="2ADA45C5" w14:textId="77777777" w:rsidR="00F838E0" w:rsidRPr="0021285D" w:rsidRDefault="00F838E0" w:rsidP="00213F62">
            <w:r w:rsidRPr="0021285D">
              <w:t>1.37096E-36</w:t>
            </w:r>
          </w:p>
        </w:tc>
      </w:tr>
      <w:tr w:rsidR="00F838E0" w:rsidRPr="0021285D" w14:paraId="49D37ABB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8A43AB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mpA</w:t>
            </w:r>
            <w:proofErr w:type="spellEnd"/>
          </w:p>
        </w:tc>
        <w:tc>
          <w:tcPr>
            <w:tcW w:w="4320" w:type="dxa"/>
            <w:noWrap/>
          </w:tcPr>
          <w:p w14:paraId="1F6C3F4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Cortex morphogenic protein A; represses cortex assembly until the successful initiation of spore coat assembly</w:t>
            </w:r>
          </w:p>
          <w:p w14:paraId="16C3D89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</w:p>
        </w:tc>
        <w:tc>
          <w:tcPr>
            <w:tcW w:w="2340" w:type="dxa"/>
          </w:tcPr>
          <w:p w14:paraId="7257E36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30BADCA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2.2</w:t>
            </w:r>
          </w:p>
        </w:tc>
        <w:tc>
          <w:tcPr>
            <w:tcW w:w="1890" w:type="dxa"/>
          </w:tcPr>
          <w:p w14:paraId="0BAEBE9E" w14:textId="77777777" w:rsidR="00F838E0" w:rsidRPr="0021285D" w:rsidRDefault="00F838E0" w:rsidP="00213F62">
            <w:r w:rsidRPr="0021285D">
              <w:t>9.67629E-14</w:t>
            </w:r>
          </w:p>
        </w:tc>
      </w:tr>
      <w:tr w:rsidR="00F838E0" w:rsidRPr="0021285D" w14:paraId="7FE8FD0C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1182EC6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kzV</w:t>
            </w:r>
            <w:proofErr w:type="spellEnd"/>
          </w:p>
        </w:tc>
        <w:tc>
          <w:tcPr>
            <w:tcW w:w="4320" w:type="dxa"/>
            <w:noWrap/>
          </w:tcPr>
          <w:p w14:paraId="27C74FC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 (Associated with Sporulation)</w:t>
            </w:r>
          </w:p>
        </w:tc>
        <w:tc>
          <w:tcPr>
            <w:tcW w:w="2340" w:type="dxa"/>
          </w:tcPr>
          <w:p w14:paraId="244C43B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</w:t>
            </w:r>
          </w:p>
        </w:tc>
        <w:tc>
          <w:tcPr>
            <w:tcW w:w="900" w:type="dxa"/>
            <w:noWrap/>
            <w:hideMark/>
          </w:tcPr>
          <w:p w14:paraId="1CCE5C5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2.1</w:t>
            </w:r>
          </w:p>
        </w:tc>
        <w:tc>
          <w:tcPr>
            <w:tcW w:w="1890" w:type="dxa"/>
          </w:tcPr>
          <w:p w14:paraId="33B9F496" w14:textId="77777777" w:rsidR="00F838E0" w:rsidRPr="0021285D" w:rsidRDefault="00F838E0" w:rsidP="00213F62">
            <w:r w:rsidRPr="0021285D">
              <w:t>1.7825E-119</w:t>
            </w:r>
          </w:p>
        </w:tc>
      </w:tr>
      <w:tr w:rsidR="00F838E0" w:rsidRPr="0021285D" w14:paraId="043D79A6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2840BE6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NE</w:t>
            </w:r>
            <w:proofErr w:type="spellEnd"/>
          </w:p>
        </w:tc>
        <w:tc>
          <w:tcPr>
            <w:tcW w:w="4320" w:type="dxa"/>
            <w:noWrap/>
          </w:tcPr>
          <w:p w14:paraId="56D557C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Inner spore coat protein</w:t>
            </w:r>
          </w:p>
        </w:tc>
        <w:tc>
          <w:tcPr>
            <w:tcW w:w="2340" w:type="dxa"/>
          </w:tcPr>
          <w:p w14:paraId="519619E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066CA93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6</w:t>
            </w:r>
          </w:p>
        </w:tc>
        <w:tc>
          <w:tcPr>
            <w:tcW w:w="1890" w:type="dxa"/>
          </w:tcPr>
          <w:p w14:paraId="11A50F02" w14:textId="77777777" w:rsidR="00F838E0" w:rsidRPr="0021285D" w:rsidRDefault="00F838E0" w:rsidP="00213F62">
            <w:r w:rsidRPr="0021285D">
              <w:t>8.2342E-104</w:t>
            </w:r>
          </w:p>
        </w:tc>
      </w:tr>
      <w:tr w:rsidR="00F838E0" w:rsidRPr="0021285D" w14:paraId="266CF57B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570987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09090</w:t>
            </w:r>
          </w:p>
        </w:tc>
        <w:tc>
          <w:tcPr>
            <w:tcW w:w="4320" w:type="dxa"/>
            <w:noWrap/>
          </w:tcPr>
          <w:p w14:paraId="0B94F74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</w:t>
            </w:r>
          </w:p>
        </w:tc>
        <w:tc>
          <w:tcPr>
            <w:tcW w:w="2340" w:type="dxa"/>
          </w:tcPr>
          <w:p w14:paraId="6CE00D0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A61A1E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5</w:t>
            </w:r>
          </w:p>
        </w:tc>
        <w:tc>
          <w:tcPr>
            <w:tcW w:w="1890" w:type="dxa"/>
          </w:tcPr>
          <w:p w14:paraId="3E8C462D" w14:textId="77777777" w:rsidR="00F838E0" w:rsidRPr="0021285D" w:rsidRDefault="00F838E0" w:rsidP="00213F62">
            <w:r w:rsidRPr="0021285D">
              <w:t>3.81043E-50</w:t>
            </w:r>
          </w:p>
        </w:tc>
      </w:tr>
      <w:tr w:rsidR="00F838E0" w:rsidRPr="0021285D" w14:paraId="2FA2AA62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D122DF3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19655</w:t>
            </w:r>
          </w:p>
        </w:tc>
        <w:tc>
          <w:tcPr>
            <w:tcW w:w="4320" w:type="dxa"/>
            <w:noWrap/>
          </w:tcPr>
          <w:p w14:paraId="7D799AF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3D39FD5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74B810A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4</w:t>
            </w:r>
          </w:p>
        </w:tc>
        <w:tc>
          <w:tcPr>
            <w:tcW w:w="1890" w:type="dxa"/>
          </w:tcPr>
          <w:p w14:paraId="5464872D" w14:textId="77777777" w:rsidR="00F838E0" w:rsidRPr="0021285D" w:rsidRDefault="00F838E0" w:rsidP="00213F62">
            <w:r w:rsidRPr="0021285D">
              <w:t>5.9298E-178</w:t>
            </w:r>
          </w:p>
        </w:tc>
      </w:tr>
      <w:tr w:rsidR="00F838E0" w:rsidRPr="0021285D" w14:paraId="270406EA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E6F2DB3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yhzE2</w:t>
            </w:r>
            <w:r w:rsidRPr="0021285D">
              <w:rPr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sscB</w:t>
            </w:r>
            <w:proofErr w:type="spellEnd"/>
            <w:r w:rsidRPr="0021285D">
              <w:rPr>
                <w:color w:val="000000"/>
              </w:rPr>
              <w:t>)</w:t>
            </w:r>
          </w:p>
        </w:tc>
        <w:tc>
          <w:tcPr>
            <w:tcW w:w="4320" w:type="dxa"/>
            <w:noWrap/>
          </w:tcPr>
          <w:p w14:paraId="5A38D31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e and germination protein</w:t>
            </w:r>
          </w:p>
        </w:tc>
        <w:tc>
          <w:tcPr>
            <w:tcW w:w="2340" w:type="dxa"/>
          </w:tcPr>
          <w:p w14:paraId="5105FF0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6E149C4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2</w:t>
            </w:r>
          </w:p>
        </w:tc>
        <w:tc>
          <w:tcPr>
            <w:tcW w:w="1890" w:type="dxa"/>
          </w:tcPr>
          <w:p w14:paraId="27BD5F76" w14:textId="77777777" w:rsidR="00F838E0" w:rsidRPr="0021285D" w:rsidRDefault="00F838E0" w:rsidP="00213F62">
            <w:r w:rsidRPr="0021285D">
              <w:t>7.22395E-12</w:t>
            </w:r>
          </w:p>
        </w:tc>
      </w:tr>
      <w:tr w:rsidR="00F838E0" w:rsidRPr="0021285D" w14:paraId="5094330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6089F8B3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Y</w:t>
            </w:r>
            <w:proofErr w:type="spellEnd"/>
          </w:p>
        </w:tc>
        <w:tc>
          <w:tcPr>
            <w:tcW w:w="4320" w:type="dxa"/>
            <w:noWrap/>
          </w:tcPr>
          <w:p w14:paraId="2816E5FD" w14:textId="7924D07A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Main structural component of the spore crust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necessary for the assembly of the spore crust, the outermost layer of the </w:t>
            </w:r>
            <w:proofErr w:type="spellStart"/>
            <w:r w:rsidRPr="0021285D">
              <w:rPr>
                <w:color w:val="000000"/>
              </w:rPr>
              <w:t>spore</w:t>
            </w:r>
            <w:proofErr w:type="spellEnd"/>
            <w:r w:rsidRPr="0021285D">
              <w:rPr>
                <w:color w:val="000000"/>
              </w:rPr>
              <w:t xml:space="preserve"> coat</w:t>
            </w:r>
          </w:p>
        </w:tc>
        <w:tc>
          <w:tcPr>
            <w:tcW w:w="2340" w:type="dxa"/>
          </w:tcPr>
          <w:p w14:paraId="1181D12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3C41D8D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2</w:t>
            </w:r>
          </w:p>
        </w:tc>
        <w:tc>
          <w:tcPr>
            <w:tcW w:w="1890" w:type="dxa"/>
          </w:tcPr>
          <w:p w14:paraId="4528FD8F" w14:textId="77777777" w:rsidR="00F838E0" w:rsidRPr="0021285D" w:rsidRDefault="00F838E0" w:rsidP="00213F62">
            <w:r w:rsidRPr="0021285D">
              <w:t>2.7225E-158</w:t>
            </w:r>
          </w:p>
        </w:tc>
      </w:tr>
      <w:tr w:rsidR="00F838E0" w:rsidRPr="0021285D" w14:paraId="2F50709B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6076C32C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qfT</w:t>
            </w:r>
            <w:proofErr w:type="spellEnd"/>
          </w:p>
        </w:tc>
        <w:tc>
          <w:tcPr>
            <w:tcW w:w="4320" w:type="dxa"/>
            <w:noWrap/>
          </w:tcPr>
          <w:p w14:paraId="472A663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 (Associated with Sporulation)</w:t>
            </w:r>
          </w:p>
        </w:tc>
        <w:tc>
          <w:tcPr>
            <w:tcW w:w="2340" w:type="dxa"/>
          </w:tcPr>
          <w:p w14:paraId="409F65A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3E0AA6A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1.0</w:t>
            </w:r>
          </w:p>
        </w:tc>
        <w:tc>
          <w:tcPr>
            <w:tcW w:w="1890" w:type="dxa"/>
          </w:tcPr>
          <w:p w14:paraId="39A94F35" w14:textId="77777777" w:rsidR="00F838E0" w:rsidRPr="0021285D" w:rsidRDefault="00F838E0" w:rsidP="00213F62">
            <w:r w:rsidRPr="0021285D">
              <w:t>2.84746E-81</w:t>
            </w:r>
          </w:p>
        </w:tc>
      </w:tr>
      <w:tr w:rsidR="00F838E0" w:rsidRPr="0021285D" w14:paraId="4903BCC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BFCC7AB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ppG</w:t>
            </w:r>
            <w:proofErr w:type="spellEnd"/>
          </w:p>
        </w:tc>
        <w:tc>
          <w:tcPr>
            <w:tcW w:w="4320" w:type="dxa"/>
            <w:noWrap/>
          </w:tcPr>
          <w:p w14:paraId="6B84D165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oat protein</w:t>
            </w:r>
          </w:p>
        </w:tc>
        <w:tc>
          <w:tcPr>
            <w:tcW w:w="2340" w:type="dxa"/>
          </w:tcPr>
          <w:p w14:paraId="61620D9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09AF79E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9</w:t>
            </w:r>
          </w:p>
        </w:tc>
        <w:tc>
          <w:tcPr>
            <w:tcW w:w="1890" w:type="dxa"/>
          </w:tcPr>
          <w:p w14:paraId="2BE34611" w14:textId="77777777" w:rsidR="00F838E0" w:rsidRPr="0021285D" w:rsidRDefault="00F838E0" w:rsidP="00213F62">
            <w:r w:rsidRPr="0021285D">
              <w:t>1.22676E-48</w:t>
            </w:r>
          </w:p>
        </w:tc>
      </w:tr>
      <w:tr w:rsidR="00F838E0" w:rsidRPr="0021285D" w14:paraId="34694CC1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2F6E573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poVIF</w:t>
            </w:r>
            <w:proofErr w:type="spellEnd"/>
          </w:p>
        </w:tc>
        <w:tc>
          <w:tcPr>
            <w:tcW w:w="4320" w:type="dxa"/>
            <w:noWrap/>
          </w:tcPr>
          <w:p w14:paraId="3714BDE9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Required for </w:t>
            </w:r>
            <w:proofErr w:type="spellStart"/>
            <w:r w:rsidRPr="0021285D">
              <w:rPr>
                <w:color w:val="000000"/>
              </w:rPr>
              <w:t>spore</w:t>
            </w:r>
            <w:proofErr w:type="spellEnd"/>
            <w:r w:rsidRPr="0021285D">
              <w:rPr>
                <w:color w:val="000000"/>
              </w:rPr>
              <w:t xml:space="preserve"> coat assembly and resistance</w:t>
            </w:r>
          </w:p>
        </w:tc>
        <w:tc>
          <w:tcPr>
            <w:tcW w:w="2340" w:type="dxa"/>
          </w:tcPr>
          <w:p w14:paraId="31C660D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227D359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9</w:t>
            </w:r>
          </w:p>
        </w:tc>
        <w:tc>
          <w:tcPr>
            <w:tcW w:w="1890" w:type="dxa"/>
          </w:tcPr>
          <w:p w14:paraId="387D27B6" w14:textId="77777777" w:rsidR="00F838E0" w:rsidRPr="0021285D" w:rsidRDefault="00F838E0" w:rsidP="00213F62">
            <w:r w:rsidRPr="0021285D">
              <w:t>8.3287E-99</w:t>
            </w:r>
          </w:p>
        </w:tc>
      </w:tr>
      <w:tr w:rsidR="00F838E0" w:rsidRPr="0021285D" w14:paraId="0E3D6DE2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6B26792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05475</w:t>
            </w:r>
          </w:p>
        </w:tc>
        <w:tc>
          <w:tcPr>
            <w:tcW w:w="4320" w:type="dxa"/>
            <w:noWrap/>
          </w:tcPr>
          <w:p w14:paraId="453C359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31E19F4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37A74493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8</w:t>
            </w:r>
          </w:p>
        </w:tc>
        <w:tc>
          <w:tcPr>
            <w:tcW w:w="1890" w:type="dxa"/>
          </w:tcPr>
          <w:p w14:paraId="26FE8B94" w14:textId="77777777" w:rsidR="00F838E0" w:rsidRPr="0021285D" w:rsidRDefault="00F838E0" w:rsidP="00213F62">
            <w:r w:rsidRPr="0021285D">
              <w:t>2.65183E-39</w:t>
            </w:r>
          </w:p>
        </w:tc>
      </w:tr>
      <w:tr w:rsidR="00F838E0" w:rsidRPr="0021285D" w14:paraId="56FA6A6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65AD24A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Z</w:t>
            </w:r>
            <w:proofErr w:type="spellEnd"/>
          </w:p>
        </w:tc>
        <w:tc>
          <w:tcPr>
            <w:tcW w:w="4320" w:type="dxa"/>
            <w:noWrap/>
          </w:tcPr>
          <w:p w14:paraId="3E642BA8" w14:textId="12EDBDBA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rust anchor protein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necessary for the assembly of the spore crust, the outermost layer of the </w:t>
            </w:r>
            <w:proofErr w:type="spellStart"/>
            <w:r w:rsidRPr="0021285D">
              <w:rPr>
                <w:color w:val="000000"/>
              </w:rPr>
              <w:t>spore</w:t>
            </w:r>
            <w:proofErr w:type="spellEnd"/>
            <w:r w:rsidRPr="0021285D">
              <w:rPr>
                <w:color w:val="000000"/>
              </w:rPr>
              <w:t xml:space="preserve"> coat</w:t>
            </w:r>
          </w:p>
        </w:tc>
        <w:tc>
          <w:tcPr>
            <w:tcW w:w="2340" w:type="dxa"/>
          </w:tcPr>
          <w:p w14:paraId="23EB91B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TF</w:t>
            </w:r>
          </w:p>
        </w:tc>
        <w:tc>
          <w:tcPr>
            <w:tcW w:w="900" w:type="dxa"/>
            <w:noWrap/>
            <w:hideMark/>
          </w:tcPr>
          <w:p w14:paraId="1F41F07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8</w:t>
            </w:r>
          </w:p>
        </w:tc>
        <w:tc>
          <w:tcPr>
            <w:tcW w:w="1890" w:type="dxa"/>
          </w:tcPr>
          <w:p w14:paraId="3FB32760" w14:textId="77777777" w:rsidR="00F838E0" w:rsidRPr="0021285D" w:rsidRDefault="00F838E0" w:rsidP="00213F62">
            <w:r w:rsidRPr="0021285D">
              <w:t>2.297E-99</w:t>
            </w:r>
          </w:p>
        </w:tc>
      </w:tr>
      <w:tr w:rsidR="00F838E0" w:rsidRPr="0021285D" w14:paraId="2389DEAE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FD1247F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lnH</w:t>
            </w:r>
            <w:proofErr w:type="spellEnd"/>
          </w:p>
        </w:tc>
        <w:tc>
          <w:tcPr>
            <w:tcW w:w="4320" w:type="dxa"/>
            <w:noWrap/>
          </w:tcPr>
          <w:p w14:paraId="7571FA9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Glutamine ABC transporter (binding protein)</w:t>
            </w:r>
          </w:p>
        </w:tc>
        <w:tc>
          <w:tcPr>
            <w:tcW w:w="2340" w:type="dxa"/>
          </w:tcPr>
          <w:p w14:paraId="30A8817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TF/Plasma Membrane</w:t>
            </w:r>
          </w:p>
        </w:tc>
        <w:tc>
          <w:tcPr>
            <w:tcW w:w="900" w:type="dxa"/>
            <w:noWrap/>
            <w:hideMark/>
          </w:tcPr>
          <w:p w14:paraId="4B7BE56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8</w:t>
            </w:r>
          </w:p>
        </w:tc>
        <w:tc>
          <w:tcPr>
            <w:tcW w:w="1890" w:type="dxa"/>
          </w:tcPr>
          <w:p w14:paraId="6B1BC60D" w14:textId="77777777" w:rsidR="00F838E0" w:rsidRPr="0021285D" w:rsidRDefault="00F838E0" w:rsidP="00213F62">
            <w:r w:rsidRPr="0021285D">
              <w:t>4.97431E-58</w:t>
            </w:r>
          </w:p>
        </w:tc>
      </w:tr>
      <w:tr w:rsidR="00F838E0" w:rsidRPr="0021285D" w14:paraId="3E234DAA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B3079B9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dgB</w:t>
            </w:r>
            <w:proofErr w:type="spellEnd"/>
          </w:p>
        </w:tc>
        <w:tc>
          <w:tcPr>
            <w:tcW w:w="4320" w:type="dxa"/>
            <w:noWrap/>
          </w:tcPr>
          <w:p w14:paraId="0DBA971C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4A43CC0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25F75E5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6</w:t>
            </w:r>
          </w:p>
        </w:tc>
        <w:tc>
          <w:tcPr>
            <w:tcW w:w="1890" w:type="dxa"/>
          </w:tcPr>
          <w:p w14:paraId="1DEA3C98" w14:textId="77777777" w:rsidR="00F838E0" w:rsidRPr="0021285D" w:rsidRDefault="00F838E0" w:rsidP="00213F62">
            <w:r w:rsidRPr="0021285D">
              <w:t>6.98086E-26</w:t>
            </w:r>
          </w:p>
        </w:tc>
      </w:tr>
      <w:tr w:rsidR="00F838E0" w:rsidRPr="0021285D" w14:paraId="249B482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6B67404E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tcB</w:t>
            </w:r>
            <w:proofErr w:type="spellEnd"/>
          </w:p>
        </w:tc>
        <w:tc>
          <w:tcPr>
            <w:tcW w:w="4320" w:type="dxa"/>
            <w:noWrap/>
          </w:tcPr>
          <w:p w14:paraId="731AF076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utative UDP-glucose epimerase (expressed late during sporulation in mother cell)</w:t>
            </w:r>
          </w:p>
        </w:tc>
        <w:tc>
          <w:tcPr>
            <w:tcW w:w="2340" w:type="dxa"/>
          </w:tcPr>
          <w:p w14:paraId="6B87D01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</w:t>
            </w:r>
          </w:p>
        </w:tc>
        <w:tc>
          <w:tcPr>
            <w:tcW w:w="900" w:type="dxa"/>
            <w:noWrap/>
            <w:hideMark/>
          </w:tcPr>
          <w:p w14:paraId="5446A12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6</w:t>
            </w:r>
          </w:p>
        </w:tc>
        <w:tc>
          <w:tcPr>
            <w:tcW w:w="1890" w:type="dxa"/>
          </w:tcPr>
          <w:p w14:paraId="34A121D2" w14:textId="77777777" w:rsidR="00F838E0" w:rsidRPr="0021285D" w:rsidRDefault="00F838E0" w:rsidP="00213F62">
            <w:r w:rsidRPr="0021285D">
              <w:t>6.89041E-70</w:t>
            </w:r>
          </w:p>
        </w:tc>
      </w:tr>
      <w:tr w:rsidR="00F838E0" w:rsidRPr="0021285D" w14:paraId="20E983D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42C22AF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erPF</w:t>
            </w:r>
            <w:proofErr w:type="spellEnd"/>
          </w:p>
        </w:tc>
        <w:tc>
          <w:tcPr>
            <w:tcW w:w="4320" w:type="dxa"/>
            <w:noWrap/>
          </w:tcPr>
          <w:p w14:paraId="5C3B92F3" w14:textId="63C4BF09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e germination protein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facilitates access of nutrient </w:t>
            </w:r>
            <w:proofErr w:type="spellStart"/>
            <w:r w:rsidRPr="0021285D">
              <w:rPr>
                <w:color w:val="000000"/>
              </w:rPr>
              <w:t>germinants</w:t>
            </w:r>
            <w:proofErr w:type="spellEnd"/>
            <w:r w:rsidRPr="0021285D">
              <w:rPr>
                <w:color w:val="000000"/>
              </w:rPr>
              <w:t xml:space="preserve"> to their cognate germinant receptors in spores’ inner membrane</w:t>
            </w:r>
          </w:p>
        </w:tc>
        <w:tc>
          <w:tcPr>
            <w:tcW w:w="2340" w:type="dxa"/>
          </w:tcPr>
          <w:p w14:paraId="74816C6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TF</w:t>
            </w:r>
          </w:p>
        </w:tc>
        <w:tc>
          <w:tcPr>
            <w:tcW w:w="900" w:type="dxa"/>
            <w:noWrap/>
            <w:hideMark/>
          </w:tcPr>
          <w:p w14:paraId="2427F253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6</w:t>
            </w:r>
          </w:p>
        </w:tc>
        <w:tc>
          <w:tcPr>
            <w:tcW w:w="1890" w:type="dxa"/>
          </w:tcPr>
          <w:p w14:paraId="2B882468" w14:textId="77777777" w:rsidR="00F838E0" w:rsidRPr="0021285D" w:rsidRDefault="00F838E0" w:rsidP="00213F62">
            <w:r w:rsidRPr="0021285D">
              <w:t>7.81655E-67</w:t>
            </w:r>
          </w:p>
        </w:tc>
      </w:tr>
      <w:tr w:rsidR="00F838E0" w:rsidRPr="0021285D" w14:paraId="246B533D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973DC0C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tzH</w:t>
            </w:r>
            <w:proofErr w:type="spellEnd"/>
          </w:p>
        </w:tc>
        <w:tc>
          <w:tcPr>
            <w:tcW w:w="4320" w:type="dxa"/>
            <w:noWrap/>
          </w:tcPr>
          <w:p w14:paraId="2CCD8563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 (Expressed during sporulation)</w:t>
            </w:r>
          </w:p>
        </w:tc>
        <w:tc>
          <w:tcPr>
            <w:tcW w:w="2340" w:type="dxa"/>
          </w:tcPr>
          <w:p w14:paraId="6382F65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3230429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2</w:t>
            </w:r>
          </w:p>
        </w:tc>
        <w:tc>
          <w:tcPr>
            <w:tcW w:w="1890" w:type="dxa"/>
          </w:tcPr>
          <w:p w14:paraId="00785BED" w14:textId="77777777" w:rsidR="00F838E0" w:rsidRPr="0021285D" w:rsidRDefault="00F838E0" w:rsidP="00213F62">
            <w:r w:rsidRPr="0021285D">
              <w:t>1.15147E-10</w:t>
            </w:r>
          </w:p>
        </w:tc>
      </w:tr>
      <w:tr w:rsidR="00F838E0" w:rsidRPr="0021285D" w14:paraId="2A8131BF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465113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W</w:t>
            </w:r>
            <w:proofErr w:type="spellEnd"/>
          </w:p>
        </w:tc>
        <w:tc>
          <w:tcPr>
            <w:tcW w:w="4320" w:type="dxa"/>
            <w:noWrap/>
          </w:tcPr>
          <w:p w14:paraId="74527050" w14:textId="1F814B4E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rust protein (insoluble fraction)</w:t>
            </w:r>
            <w:r w:rsidR="00BD2615" w:rsidRPr="0021285D">
              <w:rPr>
                <w:color w:val="000000"/>
              </w:rPr>
              <w:t>; involved</w:t>
            </w:r>
            <w:r w:rsidRPr="0021285D">
              <w:rPr>
                <w:color w:val="000000"/>
              </w:rPr>
              <w:t xml:space="preserve"> </w:t>
            </w:r>
            <w:r w:rsidR="00BD2615" w:rsidRPr="0021285D">
              <w:rPr>
                <w:color w:val="000000"/>
              </w:rPr>
              <w:t xml:space="preserve">in the </w:t>
            </w:r>
            <w:r w:rsidRPr="0021285D">
              <w:rPr>
                <w:color w:val="000000"/>
              </w:rPr>
              <w:t>formation of the spore crust</w:t>
            </w:r>
          </w:p>
        </w:tc>
        <w:tc>
          <w:tcPr>
            <w:tcW w:w="2340" w:type="dxa"/>
          </w:tcPr>
          <w:p w14:paraId="19ABA2D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68934D5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2</w:t>
            </w:r>
          </w:p>
        </w:tc>
        <w:tc>
          <w:tcPr>
            <w:tcW w:w="1890" w:type="dxa"/>
          </w:tcPr>
          <w:p w14:paraId="760B4C76" w14:textId="77777777" w:rsidR="00F838E0" w:rsidRPr="0021285D" w:rsidRDefault="00F838E0" w:rsidP="00213F62">
            <w:r w:rsidRPr="0021285D">
              <w:t>2.2383E-119</w:t>
            </w:r>
          </w:p>
        </w:tc>
      </w:tr>
      <w:tr w:rsidR="00F838E0" w:rsidRPr="0021285D" w14:paraId="6D15D576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95E2F00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itB</w:t>
            </w:r>
            <w:proofErr w:type="spellEnd"/>
          </w:p>
        </w:tc>
        <w:tc>
          <w:tcPr>
            <w:tcW w:w="4320" w:type="dxa"/>
            <w:noWrap/>
          </w:tcPr>
          <w:p w14:paraId="6D3DD8D5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hospho-</w:t>
            </w:r>
            <w:proofErr w:type="spellStart"/>
            <w:r w:rsidRPr="0021285D">
              <w:rPr>
                <w:color w:val="000000"/>
              </w:rPr>
              <w:t>adenylylsulfate</w:t>
            </w:r>
            <w:proofErr w:type="spellEnd"/>
            <w:r w:rsidRPr="0021285D">
              <w:rPr>
                <w:color w:val="000000"/>
              </w:rPr>
              <w:t xml:space="preserve"> sulfotransferase</w:t>
            </w:r>
          </w:p>
        </w:tc>
        <w:tc>
          <w:tcPr>
            <w:tcW w:w="2340" w:type="dxa"/>
          </w:tcPr>
          <w:p w14:paraId="78B4484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NA </w:t>
            </w:r>
          </w:p>
        </w:tc>
        <w:tc>
          <w:tcPr>
            <w:tcW w:w="900" w:type="dxa"/>
            <w:noWrap/>
            <w:hideMark/>
          </w:tcPr>
          <w:p w14:paraId="3746CBF3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2</w:t>
            </w:r>
          </w:p>
        </w:tc>
        <w:tc>
          <w:tcPr>
            <w:tcW w:w="1890" w:type="dxa"/>
          </w:tcPr>
          <w:p w14:paraId="320B0D9C" w14:textId="77777777" w:rsidR="00F838E0" w:rsidRPr="0021285D" w:rsidRDefault="00F838E0" w:rsidP="00213F62">
            <w:r w:rsidRPr="0021285D">
              <w:t>2.72395E-52</w:t>
            </w:r>
          </w:p>
        </w:tc>
      </w:tr>
      <w:tr w:rsidR="00F838E0" w:rsidRPr="0021285D" w14:paraId="4E4D69AC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9AB0E1E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jcZ</w:t>
            </w:r>
            <w:proofErr w:type="spellEnd"/>
          </w:p>
        </w:tc>
        <w:tc>
          <w:tcPr>
            <w:tcW w:w="4320" w:type="dxa"/>
            <w:noWrap/>
          </w:tcPr>
          <w:p w14:paraId="324997A6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Unknown (Associated with sporulation)</w:t>
            </w:r>
          </w:p>
        </w:tc>
        <w:tc>
          <w:tcPr>
            <w:tcW w:w="2340" w:type="dxa"/>
          </w:tcPr>
          <w:p w14:paraId="4C4B93C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 </w:t>
            </w:r>
          </w:p>
        </w:tc>
        <w:tc>
          <w:tcPr>
            <w:tcW w:w="900" w:type="dxa"/>
            <w:noWrap/>
            <w:hideMark/>
          </w:tcPr>
          <w:p w14:paraId="0A71C07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1</w:t>
            </w:r>
          </w:p>
        </w:tc>
        <w:tc>
          <w:tcPr>
            <w:tcW w:w="1890" w:type="dxa"/>
          </w:tcPr>
          <w:p w14:paraId="48F085E4" w14:textId="77777777" w:rsidR="00F838E0" w:rsidRPr="0021285D" w:rsidRDefault="00F838E0" w:rsidP="00213F62">
            <w:r w:rsidRPr="0021285D">
              <w:t>2.5711E-72</w:t>
            </w:r>
          </w:p>
        </w:tc>
      </w:tr>
      <w:tr w:rsidR="00F838E0" w:rsidRPr="0021285D" w14:paraId="4B76BF2F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ADBD04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tcA</w:t>
            </w:r>
            <w:proofErr w:type="spellEnd"/>
          </w:p>
        </w:tc>
        <w:tc>
          <w:tcPr>
            <w:tcW w:w="4320" w:type="dxa"/>
            <w:noWrap/>
          </w:tcPr>
          <w:p w14:paraId="2DD17FF2" w14:textId="77777777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imilar to</w:t>
            </w:r>
            <w:proofErr w:type="gramEnd"/>
            <w:r w:rsidRPr="0021285D">
              <w:rPr>
                <w:color w:val="000000"/>
              </w:rPr>
              <w:t xml:space="preserve"> UDP-sugar dehydrogenase</w:t>
            </w:r>
          </w:p>
        </w:tc>
        <w:tc>
          <w:tcPr>
            <w:tcW w:w="2340" w:type="dxa"/>
          </w:tcPr>
          <w:p w14:paraId="59262614" w14:textId="77777777" w:rsidR="00F838E0" w:rsidRPr="0021285D" w:rsidRDefault="00F838E0" w:rsidP="00BD2615">
            <w:pPr>
              <w:ind w:firstLine="720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278FABD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1</w:t>
            </w:r>
          </w:p>
        </w:tc>
        <w:tc>
          <w:tcPr>
            <w:tcW w:w="1890" w:type="dxa"/>
          </w:tcPr>
          <w:p w14:paraId="4DBFA055" w14:textId="77777777" w:rsidR="00F838E0" w:rsidRPr="0021285D" w:rsidRDefault="00F838E0" w:rsidP="00213F62">
            <w:r w:rsidRPr="0021285D">
              <w:t>2.39958E-84</w:t>
            </w:r>
          </w:p>
        </w:tc>
      </w:tr>
      <w:tr w:rsidR="00F838E0" w:rsidRPr="0021285D" w14:paraId="60A131AB" w14:textId="77777777" w:rsidTr="00213F62">
        <w:trPr>
          <w:trHeight w:val="300"/>
          <w:jc w:val="center"/>
        </w:trPr>
        <w:tc>
          <w:tcPr>
            <w:tcW w:w="1705" w:type="dxa"/>
            <w:noWrap/>
          </w:tcPr>
          <w:p w14:paraId="259153E7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lastRenderedPageBreak/>
              <w:t>cotX</w:t>
            </w:r>
            <w:proofErr w:type="spellEnd"/>
          </w:p>
        </w:tc>
        <w:tc>
          <w:tcPr>
            <w:tcW w:w="4320" w:type="dxa"/>
            <w:noWrap/>
          </w:tcPr>
          <w:p w14:paraId="534C98FD" w14:textId="3B5FCBE9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rust protein (insoluble fraction)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necessary for the assembly of the spore crust, the outermost layer of the </w:t>
            </w:r>
            <w:proofErr w:type="spellStart"/>
            <w:r w:rsidRPr="0021285D">
              <w:rPr>
                <w:color w:val="000000"/>
              </w:rPr>
              <w:t>spore</w:t>
            </w:r>
            <w:proofErr w:type="spellEnd"/>
            <w:r w:rsidRPr="0021285D">
              <w:rPr>
                <w:color w:val="000000"/>
              </w:rPr>
              <w:t xml:space="preserve"> coat</w:t>
            </w:r>
          </w:p>
        </w:tc>
        <w:tc>
          <w:tcPr>
            <w:tcW w:w="2340" w:type="dxa"/>
          </w:tcPr>
          <w:p w14:paraId="3C95F41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</w:tcPr>
          <w:p w14:paraId="5FC2939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0</w:t>
            </w:r>
          </w:p>
        </w:tc>
        <w:tc>
          <w:tcPr>
            <w:tcW w:w="1890" w:type="dxa"/>
          </w:tcPr>
          <w:p w14:paraId="46A5C5C7" w14:textId="77777777" w:rsidR="00F838E0" w:rsidRPr="0021285D" w:rsidRDefault="00F838E0" w:rsidP="00213F62">
            <w:r w:rsidRPr="0021285D">
              <w:t>2.8129E-138</w:t>
            </w:r>
          </w:p>
        </w:tc>
      </w:tr>
      <w:tr w:rsidR="00F838E0" w:rsidRPr="0021285D" w14:paraId="6880C8EF" w14:textId="77777777" w:rsidTr="00213F62">
        <w:trPr>
          <w:trHeight w:val="300"/>
          <w:jc w:val="center"/>
        </w:trPr>
        <w:tc>
          <w:tcPr>
            <w:tcW w:w="1705" w:type="dxa"/>
            <w:noWrap/>
          </w:tcPr>
          <w:p w14:paraId="22FB46D0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V</w:t>
            </w:r>
            <w:proofErr w:type="spellEnd"/>
          </w:p>
        </w:tc>
        <w:tc>
          <w:tcPr>
            <w:tcW w:w="4320" w:type="dxa"/>
            <w:noWrap/>
          </w:tcPr>
          <w:p w14:paraId="1CD85D4D" w14:textId="53ED9894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pore</w:t>
            </w:r>
            <w:proofErr w:type="gramEnd"/>
            <w:r w:rsidRPr="0021285D">
              <w:rPr>
                <w:color w:val="000000"/>
              </w:rPr>
              <w:t xml:space="preserve"> crust protein (insoluble fraction)</w:t>
            </w:r>
            <w:r w:rsidR="00BD2615" w:rsidRPr="0021285D">
              <w:rPr>
                <w:color w:val="000000"/>
              </w:rPr>
              <w:t>; involved in the</w:t>
            </w:r>
            <w:r w:rsidRPr="0021285D">
              <w:rPr>
                <w:color w:val="000000"/>
              </w:rPr>
              <w:t xml:space="preserve"> formation of the spore crust</w:t>
            </w:r>
          </w:p>
        </w:tc>
        <w:tc>
          <w:tcPr>
            <w:tcW w:w="2340" w:type="dxa"/>
          </w:tcPr>
          <w:p w14:paraId="33800E3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 </w:t>
            </w:r>
          </w:p>
        </w:tc>
        <w:tc>
          <w:tcPr>
            <w:tcW w:w="900" w:type="dxa"/>
            <w:noWrap/>
          </w:tcPr>
          <w:p w14:paraId="52AF2E00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0</w:t>
            </w:r>
          </w:p>
        </w:tc>
        <w:tc>
          <w:tcPr>
            <w:tcW w:w="1890" w:type="dxa"/>
          </w:tcPr>
          <w:p w14:paraId="258488CC" w14:textId="77777777" w:rsidR="00F838E0" w:rsidRPr="0021285D" w:rsidRDefault="00F838E0" w:rsidP="00213F62">
            <w:r w:rsidRPr="0021285D">
              <w:t>2.9889E-138</w:t>
            </w:r>
          </w:p>
        </w:tc>
      </w:tr>
      <w:tr w:rsidR="00F838E0" w:rsidRPr="0021285D" w14:paraId="20F1D446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2FA955F6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21635</w:t>
            </w:r>
          </w:p>
        </w:tc>
        <w:tc>
          <w:tcPr>
            <w:tcW w:w="4320" w:type="dxa"/>
            <w:noWrap/>
          </w:tcPr>
          <w:p w14:paraId="0E538FB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</w:t>
            </w:r>
          </w:p>
        </w:tc>
        <w:tc>
          <w:tcPr>
            <w:tcW w:w="2340" w:type="dxa"/>
          </w:tcPr>
          <w:p w14:paraId="36BE298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384C71D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0</w:t>
            </w:r>
          </w:p>
        </w:tc>
        <w:tc>
          <w:tcPr>
            <w:tcW w:w="1890" w:type="dxa"/>
          </w:tcPr>
          <w:p w14:paraId="67B835B8" w14:textId="77777777" w:rsidR="00F838E0" w:rsidRPr="0021285D" w:rsidRDefault="00F838E0" w:rsidP="00213F62">
            <w:r w:rsidRPr="0021285D">
              <w:t>3.99323E-10</w:t>
            </w:r>
          </w:p>
        </w:tc>
      </w:tr>
      <w:tr w:rsidR="00F838E0" w:rsidRPr="0021285D" w14:paraId="797B27C5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86941A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21500</w:t>
            </w:r>
          </w:p>
        </w:tc>
        <w:tc>
          <w:tcPr>
            <w:tcW w:w="4320" w:type="dxa"/>
            <w:noWrap/>
          </w:tcPr>
          <w:p w14:paraId="790823F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Unknown</w:t>
            </w:r>
          </w:p>
        </w:tc>
        <w:tc>
          <w:tcPr>
            <w:tcW w:w="2340" w:type="dxa"/>
          </w:tcPr>
          <w:p w14:paraId="4858B07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0D75C6A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0</w:t>
            </w:r>
          </w:p>
        </w:tc>
        <w:tc>
          <w:tcPr>
            <w:tcW w:w="1890" w:type="dxa"/>
          </w:tcPr>
          <w:p w14:paraId="7A53BCB3" w14:textId="77777777" w:rsidR="00F838E0" w:rsidRPr="0021285D" w:rsidRDefault="00F838E0" w:rsidP="00213F62">
            <w:r w:rsidRPr="0021285D">
              <w:t>9.79556E-36</w:t>
            </w:r>
          </w:p>
        </w:tc>
      </w:tr>
      <w:tr w:rsidR="00F838E0" w:rsidRPr="0021285D" w14:paraId="6E24B0E3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4B19D7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06285</w:t>
            </w:r>
          </w:p>
        </w:tc>
        <w:tc>
          <w:tcPr>
            <w:tcW w:w="4320" w:type="dxa"/>
            <w:noWrap/>
          </w:tcPr>
          <w:p w14:paraId="2CF1A8A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4DE0F0A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497C2D0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10.0</w:t>
            </w:r>
          </w:p>
        </w:tc>
        <w:tc>
          <w:tcPr>
            <w:tcW w:w="1890" w:type="dxa"/>
          </w:tcPr>
          <w:p w14:paraId="3BD82588" w14:textId="77777777" w:rsidR="00F838E0" w:rsidRPr="0021285D" w:rsidRDefault="00F838E0" w:rsidP="00213F62">
            <w:r w:rsidRPr="0021285D">
              <w:t>1.53273E-70</w:t>
            </w:r>
          </w:p>
        </w:tc>
      </w:tr>
      <w:tr w:rsidR="00F838E0" w:rsidRPr="0021285D" w14:paraId="391C93FA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0A2F68B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mmgA</w:t>
            </w:r>
            <w:proofErr w:type="spellEnd"/>
          </w:p>
        </w:tc>
        <w:tc>
          <w:tcPr>
            <w:tcW w:w="4320" w:type="dxa"/>
            <w:noWrap/>
          </w:tcPr>
          <w:p w14:paraId="56D8F28F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Degradative </w:t>
            </w:r>
            <w:proofErr w:type="spellStart"/>
            <w:r w:rsidRPr="0021285D">
              <w:rPr>
                <w:color w:val="000000"/>
              </w:rPr>
              <w:t>acetoacetyl</w:t>
            </w:r>
            <w:proofErr w:type="spellEnd"/>
            <w:r w:rsidRPr="0021285D">
              <w:rPr>
                <w:color w:val="000000"/>
              </w:rPr>
              <w:t xml:space="preserve">-CoA </w:t>
            </w:r>
            <w:proofErr w:type="spellStart"/>
            <w:r w:rsidRPr="0021285D">
              <w:rPr>
                <w:color w:val="000000"/>
              </w:rPr>
              <w:t>thiolase</w:t>
            </w:r>
            <w:proofErr w:type="spellEnd"/>
          </w:p>
        </w:tc>
        <w:tc>
          <w:tcPr>
            <w:tcW w:w="2340" w:type="dxa"/>
          </w:tcPr>
          <w:p w14:paraId="5BDE3D6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igma Regulon/TF regulon</w:t>
            </w:r>
          </w:p>
        </w:tc>
        <w:tc>
          <w:tcPr>
            <w:tcW w:w="900" w:type="dxa"/>
            <w:noWrap/>
            <w:hideMark/>
          </w:tcPr>
          <w:p w14:paraId="77E6700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9</w:t>
            </w:r>
          </w:p>
        </w:tc>
        <w:tc>
          <w:tcPr>
            <w:tcW w:w="1890" w:type="dxa"/>
          </w:tcPr>
          <w:p w14:paraId="5E63E387" w14:textId="77777777" w:rsidR="00F838E0" w:rsidRPr="0021285D" w:rsidRDefault="00F838E0" w:rsidP="00213F62">
            <w:r w:rsidRPr="0021285D">
              <w:t>4.6021E-112</w:t>
            </w:r>
          </w:p>
        </w:tc>
      </w:tr>
      <w:tr w:rsidR="00F838E0" w:rsidRPr="0021285D" w14:paraId="226F6200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865A0CF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spG</w:t>
            </w:r>
            <w:proofErr w:type="spellEnd"/>
          </w:p>
        </w:tc>
        <w:tc>
          <w:tcPr>
            <w:tcW w:w="4320" w:type="dxa"/>
            <w:noWrap/>
          </w:tcPr>
          <w:p w14:paraId="0DD6E784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mall acid-soluble spore protein (minor)</w:t>
            </w:r>
          </w:p>
        </w:tc>
        <w:tc>
          <w:tcPr>
            <w:tcW w:w="2340" w:type="dxa"/>
          </w:tcPr>
          <w:p w14:paraId="087C5CE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26054C0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9</w:t>
            </w:r>
          </w:p>
        </w:tc>
        <w:tc>
          <w:tcPr>
            <w:tcW w:w="1890" w:type="dxa"/>
          </w:tcPr>
          <w:p w14:paraId="3443A721" w14:textId="77777777" w:rsidR="00F838E0" w:rsidRPr="0021285D" w:rsidRDefault="00F838E0" w:rsidP="00213F62">
            <w:r w:rsidRPr="0021285D">
              <w:t>9.17736E-33</w:t>
            </w:r>
          </w:p>
        </w:tc>
      </w:tr>
      <w:tr w:rsidR="00F838E0" w:rsidRPr="0021285D" w14:paraId="1CDD3803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260F58A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G</w:t>
            </w:r>
            <w:proofErr w:type="spellEnd"/>
          </w:p>
        </w:tc>
        <w:tc>
          <w:tcPr>
            <w:tcW w:w="4320" w:type="dxa"/>
            <w:noWrap/>
          </w:tcPr>
          <w:p w14:paraId="35C85FB9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Outer spore coat protein</w:t>
            </w:r>
          </w:p>
        </w:tc>
        <w:tc>
          <w:tcPr>
            <w:tcW w:w="2340" w:type="dxa"/>
          </w:tcPr>
          <w:p w14:paraId="630D155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07F9BD33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9</w:t>
            </w:r>
          </w:p>
        </w:tc>
        <w:tc>
          <w:tcPr>
            <w:tcW w:w="1890" w:type="dxa"/>
          </w:tcPr>
          <w:p w14:paraId="12DBFF48" w14:textId="77777777" w:rsidR="00F838E0" w:rsidRPr="0021285D" w:rsidRDefault="00F838E0" w:rsidP="00213F62">
            <w:r w:rsidRPr="0021285D">
              <w:t>3.3559E-99</w:t>
            </w:r>
          </w:p>
        </w:tc>
      </w:tr>
      <w:tr w:rsidR="00F838E0" w:rsidRPr="0021285D" w14:paraId="39E1703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6DBA902C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acT</w:t>
            </w:r>
            <w:proofErr w:type="spellEnd"/>
          </w:p>
        </w:tc>
        <w:tc>
          <w:tcPr>
            <w:tcW w:w="4320" w:type="dxa"/>
            <w:noWrap/>
          </w:tcPr>
          <w:p w14:paraId="2939D3F5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Transcriptional </w:t>
            </w:r>
            <w:proofErr w:type="spellStart"/>
            <w:r w:rsidRPr="0021285D">
              <w:rPr>
                <w:color w:val="000000"/>
              </w:rPr>
              <w:t>antiterminator</w:t>
            </w:r>
            <w:proofErr w:type="spellEnd"/>
            <w:r w:rsidRPr="0021285D">
              <w:rPr>
                <w:color w:val="000000"/>
              </w:rPr>
              <w:t xml:space="preserve"> for the </w:t>
            </w:r>
            <w:proofErr w:type="spellStart"/>
            <w:r w:rsidRPr="0021285D">
              <w:rPr>
                <w:color w:val="000000"/>
              </w:rPr>
              <w:t>sacP-sacA-ywdA</w:t>
            </w:r>
            <w:proofErr w:type="spellEnd"/>
            <w:r w:rsidRPr="0021285D">
              <w:rPr>
                <w:color w:val="000000"/>
              </w:rPr>
              <w:t xml:space="preserve"> operon </w:t>
            </w:r>
          </w:p>
          <w:p w14:paraId="2A852E1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</w:p>
        </w:tc>
        <w:tc>
          <w:tcPr>
            <w:tcW w:w="2340" w:type="dxa"/>
          </w:tcPr>
          <w:p w14:paraId="52467BF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TF Regulon</w:t>
            </w:r>
          </w:p>
        </w:tc>
        <w:tc>
          <w:tcPr>
            <w:tcW w:w="900" w:type="dxa"/>
            <w:noWrap/>
            <w:hideMark/>
          </w:tcPr>
          <w:p w14:paraId="750E17A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9</w:t>
            </w:r>
          </w:p>
        </w:tc>
        <w:tc>
          <w:tcPr>
            <w:tcW w:w="1890" w:type="dxa"/>
          </w:tcPr>
          <w:p w14:paraId="38AF5876" w14:textId="77777777" w:rsidR="00F838E0" w:rsidRPr="0021285D" w:rsidRDefault="00F838E0" w:rsidP="00213F62">
            <w:r w:rsidRPr="0021285D">
              <w:t>9.7937E-141</w:t>
            </w:r>
          </w:p>
        </w:tc>
      </w:tr>
      <w:tr w:rsidR="00F838E0" w:rsidRPr="0021285D" w14:paraId="5F9F87F0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89B0DE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16455</w:t>
            </w:r>
          </w:p>
        </w:tc>
        <w:tc>
          <w:tcPr>
            <w:tcW w:w="4320" w:type="dxa"/>
            <w:noWrap/>
          </w:tcPr>
          <w:p w14:paraId="0F703C0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5FBC3A8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531E204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8</w:t>
            </w:r>
          </w:p>
        </w:tc>
        <w:tc>
          <w:tcPr>
            <w:tcW w:w="1890" w:type="dxa"/>
          </w:tcPr>
          <w:p w14:paraId="45C98927" w14:textId="77777777" w:rsidR="00F838E0" w:rsidRPr="0021285D" w:rsidRDefault="00F838E0" w:rsidP="00213F62">
            <w:r w:rsidRPr="0021285D">
              <w:t>1.93027E-16</w:t>
            </w:r>
          </w:p>
        </w:tc>
      </w:tr>
      <w:tr w:rsidR="00F838E0" w:rsidRPr="0021285D" w14:paraId="2772EA5A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62EFC2D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yaC</w:t>
            </w:r>
            <w:proofErr w:type="spellEnd"/>
          </w:p>
        </w:tc>
        <w:tc>
          <w:tcPr>
            <w:tcW w:w="4320" w:type="dxa"/>
            <w:noWrap/>
          </w:tcPr>
          <w:p w14:paraId="538CF2BC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ulation protein</w:t>
            </w:r>
          </w:p>
        </w:tc>
        <w:tc>
          <w:tcPr>
            <w:tcW w:w="2340" w:type="dxa"/>
          </w:tcPr>
          <w:p w14:paraId="6148EC7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 </w:t>
            </w:r>
          </w:p>
        </w:tc>
        <w:tc>
          <w:tcPr>
            <w:tcW w:w="900" w:type="dxa"/>
            <w:noWrap/>
            <w:hideMark/>
          </w:tcPr>
          <w:p w14:paraId="45A466B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8</w:t>
            </w:r>
          </w:p>
        </w:tc>
        <w:tc>
          <w:tcPr>
            <w:tcW w:w="1890" w:type="dxa"/>
          </w:tcPr>
          <w:p w14:paraId="4F05AAB6" w14:textId="77777777" w:rsidR="00F838E0" w:rsidRPr="0021285D" w:rsidRDefault="00F838E0" w:rsidP="00213F62">
            <w:r w:rsidRPr="0021285D">
              <w:t>2.99936E-82</w:t>
            </w:r>
          </w:p>
        </w:tc>
      </w:tr>
      <w:tr w:rsidR="00F838E0" w:rsidRPr="0021285D" w14:paraId="5A4B8AAC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E953730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spO</w:t>
            </w:r>
            <w:proofErr w:type="spellEnd"/>
          </w:p>
        </w:tc>
        <w:tc>
          <w:tcPr>
            <w:tcW w:w="4320" w:type="dxa"/>
            <w:noWrap/>
          </w:tcPr>
          <w:p w14:paraId="3D732AF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mall acid-soluble spore protein (minor)</w:t>
            </w:r>
          </w:p>
        </w:tc>
        <w:tc>
          <w:tcPr>
            <w:tcW w:w="2340" w:type="dxa"/>
          </w:tcPr>
          <w:p w14:paraId="0645242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 </w:t>
            </w:r>
          </w:p>
        </w:tc>
        <w:tc>
          <w:tcPr>
            <w:tcW w:w="900" w:type="dxa"/>
            <w:noWrap/>
            <w:hideMark/>
          </w:tcPr>
          <w:p w14:paraId="258973EB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7</w:t>
            </w:r>
          </w:p>
        </w:tc>
        <w:tc>
          <w:tcPr>
            <w:tcW w:w="1890" w:type="dxa"/>
          </w:tcPr>
          <w:p w14:paraId="2530C03C" w14:textId="77777777" w:rsidR="00F838E0" w:rsidRPr="0021285D" w:rsidRDefault="00F838E0" w:rsidP="00213F62">
            <w:r w:rsidRPr="0021285D">
              <w:t>7.02861E-39</w:t>
            </w:r>
          </w:p>
        </w:tc>
      </w:tr>
      <w:tr w:rsidR="00F838E0" w:rsidRPr="0021285D" w14:paraId="67126C71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F13D043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tasA</w:t>
            </w:r>
            <w:proofErr w:type="spellEnd"/>
          </w:p>
        </w:tc>
        <w:tc>
          <w:tcPr>
            <w:tcW w:w="4320" w:type="dxa"/>
            <w:noWrap/>
          </w:tcPr>
          <w:p w14:paraId="562963C5" w14:textId="6435663E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Major component of biofilm matrix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forms bundles of fibers</w:t>
            </w:r>
          </w:p>
        </w:tc>
        <w:tc>
          <w:tcPr>
            <w:tcW w:w="2340" w:type="dxa"/>
          </w:tcPr>
          <w:p w14:paraId="0CE556B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553C24E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7</w:t>
            </w:r>
          </w:p>
        </w:tc>
        <w:tc>
          <w:tcPr>
            <w:tcW w:w="1890" w:type="dxa"/>
          </w:tcPr>
          <w:p w14:paraId="7F61D417" w14:textId="77777777" w:rsidR="00F838E0" w:rsidRPr="0021285D" w:rsidRDefault="00F838E0" w:rsidP="00213F62">
            <w:r w:rsidRPr="0021285D">
              <w:t>2.5686E-117</w:t>
            </w:r>
          </w:p>
        </w:tc>
      </w:tr>
      <w:tr w:rsidR="00F838E0" w:rsidRPr="0021285D" w14:paraId="4F97C11F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8D70F1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erQ</w:t>
            </w:r>
            <w:proofErr w:type="spellEnd"/>
          </w:p>
        </w:tc>
        <w:tc>
          <w:tcPr>
            <w:tcW w:w="4320" w:type="dxa"/>
            <w:noWrap/>
          </w:tcPr>
          <w:p w14:paraId="7D6A5EE9" w14:textId="10DF76CC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oat protein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</w:t>
            </w:r>
            <w:r w:rsidR="00BD2615" w:rsidRPr="0021285D">
              <w:rPr>
                <w:color w:val="000000"/>
              </w:rPr>
              <w:t xml:space="preserve">is </w:t>
            </w:r>
            <w:r w:rsidRPr="0021285D">
              <w:rPr>
                <w:color w:val="000000"/>
              </w:rPr>
              <w:t xml:space="preserve">necessary for the proper localization of </w:t>
            </w:r>
            <w:proofErr w:type="spellStart"/>
            <w:r w:rsidRPr="0021285D">
              <w:rPr>
                <w:color w:val="000000"/>
              </w:rPr>
              <w:t>CwlJ</w:t>
            </w:r>
            <w:proofErr w:type="spellEnd"/>
          </w:p>
        </w:tc>
        <w:tc>
          <w:tcPr>
            <w:tcW w:w="2340" w:type="dxa"/>
          </w:tcPr>
          <w:p w14:paraId="74C7F90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</w:t>
            </w:r>
          </w:p>
        </w:tc>
        <w:tc>
          <w:tcPr>
            <w:tcW w:w="900" w:type="dxa"/>
            <w:noWrap/>
            <w:hideMark/>
          </w:tcPr>
          <w:p w14:paraId="36A90FB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7</w:t>
            </w:r>
          </w:p>
        </w:tc>
        <w:tc>
          <w:tcPr>
            <w:tcW w:w="1890" w:type="dxa"/>
          </w:tcPr>
          <w:p w14:paraId="0ECC52F9" w14:textId="77777777" w:rsidR="00F838E0" w:rsidRPr="0021285D" w:rsidRDefault="00F838E0" w:rsidP="00213F62">
            <w:r w:rsidRPr="0021285D">
              <w:t>2.0712E-107</w:t>
            </w:r>
          </w:p>
        </w:tc>
      </w:tr>
      <w:tr w:rsidR="00F838E0" w:rsidRPr="0021285D" w14:paraId="0346FA2D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BD8919D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tT</w:t>
            </w:r>
            <w:proofErr w:type="spellEnd"/>
          </w:p>
        </w:tc>
        <w:tc>
          <w:tcPr>
            <w:tcW w:w="4320" w:type="dxa"/>
            <w:noWrap/>
          </w:tcPr>
          <w:p w14:paraId="0E56F53A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oat protein (inner)</w:t>
            </w:r>
          </w:p>
        </w:tc>
        <w:tc>
          <w:tcPr>
            <w:tcW w:w="2340" w:type="dxa"/>
          </w:tcPr>
          <w:p w14:paraId="390A669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 TF</w:t>
            </w:r>
          </w:p>
        </w:tc>
        <w:tc>
          <w:tcPr>
            <w:tcW w:w="900" w:type="dxa"/>
            <w:noWrap/>
            <w:hideMark/>
          </w:tcPr>
          <w:p w14:paraId="5F0EBBB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7</w:t>
            </w:r>
          </w:p>
        </w:tc>
        <w:tc>
          <w:tcPr>
            <w:tcW w:w="1890" w:type="dxa"/>
          </w:tcPr>
          <w:p w14:paraId="53446E44" w14:textId="77777777" w:rsidR="00F838E0" w:rsidRPr="0021285D" w:rsidRDefault="00F838E0" w:rsidP="00213F62">
            <w:r w:rsidRPr="0021285D">
              <w:t>1.09552E-82</w:t>
            </w:r>
          </w:p>
        </w:tc>
      </w:tr>
      <w:tr w:rsidR="00F838E0" w:rsidRPr="0021285D" w14:paraId="510A66F1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4F85129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geC</w:t>
            </w:r>
            <w:proofErr w:type="spellEnd"/>
          </w:p>
        </w:tc>
        <w:tc>
          <w:tcPr>
            <w:tcW w:w="4320" w:type="dxa"/>
            <w:noWrap/>
          </w:tcPr>
          <w:p w14:paraId="554E704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Maturation of the outermost layer of the spore</w:t>
            </w:r>
          </w:p>
        </w:tc>
        <w:tc>
          <w:tcPr>
            <w:tcW w:w="2340" w:type="dxa"/>
          </w:tcPr>
          <w:p w14:paraId="3D374C1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TF</w:t>
            </w:r>
          </w:p>
        </w:tc>
        <w:tc>
          <w:tcPr>
            <w:tcW w:w="900" w:type="dxa"/>
            <w:noWrap/>
            <w:hideMark/>
          </w:tcPr>
          <w:p w14:paraId="0D6EA31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6</w:t>
            </w:r>
          </w:p>
        </w:tc>
        <w:tc>
          <w:tcPr>
            <w:tcW w:w="1890" w:type="dxa"/>
          </w:tcPr>
          <w:p w14:paraId="68744F12" w14:textId="77777777" w:rsidR="00F838E0" w:rsidRPr="0021285D" w:rsidRDefault="00F838E0" w:rsidP="00213F62">
            <w:r w:rsidRPr="0021285D">
              <w:t>5.18905E-45</w:t>
            </w:r>
          </w:p>
        </w:tc>
      </w:tr>
      <w:tr w:rsidR="00F838E0" w:rsidRPr="0021285D" w14:paraId="7D837145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71BF9A1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tfJ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gerW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0" w:type="dxa"/>
            <w:noWrap/>
          </w:tcPr>
          <w:p w14:paraId="2744534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Germination protein</w:t>
            </w:r>
          </w:p>
        </w:tc>
        <w:tc>
          <w:tcPr>
            <w:tcW w:w="2340" w:type="dxa"/>
          </w:tcPr>
          <w:p w14:paraId="033CAB8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 Sigma</w:t>
            </w:r>
          </w:p>
        </w:tc>
        <w:tc>
          <w:tcPr>
            <w:tcW w:w="900" w:type="dxa"/>
            <w:noWrap/>
            <w:hideMark/>
          </w:tcPr>
          <w:p w14:paraId="498E46B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6</w:t>
            </w:r>
          </w:p>
        </w:tc>
        <w:tc>
          <w:tcPr>
            <w:tcW w:w="1890" w:type="dxa"/>
          </w:tcPr>
          <w:p w14:paraId="723BDC68" w14:textId="77777777" w:rsidR="00F838E0" w:rsidRPr="0021285D" w:rsidRDefault="00F838E0" w:rsidP="00213F62">
            <w:r w:rsidRPr="0021285D">
              <w:t>3.97856E-90</w:t>
            </w:r>
          </w:p>
        </w:tc>
      </w:tr>
      <w:tr w:rsidR="00F838E0" w:rsidRPr="0021285D" w14:paraId="6EC0EEC7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369D6F0F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gpA</w:t>
            </w:r>
            <w:proofErr w:type="spellEnd"/>
          </w:p>
        </w:tc>
        <w:tc>
          <w:tcPr>
            <w:tcW w:w="4320" w:type="dxa"/>
            <w:noWrap/>
          </w:tcPr>
          <w:p w14:paraId="50BA6A3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e germination protein</w:t>
            </w:r>
          </w:p>
        </w:tc>
        <w:tc>
          <w:tcPr>
            <w:tcW w:w="2340" w:type="dxa"/>
          </w:tcPr>
          <w:p w14:paraId="1A88A82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TF </w:t>
            </w:r>
          </w:p>
        </w:tc>
        <w:tc>
          <w:tcPr>
            <w:tcW w:w="900" w:type="dxa"/>
            <w:noWrap/>
            <w:hideMark/>
          </w:tcPr>
          <w:p w14:paraId="07A8A00A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6</w:t>
            </w:r>
          </w:p>
        </w:tc>
        <w:tc>
          <w:tcPr>
            <w:tcW w:w="1890" w:type="dxa"/>
          </w:tcPr>
          <w:p w14:paraId="6B10635E" w14:textId="77777777" w:rsidR="00F838E0" w:rsidRPr="0021285D" w:rsidRDefault="00F838E0" w:rsidP="00213F62">
            <w:r w:rsidRPr="0021285D">
              <w:t>4.6838E-107</w:t>
            </w:r>
          </w:p>
        </w:tc>
      </w:tr>
      <w:tr w:rsidR="00F838E0" w:rsidRPr="0021285D" w14:paraId="2889A17F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7A953C3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20410</w:t>
            </w:r>
          </w:p>
        </w:tc>
        <w:tc>
          <w:tcPr>
            <w:tcW w:w="4320" w:type="dxa"/>
            <w:noWrap/>
          </w:tcPr>
          <w:p w14:paraId="4A33971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3838457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61CDC696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6</w:t>
            </w:r>
          </w:p>
        </w:tc>
        <w:tc>
          <w:tcPr>
            <w:tcW w:w="1890" w:type="dxa"/>
          </w:tcPr>
          <w:p w14:paraId="2E4858F6" w14:textId="77777777" w:rsidR="00F838E0" w:rsidRPr="0021285D" w:rsidRDefault="00F838E0" w:rsidP="00213F62">
            <w:r w:rsidRPr="0021285D">
              <w:t>1.2325E-41</w:t>
            </w:r>
          </w:p>
        </w:tc>
      </w:tr>
      <w:tr w:rsidR="00F838E0" w:rsidRPr="0021285D" w14:paraId="4653D828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43054D9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ysC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ylnC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0" w:type="dxa"/>
            <w:noWrap/>
          </w:tcPr>
          <w:p w14:paraId="3D7E8C7F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Adenylyl-sulfate kinase</w:t>
            </w:r>
            <w:r w:rsidRPr="0021285D">
              <w:rPr>
                <w:color w:val="000000"/>
              </w:rPr>
              <w:tab/>
            </w:r>
          </w:p>
        </w:tc>
        <w:tc>
          <w:tcPr>
            <w:tcW w:w="2340" w:type="dxa"/>
          </w:tcPr>
          <w:p w14:paraId="3AE0BA8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5A60B771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5</w:t>
            </w:r>
          </w:p>
        </w:tc>
        <w:tc>
          <w:tcPr>
            <w:tcW w:w="1890" w:type="dxa"/>
          </w:tcPr>
          <w:p w14:paraId="4B6A4131" w14:textId="77777777" w:rsidR="00F838E0" w:rsidRPr="0021285D" w:rsidRDefault="00F838E0" w:rsidP="00213F62">
            <w:r w:rsidRPr="0021285D">
              <w:t>6.49201E-72</w:t>
            </w:r>
          </w:p>
        </w:tc>
      </w:tr>
      <w:tr w:rsidR="00F838E0" w:rsidRPr="0021285D" w14:paraId="3FD9422D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19984AD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03925</w:t>
            </w:r>
          </w:p>
        </w:tc>
        <w:tc>
          <w:tcPr>
            <w:tcW w:w="4320" w:type="dxa"/>
            <w:noWrap/>
          </w:tcPr>
          <w:p w14:paraId="027B67C2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53482E8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132ED67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5</w:t>
            </w:r>
          </w:p>
        </w:tc>
        <w:tc>
          <w:tcPr>
            <w:tcW w:w="1890" w:type="dxa"/>
          </w:tcPr>
          <w:p w14:paraId="06E5FAF5" w14:textId="77777777" w:rsidR="00F838E0" w:rsidRPr="0021285D" w:rsidRDefault="00F838E0" w:rsidP="00213F62">
            <w:r w:rsidRPr="0021285D">
              <w:t>2.52831E-71</w:t>
            </w:r>
          </w:p>
        </w:tc>
      </w:tr>
      <w:tr w:rsidR="00F838E0" w:rsidRPr="0021285D" w14:paraId="633DEC25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CCC8288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03225</w:t>
            </w:r>
          </w:p>
        </w:tc>
        <w:tc>
          <w:tcPr>
            <w:tcW w:w="4320" w:type="dxa"/>
            <w:noWrap/>
          </w:tcPr>
          <w:p w14:paraId="1CB84824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340" w:type="dxa"/>
          </w:tcPr>
          <w:p w14:paraId="64B4516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74A41C28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5</w:t>
            </w:r>
          </w:p>
        </w:tc>
        <w:tc>
          <w:tcPr>
            <w:tcW w:w="1890" w:type="dxa"/>
          </w:tcPr>
          <w:p w14:paraId="56D923C4" w14:textId="77777777" w:rsidR="00F838E0" w:rsidRPr="0021285D" w:rsidRDefault="00F838E0" w:rsidP="00213F62">
            <w:r w:rsidRPr="0021285D">
              <w:t>9.06256E-63</w:t>
            </w:r>
          </w:p>
        </w:tc>
      </w:tr>
      <w:tr w:rsidR="00F838E0" w:rsidRPr="0021285D" w14:paraId="2968614A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9992E6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spB</w:t>
            </w:r>
            <w:proofErr w:type="spellEnd"/>
          </w:p>
        </w:tc>
        <w:tc>
          <w:tcPr>
            <w:tcW w:w="4320" w:type="dxa"/>
            <w:noWrap/>
          </w:tcPr>
          <w:p w14:paraId="6495A232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mall acid-soluble spore protein (major beta-type SASP)</w:t>
            </w:r>
          </w:p>
        </w:tc>
        <w:tc>
          <w:tcPr>
            <w:tcW w:w="2340" w:type="dxa"/>
          </w:tcPr>
          <w:p w14:paraId="5B7C394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 xml:space="preserve">Sporulation/Sigma/TF </w:t>
            </w:r>
          </w:p>
        </w:tc>
        <w:tc>
          <w:tcPr>
            <w:tcW w:w="900" w:type="dxa"/>
            <w:noWrap/>
            <w:hideMark/>
          </w:tcPr>
          <w:p w14:paraId="47ADF57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4</w:t>
            </w:r>
          </w:p>
        </w:tc>
        <w:tc>
          <w:tcPr>
            <w:tcW w:w="1890" w:type="dxa"/>
          </w:tcPr>
          <w:p w14:paraId="77AFAC0D" w14:textId="77777777" w:rsidR="00F838E0" w:rsidRPr="0021285D" w:rsidRDefault="00F838E0" w:rsidP="00213F62">
            <w:r w:rsidRPr="0021285D">
              <w:t>3.9834E-104</w:t>
            </w:r>
          </w:p>
        </w:tc>
      </w:tr>
      <w:tr w:rsidR="00F838E0" w:rsidRPr="0021285D" w14:paraId="44337E13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24692362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qfQ</w:t>
            </w:r>
            <w:proofErr w:type="spellEnd"/>
          </w:p>
        </w:tc>
        <w:tc>
          <w:tcPr>
            <w:tcW w:w="4320" w:type="dxa"/>
            <w:noWrap/>
          </w:tcPr>
          <w:p w14:paraId="707F35B9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Late sporulation protein</w:t>
            </w:r>
          </w:p>
        </w:tc>
        <w:tc>
          <w:tcPr>
            <w:tcW w:w="2340" w:type="dxa"/>
          </w:tcPr>
          <w:p w14:paraId="5B3CF337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</w:t>
            </w:r>
          </w:p>
        </w:tc>
        <w:tc>
          <w:tcPr>
            <w:tcW w:w="900" w:type="dxa"/>
            <w:noWrap/>
            <w:hideMark/>
          </w:tcPr>
          <w:p w14:paraId="4C4B6C4E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4</w:t>
            </w:r>
          </w:p>
        </w:tc>
        <w:tc>
          <w:tcPr>
            <w:tcW w:w="1890" w:type="dxa"/>
          </w:tcPr>
          <w:p w14:paraId="0486D8B0" w14:textId="77777777" w:rsidR="00F838E0" w:rsidRPr="0021285D" w:rsidRDefault="00F838E0" w:rsidP="00213F62">
            <w:r w:rsidRPr="0021285D">
              <w:t>2.30712E-90</w:t>
            </w:r>
          </w:p>
        </w:tc>
      </w:tr>
      <w:tr w:rsidR="00F838E0" w:rsidRPr="0021285D" w14:paraId="07C62A1C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06788A34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mxH</w:t>
            </w:r>
            <w:proofErr w:type="spellEnd"/>
          </w:p>
        </w:tc>
        <w:tc>
          <w:tcPr>
            <w:tcW w:w="4320" w:type="dxa"/>
            <w:noWrap/>
          </w:tcPr>
          <w:p w14:paraId="595AA490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ulation protein</w:t>
            </w:r>
          </w:p>
        </w:tc>
        <w:tc>
          <w:tcPr>
            <w:tcW w:w="2340" w:type="dxa"/>
          </w:tcPr>
          <w:p w14:paraId="0568009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</w:t>
            </w:r>
          </w:p>
        </w:tc>
        <w:tc>
          <w:tcPr>
            <w:tcW w:w="900" w:type="dxa"/>
            <w:noWrap/>
            <w:hideMark/>
          </w:tcPr>
          <w:p w14:paraId="01EB068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4</w:t>
            </w:r>
          </w:p>
        </w:tc>
        <w:tc>
          <w:tcPr>
            <w:tcW w:w="1890" w:type="dxa"/>
          </w:tcPr>
          <w:p w14:paraId="306758CB" w14:textId="77777777" w:rsidR="00F838E0" w:rsidRPr="0021285D" w:rsidRDefault="00F838E0" w:rsidP="00213F62">
            <w:r w:rsidRPr="0021285D">
              <w:t>1.64117E-62</w:t>
            </w:r>
          </w:p>
        </w:tc>
      </w:tr>
      <w:tr w:rsidR="00F838E0" w:rsidRPr="0021285D" w14:paraId="58B60003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84A2DCA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mmgC</w:t>
            </w:r>
            <w:proofErr w:type="spellEnd"/>
          </w:p>
        </w:tc>
        <w:tc>
          <w:tcPr>
            <w:tcW w:w="4320" w:type="dxa"/>
            <w:noWrap/>
          </w:tcPr>
          <w:p w14:paraId="30CB9260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Acyl-CoA dehydrogenase</w:t>
            </w:r>
          </w:p>
        </w:tc>
        <w:tc>
          <w:tcPr>
            <w:tcW w:w="2340" w:type="dxa"/>
          </w:tcPr>
          <w:p w14:paraId="0CBB273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 TF</w:t>
            </w:r>
          </w:p>
        </w:tc>
        <w:tc>
          <w:tcPr>
            <w:tcW w:w="900" w:type="dxa"/>
            <w:noWrap/>
            <w:hideMark/>
          </w:tcPr>
          <w:p w14:paraId="02DD6279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4</w:t>
            </w:r>
          </w:p>
        </w:tc>
        <w:tc>
          <w:tcPr>
            <w:tcW w:w="1890" w:type="dxa"/>
          </w:tcPr>
          <w:p w14:paraId="0217737C" w14:textId="77777777" w:rsidR="00F838E0" w:rsidRPr="0021285D" w:rsidRDefault="00F838E0" w:rsidP="00213F62">
            <w:r w:rsidRPr="0021285D">
              <w:t>1.08027E-85</w:t>
            </w:r>
          </w:p>
        </w:tc>
      </w:tr>
      <w:tr w:rsidR="00F838E0" w:rsidRPr="0021285D" w14:paraId="5E7B6FB9" w14:textId="77777777" w:rsidTr="00213F62">
        <w:trPr>
          <w:trHeight w:val="300"/>
          <w:jc w:val="center"/>
        </w:trPr>
        <w:tc>
          <w:tcPr>
            <w:tcW w:w="1705" w:type="dxa"/>
            <w:noWrap/>
            <w:hideMark/>
          </w:tcPr>
          <w:p w14:paraId="592B6B1E" w14:textId="77777777" w:rsidR="00F838E0" w:rsidRPr="0021285D" w:rsidRDefault="00F838E0" w:rsidP="00213F62">
            <w:pPr>
              <w:jc w:val="both"/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geA</w:t>
            </w:r>
            <w:proofErr w:type="spellEnd"/>
          </w:p>
        </w:tc>
        <w:tc>
          <w:tcPr>
            <w:tcW w:w="4320" w:type="dxa"/>
            <w:noWrap/>
          </w:tcPr>
          <w:p w14:paraId="71B95601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ore crust glycoprotein, anchors polysaccharides to the spore surface, maturation of the outermost layer of the spore</w:t>
            </w:r>
          </w:p>
        </w:tc>
        <w:tc>
          <w:tcPr>
            <w:tcW w:w="2340" w:type="dxa"/>
          </w:tcPr>
          <w:p w14:paraId="6E256B15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Sporulation/Sigma/TF</w:t>
            </w:r>
          </w:p>
        </w:tc>
        <w:tc>
          <w:tcPr>
            <w:tcW w:w="900" w:type="dxa"/>
            <w:noWrap/>
            <w:hideMark/>
          </w:tcPr>
          <w:p w14:paraId="2C89F53F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9.3</w:t>
            </w:r>
          </w:p>
        </w:tc>
        <w:tc>
          <w:tcPr>
            <w:tcW w:w="1890" w:type="dxa"/>
          </w:tcPr>
          <w:p w14:paraId="43924C07" w14:textId="77777777" w:rsidR="00F838E0" w:rsidRPr="0021285D" w:rsidRDefault="00F838E0" w:rsidP="00213F62">
            <w:r w:rsidRPr="0021285D">
              <w:t>1.92604E-75</w:t>
            </w:r>
          </w:p>
        </w:tc>
      </w:tr>
    </w:tbl>
    <w:p w14:paraId="4079FB7A" w14:textId="17DC8554" w:rsidR="00F838E0" w:rsidRPr="0021285D" w:rsidRDefault="00F838E0" w:rsidP="00F838E0">
      <w:pPr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sz w:val="24"/>
          <w:szCs w:val="24"/>
        </w:rPr>
        <w:t xml:space="preserve">*Enrichment categories are those depicted in </w:t>
      </w:r>
      <w:r w:rsidR="006563D9" w:rsidRPr="0021285D">
        <w:rPr>
          <w:rFonts w:ascii="Times New Roman" w:hAnsi="Times New Roman" w:cs="Times New Roman"/>
          <w:sz w:val="24"/>
          <w:szCs w:val="24"/>
        </w:rPr>
        <w:t>F</w:t>
      </w:r>
      <w:r w:rsidRPr="0021285D">
        <w:rPr>
          <w:rFonts w:ascii="Times New Roman" w:hAnsi="Times New Roman" w:cs="Times New Roman"/>
          <w:sz w:val="24"/>
          <w:szCs w:val="24"/>
        </w:rPr>
        <w:t xml:space="preserve">igure 5; Assignment based upon function and/or identification in query; NA indicates non-assignment.  </w:t>
      </w:r>
    </w:p>
    <w:p w14:paraId="0F70F067" w14:textId="461E67FC" w:rsidR="00F838E0" w:rsidRPr="0021285D" w:rsidRDefault="00F838E0" w:rsidP="00F838E0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21285D">
        <w:rPr>
          <w:rFonts w:ascii="Times New Roman" w:hAnsi="Times New Roman" w:cs="Times New Roman"/>
          <w:sz w:val="24"/>
          <w:szCs w:val="24"/>
        </w:rPr>
        <w:t xml:space="preserve"> Top 50 </w:t>
      </w:r>
      <w:r w:rsidR="006563D9" w:rsidRPr="0021285D">
        <w:rPr>
          <w:rFonts w:ascii="Times New Roman" w:hAnsi="Times New Roman" w:cs="Times New Roman"/>
          <w:sz w:val="24"/>
          <w:szCs w:val="24"/>
        </w:rPr>
        <w:t>u</w:t>
      </w:r>
      <w:r w:rsidRPr="0021285D">
        <w:rPr>
          <w:rFonts w:ascii="Times New Roman" w:hAnsi="Times New Roman" w:cs="Times New Roman"/>
          <w:sz w:val="24"/>
          <w:szCs w:val="24"/>
        </w:rPr>
        <w:t xml:space="preserve">pregul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g</w:t>
      </w:r>
      <w:r w:rsidRPr="0021285D">
        <w:rPr>
          <w:rFonts w:ascii="Times New Roman" w:hAnsi="Times New Roman" w:cs="Times New Roman"/>
          <w:sz w:val="24"/>
          <w:szCs w:val="24"/>
        </w:rPr>
        <w:t xml:space="preserve">enes in </w:t>
      </w:r>
      <w:r w:rsidRPr="0021285D">
        <w:rPr>
          <w:rFonts w:ascii="Times New Roman" w:hAnsi="Times New Roman" w:cs="Times New Roman"/>
          <w:i/>
          <w:iCs/>
          <w:sz w:val="24"/>
          <w:szCs w:val="24"/>
        </w:rPr>
        <w:t>B. subtilis</w:t>
      </w:r>
      <w:r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eated </w:t>
      </w:r>
      <w:r w:rsidR="006563D9" w:rsidRPr="0021285D">
        <w:rPr>
          <w:rFonts w:ascii="Times New Roman" w:hAnsi="Times New Roman" w:cs="Times New Roman"/>
          <w:sz w:val="24"/>
          <w:szCs w:val="24"/>
        </w:rPr>
        <w:t>c</w:t>
      </w:r>
      <w:r w:rsidRPr="0021285D">
        <w:rPr>
          <w:rFonts w:ascii="Times New Roman" w:hAnsi="Times New Roman" w:cs="Times New Roman"/>
          <w:sz w:val="24"/>
          <w:szCs w:val="24"/>
        </w:rPr>
        <w:t xml:space="preserve">ultures following </w:t>
      </w:r>
      <w:r w:rsidR="006563D9" w:rsidRPr="0021285D">
        <w:rPr>
          <w:rFonts w:ascii="Times New Roman" w:hAnsi="Times New Roman" w:cs="Times New Roman"/>
          <w:sz w:val="24"/>
          <w:szCs w:val="24"/>
        </w:rPr>
        <w:t>e</w:t>
      </w:r>
      <w:r w:rsidRPr="0021285D">
        <w:rPr>
          <w:rFonts w:ascii="Times New Roman" w:hAnsi="Times New Roman" w:cs="Times New Roman"/>
          <w:sz w:val="24"/>
          <w:szCs w:val="24"/>
        </w:rPr>
        <w:t xml:space="preserve">xposure to HMAQ-7 during </w:t>
      </w:r>
      <w:r w:rsidR="006563D9" w:rsidRPr="0021285D">
        <w:rPr>
          <w:rFonts w:ascii="Times New Roman" w:hAnsi="Times New Roman" w:cs="Times New Roman"/>
          <w:sz w:val="24"/>
          <w:szCs w:val="24"/>
        </w:rPr>
        <w:t>co</w:t>
      </w:r>
      <w:r w:rsidRPr="0021285D">
        <w:rPr>
          <w:rFonts w:ascii="Times New Roman" w:hAnsi="Times New Roman" w:cs="Times New Roman"/>
          <w:sz w:val="24"/>
          <w:szCs w:val="24"/>
        </w:rPr>
        <w:t xml:space="preserve">mparative </w:t>
      </w:r>
      <w:r w:rsidR="006563D9" w:rsidRPr="0021285D">
        <w:rPr>
          <w:rFonts w:ascii="Times New Roman" w:hAnsi="Times New Roman" w:cs="Times New Roman"/>
          <w:sz w:val="24"/>
          <w:szCs w:val="24"/>
        </w:rPr>
        <w:t>t</w:t>
      </w:r>
      <w:r w:rsidRPr="0021285D">
        <w:rPr>
          <w:rFonts w:ascii="Times New Roman" w:hAnsi="Times New Roman" w:cs="Times New Roman"/>
          <w:sz w:val="24"/>
          <w:szCs w:val="24"/>
        </w:rPr>
        <w:t xml:space="preserve">ranscriptomic </w:t>
      </w:r>
      <w:r w:rsidR="006563D9" w:rsidRPr="0021285D">
        <w:rPr>
          <w:rFonts w:ascii="Times New Roman" w:hAnsi="Times New Roman" w:cs="Times New Roman"/>
          <w:sz w:val="24"/>
          <w:szCs w:val="24"/>
        </w:rPr>
        <w:t>a</w:t>
      </w:r>
      <w:r w:rsidRPr="0021285D">
        <w:rPr>
          <w:rFonts w:ascii="Times New Roman" w:hAnsi="Times New Roman" w:cs="Times New Roman"/>
          <w:sz w:val="24"/>
          <w:szCs w:val="24"/>
        </w:rPr>
        <w:t>nalysis.</w:t>
      </w:r>
    </w:p>
    <w:tbl>
      <w:tblPr>
        <w:tblStyle w:val="TableGrid1"/>
        <w:tblW w:w="111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05"/>
        <w:gridCol w:w="4325"/>
        <w:gridCol w:w="2240"/>
        <w:gridCol w:w="990"/>
        <w:gridCol w:w="1800"/>
      </w:tblGrid>
      <w:tr w:rsidR="00F838E0" w:rsidRPr="0021285D" w14:paraId="7DC8192B" w14:textId="77777777" w:rsidTr="00213F62">
        <w:trPr>
          <w:trHeight w:val="300"/>
          <w:jc w:val="center"/>
        </w:trPr>
        <w:tc>
          <w:tcPr>
            <w:tcW w:w="1805" w:type="dxa"/>
            <w:shd w:val="pct10" w:color="auto" w:fill="auto"/>
            <w:noWrap/>
            <w:hideMark/>
          </w:tcPr>
          <w:p w14:paraId="7AC34C26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Gene Name</w:t>
            </w:r>
          </w:p>
        </w:tc>
        <w:tc>
          <w:tcPr>
            <w:tcW w:w="4325" w:type="dxa"/>
            <w:shd w:val="pct10" w:color="auto" w:fill="auto"/>
            <w:noWrap/>
            <w:hideMark/>
          </w:tcPr>
          <w:p w14:paraId="314D3881" w14:textId="77777777" w:rsidR="00F838E0" w:rsidRPr="0021285D" w:rsidRDefault="00F838E0" w:rsidP="00213F62">
            <w:pPr>
              <w:tabs>
                <w:tab w:val="left" w:pos="5625"/>
              </w:tabs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Function</w:t>
            </w:r>
          </w:p>
        </w:tc>
        <w:tc>
          <w:tcPr>
            <w:tcW w:w="2240" w:type="dxa"/>
            <w:shd w:val="pct10" w:color="auto" w:fill="auto"/>
          </w:tcPr>
          <w:p w14:paraId="7A7D7983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Associated Enrichment Category*</w:t>
            </w:r>
          </w:p>
        </w:tc>
        <w:tc>
          <w:tcPr>
            <w:tcW w:w="990" w:type="dxa"/>
            <w:shd w:val="pct10" w:color="auto" w:fill="auto"/>
          </w:tcPr>
          <w:p w14:paraId="3AAB8FD3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Fold Change</w:t>
            </w:r>
          </w:p>
        </w:tc>
        <w:tc>
          <w:tcPr>
            <w:tcW w:w="1800" w:type="dxa"/>
            <w:shd w:val="pct10" w:color="auto" w:fill="auto"/>
          </w:tcPr>
          <w:p w14:paraId="62B96798" w14:textId="77777777" w:rsidR="00F838E0" w:rsidRPr="0021285D" w:rsidRDefault="00F838E0" w:rsidP="00213F62">
            <w:pPr>
              <w:jc w:val="center"/>
              <w:rPr>
                <w:color w:val="000000"/>
              </w:rPr>
            </w:pPr>
            <w:r w:rsidRPr="0021285D">
              <w:rPr>
                <w:color w:val="000000"/>
              </w:rPr>
              <w:t>Adjusted P-value</w:t>
            </w:r>
          </w:p>
        </w:tc>
      </w:tr>
      <w:tr w:rsidR="00F838E0" w:rsidRPr="0021285D" w14:paraId="36222B25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07A767E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pchE</w:t>
            </w:r>
            <w:proofErr w:type="spellEnd"/>
          </w:p>
        </w:tc>
        <w:tc>
          <w:tcPr>
            <w:tcW w:w="4325" w:type="dxa"/>
            <w:noWrap/>
          </w:tcPr>
          <w:p w14:paraId="75207A97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yochelin synthetase (siderophore)</w:t>
            </w:r>
          </w:p>
        </w:tc>
        <w:tc>
          <w:tcPr>
            <w:tcW w:w="2240" w:type="dxa"/>
          </w:tcPr>
          <w:p w14:paraId="7A0BE33F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3519DEF3" w14:textId="77777777" w:rsidR="00F838E0" w:rsidRPr="0021285D" w:rsidRDefault="00F838E0" w:rsidP="00213F62">
            <w:r w:rsidRPr="0021285D">
              <w:t>7.9</w:t>
            </w:r>
          </w:p>
        </w:tc>
        <w:tc>
          <w:tcPr>
            <w:tcW w:w="1800" w:type="dxa"/>
          </w:tcPr>
          <w:p w14:paraId="3C8ADBE1" w14:textId="77777777" w:rsidR="00F838E0" w:rsidRPr="0021285D" w:rsidRDefault="00F838E0" w:rsidP="00213F62">
            <w:r w:rsidRPr="0021285D">
              <w:t>5.62941E-55</w:t>
            </w:r>
          </w:p>
        </w:tc>
      </w:tr>
      <w:tr w:rsidR="00F838E0" w:rsidRPr="0021285D" w14:paraId="4538B65E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7DDED3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ypX</w:t>
            </w:r>
            <w:proofErr w:type="spellEnd"/>
          </w:p>
        </w:tc>
        <w:tc>
          <w:tcPr>
            <w:tcW w:w="4325" w:type="dxa"/>
            <w:noWrap/>
          </w:tcPr>
          <w:p w14:paraId="77E1B7A8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cytochrome P450, cyclo-l-leucyl-l-leucyl dipeptide oxidase</w:t>
            </w:r>
          </w:p>
        </w:tc>
        <w:tc>
          <w:tcPr>
            <w:tcW w:w="2240" w:type="dxa"/>
          </w:tcPr>
          <w:p w14:paraId="294FAB15" w14:textId="77777777" w:rsidR="00F838E0" w:rsidRPr="0021285D" w:rsidRDefault="00F838E0" w:rsidP="00213F62">
            <w:r w:rsidRPr="0021285D">
              <w:t>TF</w:t>
            </w:r>
          </w:p>
        </w:tc>
        <w:tc>
          <w:tcPr>
            <w:tcW w:w="990" w:type="dxa"/>
          </w:tcPr>
          <w:p w14:paraId="706312A0" w14:textId="77777777" w:rsidR="00F838E0" w:rsidRPr="0021285D" w:rsidRDefault="00F838E0" w:rsidP="00213F62">
            <w:r w:rsidRPr="0021285D">
              <w:t>7.7</w:t>
            </w:r>
          </w:p>
        </w:tc>
        <w:tc>
          <w:tcPr>
            <w:tcW w:w="1800" w:type="dxa"/>
          </w:tcPr>
          <w:p w14:paraId="23CE87B3" w14:textId="77777777" w:rsidR="00F838E0" w:rsidRPr="0021285D" w:rsidRDefault="00F838E0" w:rsidP="00213F62">
            <w:r w:rsidRPr="0021285D">
              <w:t>8.35828E-60</w:t>
            </w:r>
          </w:p>
        </w:tc>
      </w:tr>
      <w:tr w:rsidR="00F838E0" w:rsidRPr="0021285D" w14:paraId="547859D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BB913E9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pchR</w:t>
            </w:r>
            <w:proofErr w:type="spellEnd"/>
          </w:p>
        </w:tc>
        <w:tc>
          <w:tcPr>
            <w:tcW w:w="4325" w:type="dxa"/>
            <w:noWrap/>
          </w:tcPr>
          <w:p w14:paraId="763D8A5D" w14:textId="0844DEFB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ranscriptional repressor (</w:t>
            </w:r>
            <w:proofErr w:type="spellStart"/>
            <w:r w:rsidRPr="0021285D">
              <w:rPr>
                <w:color w:val="000000"/>
              </w:rPr>
              <w:t>MarR</w:t>
            </w:r>
            <w:proofErr w:type="spellEnd"/>
            <w:r w:rsidRPr="0021285D">
              <w:rPr>
                <w:color w:val="000000"/>
              </w:rPr>
              <w:t xml:space="preserve"> family)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controls the expression of genes involved in </w:t>
            </w:r>
            <w:proofErr w:type="spellStart"/>
            <w:r w:rsidRPr="0021285D">
              <w:rPr>
                <w:color w:val="000000"/>
              </w:rPr>
              <w:t>pulcherriminic</w:t>
            </w:r>
            <w:proofErr w:type="spellEnd"/>
            <w:r w:rsidRPr="0021285D">
              <w:rPr>
                <w:color w:val="000000"/>
              </w:rPr>
              <w:t xml:space="preserve"> acid biosynthesis</w:t>
            </w:r>
          </w:p>
        </w:tc>
        <w:tc>
          <w:tcPr>
            <w:tcW w:w="2240" w:type="dxa"/>
          </w:tcPr>
          <w:p w14:paraId="31F1FEE2" w14:textId="77777777" w:rsidR="00F838E0" w:rsidRPr="0021285D" w:rsidRDefault="00F838E0" w:rsidP="00213F62">
            <w:r w:rsidRPr="0021285D">
              <w:t>TF</w:t>
            </w:r>
          </w:p>
        </w:tc>
        <w:tc>
          <w:tcPr>
            <w:tcW w:w="990" w:type="dxa"/>
          </w:tcPr>
          <w:p w14:paraId="2BCBE990" w14:textId="77777777" w:rsidR="00F838E0" w:rsidRPr="0021285D" w:rsidRDefault="00F838E0" w:rsidP="00213F62">
            <w:r w:rsidRPr="0021285D">
              <w:t>7.6</w:t>
            </w:r>
          </w:p>
        </w:tc>
        <w:tc>
          <w:tcPr>
            <w:tcW w:w="1800" w:type="dxa"/>
          </w:tcPr>
          <w:p w14:paraId="48CBFB66" w14:textId="77777777" w:rsidR="00F838E0" w:rsidRPr="0021285D" w:rsidRDefault="00F838E0" w:rsidP="00213F62">
            <w:r w:rsidRPr="0021285D">
              <w:t>1.10441E-52</w:t>
            </w:r>
          </w:p>
        </w:tc>
      </w:tr>
      <w:tr w:rsidR="00F838E0" w:rsidRPr="0021285D" w14:paraId="2CADA7FC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81B422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A</w:t>
            </w:r>
            <w:proofErr w:type="spellEnd"/>
          </w:p>
        </w:tc>
        <w:tc>
          <w:tcPr>
            <w:tcW w:w="4325" w:type="dxa"/>
            <w:noWrap/>
          </w:tcPr>
          <w:p w14:paraId="38C5C316" w14:textId="6A31BAFD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glucomannan-specific permease of the phosphotransferase system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EIIA of the PTS</w:t>
            </w:r>
          </w:p>
        </w:tc>
        <w:tc>
          <w:tcPr>
            <w:tcW w:w="2240" w:type="dxa"/>
          </w:tcPr>
          <w:p w14:paraId="15D9F292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653B7AC4" w14:textId="77777777" w:rsidR="00F838E0" w:rsidRPr="0021285D" w:rsidRDefault="00F838E0" w:rsidP="00213F62">
            <w:r w:rsidRPr="0021285D">
              <w:t>7.6</w:t>
            </w:r>
          </w:p>
        </w:tc>
        <w:tc>
          <w:tcPr>
            <w:tcW w:w="1800" w:type="dxa"/>
          </w:tcPr>
          <w:p w14:paraId="35E1A618" w14:textId="77777777" w:rsidR="00F838E0" w:rsidRPr="0021285D" w:rsidRDefault="00F838E0" w:rsidP="00213F62">
            <w:r w:rsidRPr="0021285D">
              <w:t>6.47966E-74</w:t>
            </w:r>
          </w:p>
        </w:tc>
      </w:tr>
      <w:tr w:rsidR="00F838E0" w:rsidRPr="0021285D" w14:paraId="00F3D38D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D122A0B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D</w:t>
            </w:r>
            <w:proofErr w:type="spellEnd"/>
          </w:p>
        </w:tc>
        <w:tc>
          <w:tcPr>
            <w:tcW w:w="4325" w:type="dxa"/>
            <w:noWrap/>
          </w:tcPr>
          <w:p w14:paraId="5CE3A403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hospho-beta-mannosidase</w:t>
            </w:r>
          </w:p>
        </w:tc>
        <w:tc>
          <w:tcPr>
            <w:tcW w:w="2240" w:type="dxa"/>
          </w:tcPr>
          <w:p w14:paraId="2417F3E3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45F41B6A" w14:textId="77777777" w:rsidR="00F838E0" w:rsidRPr="0021285D" w:rsidRDefault="00F838E0" w:rsidP="00213F62">
            <w:r w:rsidRPr="0021285D">
              <w:t>7.4</w:t>
            </w:r>
          </w:p>
        </w:tc>
        <w:tc>
          <w:tcPr>
            <w:tcW w:w="1800" w:type="dxa"/>
          </w:tcPr>
          <w:p w14:paraId="40CC8414" w14:textId="77777777" w:rsidR="00F838E0" w:rsidRPr="0021285D" w:rsidRDefault="00F838E0" w:rsidP="00213F62">
            <w:r w:rsidRPr="0021285D">
              <w:t>2.05897E-73</w:t>
            </w:r>
          </w:p>
        </w:tc>
      </w:tr>
      <w:tr w:rsidR="00F838E0" w:rsidRPr="0021285D" w14:paraId="008B1461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5078B5C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pchC</w:t>
            </w:r>
            <w:proofErr w:type="spellEnd"/>
          </w:p>
        </w:tc>
        <w:tc>
          <w:tcPr>
            <w:tcW w:w="4325" w:type="dxa"/>
            <w:noWrap/>
          </w:tcPr>
          <w:p w14:paraId="2D7A18AC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hioesterase (Optimizes Biosynthesis of Pyochelin)</w:t>
            </w:r>
          </w:p>
        </w:tc>
        <w:tc>
          <w:tcPr>
            <w:tcW w:w="2240" w:type="dxa"/>
          </w:tcPr>
          <w:p w14:paraId="40115211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7386349F" w14:textId="77777777" w:rsidR="00F838E0" w:rsidRPr="0021285D" w:rsidRDefault="00F838E0" w:rsidP="00213F62">
            <w:r w:rsidRPr="0021285D">
              <w:t>7.4</w:t>
            </w:r>
          </w:p>
        </w:tc>
        <w:tc>
          <w:tcPr>
            <w:tcW w:w="1800" w:type="dxa"/>
          </w:tcPr>
          <w:p w14:paraId="7E9DA335" w14:textId="77777777" w:rsidR="00F838E0" w:rsidRPr="0021285D" w:rsidRDefault="00F838E0" w:rsidP="00213F62">
            <w:r w:rsidRPr="0021285D">
              <w:t>2.40079E-57</w:t>
            </w:r>
          </w:p>
        </w:tc>
      </w:tr>
      <w:tr w:rsidR="00F838E0" w:rsidRPr="0021285D" w14:paraId="75A76468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729984E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elB</w:t>
            </w:r>
            <w:proofErr w:type="spellEnd"/>
          </w:p>
        </w:tc>
        <w:tc>
          <w:tcPr>
            <w:tcW w:w="4325" w:type="dxa"/>
            <w:noWrap/>
          </w:tcPr>
          <w:p w14:paraId="068CB6EA" w14:textId="77777777" w:rsidR="00F838E0" w:rsidRPr="0021285D" w:rsidRDefault="00F838E0" w:rsidP="00213F62">
            <w:pPr>
              <w:rPr>
                <w:color w:val="000000"/>
              </w:rPr>
            </w:pPr>
            <w:proofErr w:type="spellStart"/>
            <w:r w:rsidRPr="0021285D">
              <w:rPr>
                <w:color w:val="000000"/>
              </w:rPr>
              <w:t>lichenan</w:t>
            </w:r>
            <w:proofErr w:type="spellEnd"/>
            <w:r w:rsidRPr="0021285D">
              <w:rPr>
                <w:color w:val="000000"/>
              </w:rPr>
              <w:t>-specific permease of the phosphotransferase system, EIIC of the PTS</w:t>
            </w:r>
          </w:p>
        </w:tc>
        <w:tc>
          <w:tcPr>
            <w:tcW w:w="2240" w:type="dxa"/>
          </w:tcPr>
          <w:p w14:paraId="5F51ECF9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64FCEE9C" w14:textId="77777777" w:rsidR="00F838E0" w:rsidRPr="0021285D" w:rsidRDefault="00F838E0" w:rsidP="00213F62">
            <w:r w:rsidRPr="0021285D">
              <w:t>7.3</w:t>
            </w:r>
          </w:p>
        </w:tc>
        <w:tc>
          <w:tcPr>
            <w:tcW w:w="1800" w:type="dxa"/>
          </w:tcPr>
          <w:p w14:paraId="565AD4ED" w14:textId="77777777" w:rsidR="00F838E0" w:rsidRPr="0021285D" w:rsidRDefault="00F838E0" w:rsidP="00213F62">
            <w:r w:rsidRPr="0021285D">
              <w:t>5.36079E-71</w:t>
            </w:r>
          </w:p>
        </w:tc>
      </w:tr>
      <w:tr w:rsidR="00F838E0" w:rsidRPr="0021285D" w14:paraId="2EBC3527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1C3E19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B</w:t>
            </w:r>
            <w:proofErr w:type="spellEnd"/>
          </w:p>
        </w:tc>
        <w:tc>
          <w:tcPr>
            <w:tcW w:w="4325" w:type="dxa"/>
            <w:noWrap/>
          </w:tcPr>
          <w:p w14:paraId="42B248C7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glucomannan-specific permease of the phosphotransferase system, EIIB of the PTS</w:t>
            </w:r>
          </w:p>
        </w:tc>
        <w:tc>
          <w:tcPr>
            <w:tcW w:w="2240" w:type="dxa"/>
          </w:tcPr>
          <w:p w14:paraId="4C9EDBD9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056500B5" w14:textId="77777777" w:rsidR="00F838E0" w:rsidRPr="0021285D" w:rsidRDefault="00F838E0" w:rsidP="00213F62">
            <w:r w:rsidRPr="0021285D">
              <w:t>7.1</w:t>
            </w:r>
          </w:p>
        </w:tc>
        <w:tc>
          <w:tcPr>
            <w:tcW w:w="1800" w:type="dxa"/>
          </w:tcPr>
          <w:p w14:paraId="0ED8D050" w14:textId="77777777" w:rsidR="00F838E0" w:rsidRPr="0021285D" w:rsidRDefault="00F838E0" w:rsidP="00213F62">
            <w:r w:rsidRPr="0021285D">
              <w:t>3.87635E-63</w:t>
            </w:r>
          </w:p>
        </w:tc>
      </w:tr>
      <w:tr w:rsidR="00F838E0" w:rsidRPr="0021285D" w14:paraId="1C055E3F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54FD377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manA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yjdE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62703BD8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mannose-6-phosphate isomerase, required for proper cell wall synthesis (mutants lose rod shape)</w:t>
            </w:r>
          </w:p>
        </w:tc>
        <w:tc>
          <w:tcPr>
            <w:tcW w:w="2240" w:type="dxa"/>
          </w:tcPr>
          <w:p w14:paraId="06B4AF7B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5CBCA546" w14:textId="77777777" w:rsidR="00F838E0" w:rsidRPr="0021285D" w:rsidRDefault="00F838E0" w:rsidP="00213F62">
            <w:r w:rsidRPr="0021285D">
              <w:t>6.6</w:t>
            </w:r>
          </w:p>
        </w:tc>
        <w:tc>
          <w:tcPr>
            <w:tcW w:w="1800" w:type="dxa"/>
          </w:tcPr>
          <w:p w14:paraId="4C1D52FC" w14:textId="77777777" w:rsidR="00F838E0" w:rsidRPr="0021285D" w:rsidRDefault="00F838E0" w:rsidP="00213F62">
            <w:r w:rsidRPr="0021285D">
              <w:t>6.99917E-59</w:t>
            </w:r>
          </w:p>
        </w:tc>
      </w:tr>
      <w:tr w:rsidR="00F838E0" w:rsidRPr="0021285D" w14:paraId="3EE5FE12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4FD626B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R</w:t>
            </w:r>
            <w:proofErr w:type="spellEnd"/>
          </w:p>
        </w:tc>
        <w:tc>
          <w:tcPr>
            <w:tcW w:w="4325" w:type="dxa"/>
            <w:noWrap/>
          </w:tcPr>
          <w:p w14:paraId="57B559F1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ranscriptional repressor (</w:t>
            </w:r>
            <w:proofErr w:type="spellStart"/>
            <w:r w:rsidRPr="0021285D">
              <w:rPr>
                <w:color w:val="000000"/>
              </w:rPr>
              <w:t>GntR</w:t>
            </w:r>
            <w:proofErr w:type="spellEnd"/>
            <w:r w:rsidRPr="0021285D">
              <w:rPr>
                <w:color w:val="000000"/>
              </w:rPr>
              <w:t xml:space="preserve"> family) of the </w:t>
            </w:r>
            <w:proofErr w:type="spellStart"/>
            <w:r w:rsidRPr="0021285D">
              <w:rPr>
                <w:color w:val="000000"/>
              </w:rPr>
              <w:t>gmuB-gmuA-gmuC-gmuD-gmuR-gmuE-gmuF-gmuG</w:t>
            </w:r>
            <w:proofErr w:type="spellEnd"/>
            <w:r w:rsidRPr="0021285D">
              <w:rPr>
                <w:color w:val="000000"/>
              </w:rPr>
              <w:t xml:space="preserve"> operon</w:t>
            </w:r>
          </w:p>
        </w:tc>
        <w:tc>
          <w:tcPr>
            <w:tcW w:w="2240" w:type="dxa"/>
          </w:tcPr>
          <w:p w14:paraId="63485FCB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6A8FE881" w14:textId="77777777" w:rsidR="00F838E0" w:rsidRPr="0021285D" w:rsidRDefault="00F838E0" w:rsidP="00213F62">
            <w:r w:rsidRPr="0021285D">
              <w:t>6.6</w:t>
            </w:r>
          </w:p>
        </w:tc>
        <w:tc>
          <w:tcPr>
            <w:tcW w:w="1800" w:type="dxa"/>
          </w:tcPr>
          <w:p w14:paraId="2DD77D13" w14:textId="77777777" w:rsidR="00F838E0" w:rsidRPr="0021285D" w:rsidRDefault="00F838E0" w:rsidP="00213F62">
            <w:r w:rsidRPr="0021285D">
              <w:t>4.97431E-58</w:t>
            </w:r>
          </w:p>
        </w:tc>
      </w:tr>
      <w:tr w:rsidR="00F838E0" w:rsidRPr="0021285D" w14:paraId="3472F7B7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850CCE9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E</w:t>
            </w:r>
            <w:proofErr w:type="spellEnd"/>
          </w:p>
        </w:tc>
        <w:tc>
          <w:tcPr>
            <w:tcW w:w="4325" w:type="dxa"/>
            <w:noWrap/>
          </w:tcPr>
          <w:p w14:paraId="6ED1CE59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mannose kinase</w:t>
            </w:r>
          </w:p>
        </w:tc>
        <w:tc>
          <w:tcPr>
            <w:tcW w:w="2240" w:type="dxa"/>
          </w:tcPr>
          <w:p w14:paraId="01E62605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754D40B1" w14:textId="77777777" w:rsidR="00F838E0" w:rsidRPr="0021285D" w:rsidRDefault="00F838E0" w:rsidP="00213F62">
            <w:r w:rsidRPr="0021285D">
              <w:t>6.5</w:t>
            </w:r>
          </w:p>
        </w:tc>
        <w:tc>
          <w:tcPr>
            <w:tcW w:w="1800" w:type="dxa"/>
          </w:tcPr>
          <w:p w14:paraId="2FB7ACF5" w14:textId="77777777" w:rsidR="00F838E0" w:rsidRPr="0021285D" w:rsidRDefault="00F838E0" w:rsidP="00213F62">
            <w:r w:rsidRPr="0021285D">
              <w:t>2.27548E-59</w:t>
            </w:r>
          </w:p>
        </w:tc>
      </w:tr>
      <w:tr w:rsidR="00F838E0" w:rsidRPr="0021285D" w14:paraId="7CDB1DC7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995F09C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zcD</w:t>
            </w:r>
            <w:proofErr w:type="spellEnd"/>
          </w:p>
        </w:tc>
        <w:tc>
          <w:tcPr>
            <w:tcW w:w="4325" w:type="dxa"/>
            <w:noWrap/>
          </w:tcPr>
          <w:p w14:paraId="483C754D" w14:textId="1250089D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cation exporter (antiporter)</w:t>
            </w:r>
            <w:r w:rsidR="00BD2615" w:rsidRPr="0021285D">
              <w:rPr>
                <w:color w:val="000000"/>
              </w:rPr>
              <w:t xml:space="preserve">; involved in the </w:t>
            </w:r>
            <w:r w:rsidRPr="0021285D">
              <w:rPr>
                <w:color w:val="000000"/>
              </w:rPr>
              <w:t>export of zinc in exchange for extracellular K+ and H+</w:t>
            </w:r>
          </w:p>
        </w:tc>
        <w:tc>
          <w:tcPr>
            <w:tcW w:w="2240" w:type="dxa"/>
          </w:tcPr>
          <w:p w14:paraId="526CE2A3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363F74FC" w14:textId="77777777" w:rsidR="00F838E0" w:rsidRPr="0021285D" w:rsidRDefault="00F838E0" w:rsidP="00213F62">
            <w:r w:rsidRPr="0021285D">
              <w:t>6.1</w:t>
            </w:r>
          </w:p>
        </w:tc>
        <w:tc>
          <w:tcPr>
            <w:tcW w:w="1800" w:type="dxa"/>
          </w:tcPr>
          <w:p w14:paraId="3B77C55C" w14:textId="77777777" w:rsidR="00F838E0" w:rsidRPr="0021285D" w:rsidRDefault="00F838E0" w:rsidP="00213F62">
            <w:r w:rsidRPr="0021285D">
              <w:t>4.25716E-44</w:t>
            </w:r>
          </w:p>
        </w:tc>
      </w:tr>
      <w:tr w:rsidR="00F838E0" w:rsidRPr="0021285D" w14:paraId="56BD6364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7D1266CE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muG</w:t>
            </w:r>
            <w:proofErr w:type="spellEnd"/>
          </w:p>
        </w:tc>
        <w:tc>
          <w:tcPr>
            <w:tcW w:w="4325" w:type="dxa"/>
            <w:noWrap/>
          </w:tcPr>
          <w:p w14:paraId="45FEF56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beta-1,4-mannanase</w:t>
            </w:r>
          </w:p>
        </w:tc>
        <w:tc>
          <w:tcPr>
            <w:tcW w:w="2240" w:type="dxa"/>
          </w:tcPr>
          <w:p w14:paraId="611A5BE5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4B443F5A" w14:textId="77777777" w:rsidR="00F838E0" w:rsidRPr="0021285D" w:rsidRDefault="00F838E0" w:rsidP="00213F62">
            <w:r w:rsidRPr="0021285D">
              <w:t>5.9</w:t>
            </w:r>
          </w:p>
        </w:tc>
        <w:tc>
          <w:tcPr>
            <w:tcW w:w="1800" w:type="dxa"/>
          </w:tcPr>
          <w:p w14:paraId="143F2D66" w14:textId="77777777" w:rsidR="00F838E0" w:rsidRPr="0021285D" w:rsidRDefault="00F838E0" w:rsidP="00213F62">
            <w:r w:rsidRPr="0021285D">
              <w:t>9.99789E-53</w:t>
            </w:r>
          </w:p>
        </w:tc>
      </w:tr>
      <w:tr w:rsidR="00F838E0" w:rsidRPr="0021285D" w14:paraId="3B75BF1A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A9ADC27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treP</w:t>
            </w:r>
            <w:proofErr w:type="spellEnd"/>
          </w:p>
        </w:tc>
        <w:tc>
          <w:tcPr>
            <w:tcW w:w="4325" w:type="dxa"/>
            <w:noWrap/>
          </w:tcPr>
          <w:p w14:paraId="61FCA26D" w14:textId="48027D7C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rehalose permease of the phosphotransferase system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EIIBC of the PTS</w:t>
            </w:r>
          </w:p>
        </w:tc>
        <w:tc>
          <w:tcPr>
            <w:tcW w:w="2240" w:type="dxa"/>
          </w:tcPr>
          <w:p w14:paraId="33F01CC5" w14:textId="77777777" w:rsidR="00F838E0" w:rsidRPr="0021285D" w:rsidRDefault="00F838E0" w:rsidP="00213F62">
            <w:r w:rsidRPr="0021285D">
              <w:t xml:space="preserve">Sigma/TF/Plasma Membrane </w:t>
            </w:r>
          </w:p>
        </w:tc>
        <w:tc>
          <w:tcPr>
            <w:tcW w:w="990" w:type="dxa"/>
          </w:tcPr>
          <w:p w14:paraId="1D8C7DFF" w14:textId="77777777" w:rsidR="00F838E0" w:rsidRPr="0021285D" w:rsidRDefault="00F838E0" w:rsidP="00213F62">
            <w:r w:rsidRPr="0021285D">
              <w:t>5.6</w:t>
            </w:r>
          </w:p>
        </w:tc>
        <w:tc>
          <w:tcPr>
            <w:tcW w:w="1800" w:type="dxa"/>
          </w:tcPr>
          <w:p w14:paraId="31CA5D9B" w14:textId="77777777" w:rsidR="00F838E0" w:rsidRPr="0021285D" w:rsidRDefault="00F838E0" w:rsidP="00213F62">
            <w:r w:rsidRPr="0021285D">
              <w:t>4.87397E-46</w:t>
            </w:r>
          </w:p>
        </w:tc>
      </w:tr>
      <w:tr w:rsidR="00F838E0" w:rsidRPr="0021285D" w14:paraId="1F4742D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F312056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beC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aimA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0AB25F8F" w14:textId="19F4FEDF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general amino acid importer</w:t>
            </w:r>
            <w:r w:rsidR="00BD2615" w:rsidRPr="0021285D">
              <w:rPr>
                <w:color w:val="000000"/>
              </w:rPr>
              <w:t xml:space="preserve">; </w:t>
            </w:r>
            <w:r w:rsidRPr="0021285D">
              <w:rPr>
                <w:color w:val="000000"/>
              </w:rPr>
              <w:t xml:space="preserve">low affinity symporter for glutamate/H+, serine/H+, asparagine/H+, glycine[metabolite|]/H+, </w:t>
            </w:r>
            <w:proofErr w:type="spellStart"/>
            <w:r w:rsidRPr="0021285D">
              <w:rPr>
                <w:color w:val="000000"/>
              </w:rPr>
              <w:t>diaminopropionic</w:t>
            </w:r>
            <w:proofErr w:type="spellEnd"/>
            <w:r w:rsidRPr="0021285D">
              <w:rPr>
                <w:color w:val="000000"/>
              </w:rPr>
              <w:t xml:space="preserve"> acid/H+, alanine/H+, and beta-alanine/H+</w:t>
            </w:r>
          </w:p>
        </w:tc>
        <w:tc>
          <w:tcPr>
            <w:tcW w:w="2240" w:type="dxa"/>
          </w:tcPr>
          <w:p w14:paraId="78089C08" w14:textId="77777777" w:rsidR="00F838E0" w:rsidRPr="0021285D" w:rsidRDefault="00F838E0" w:rsidP="00213F62">
            <w:r w:rsidRPr="0021285D">
              <w:t>Plasma Membrane</w:t>
            </w:r>
          </w:p>
        </w:tc>
        <w:tc>
          <w:tcPr>
            <w:tcW w:w="990" w:type="dxa"/>
          </w:tcPr>
          <w:p w14:paraId="7D56C9C0" w14:textId="77777777" w:rsidR="00F838E0" w:rsidRPr="0021285D" w:rsidRDefault="00F838E0" w:rsidP="00213F62">
            <w:r w:rsidRPr="0021285D">
              <w:t>5.6</w:t>
            </w:r>
          </w:p>
        </w:tc>
        <w:tc>
          <w:tcPr>
            <w:tcW w:w="1800" w:type="dxa"/>
          </w:tcPr>
          <w:p w14:paraId="0586CBDB" w14:textId="77777777" w:rsidR="00F838E0" w:rsidRPr="0021285D" w:rsidRDefault="00F838E0" w:rsidP="00213F62">
            <w:r w:rsidRPr="0021285D">
              <w:t>7.19505E-36</w:t>
            </w:r>
          </w:p>
        </w:tc>
      </w:tr>
      <w:tr w:rsidR="00F838E0" w:rsidRPr="0021285D" w14:paraId="7470FAA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BDBE10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opO</w:t>
            </w:r>
            <w:proofErr w:type="spellEnd"/>
          </w:p>
        </w:tc>
        <w:tc>
          <w:tcPr>
            <w:tcW w:w="4325" w:type="dxa"/>
            <w:noWrap/>
          </w:tcPr>
          <w:p w14:paraId="0D53FEB1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333333"/>
                <w:shd w:val="clear" w:color="auto" w:fill="FFFFFF"/>
              </w:rPr>
              <w:t>metal (copper) efflux transporter</w:t>
            </w:r>
          </w:p>
        </w:tc>
        <w:tc>
          <w:tcPr>
            <w:tcW w:w="2240" w:type="dxa"/>
          </w:tcPr>
          <w:p w14:paraId="6A5E9488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49750324" w14:textId="77777777" w:rsidR="00F838E0" w:rsidRPr="0021285D" w:rsidRDefault="00F838E0" w:rsidP="00213F62">
            <w:r w:rsidRPr="0021285D">
              <w:t>5.6</w:t>
            </w:r>
          </w:p>
        </w:tc>
        <w:tc>
          <w:tcPr>
            <w:tcW w:w="1800" w:type="dxa"/>
          </w:tcPr>
          <w:p w14:paraId="29065ED6" w14:textId="77777777" w:rsidR="00F838E0" w:rsidRPr="0021285D" w:rsidRDefault="00F838E0" w:rsidP="00213F62">
            <w:r w:rsidRPr="0021285D">
              <w:t>7.64361E-40</w:t>
            </w:r>
          </w:p>
        </w:tc>
      </w:tr>
      <w:tr w:rsidR="00F838E0" w:rsidRPr="0021285D" w14:paraId="0551D430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D4CBA60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amtB</w:t>
            </w:r>
            <w:proofErr w:type="spellEnd"/>
          </w:p>
        </w:tc>
        <w:tc>
          <w:tcPr>
            <w:tcW w:w="4325" w:type="dxa"/>
            <w:noWrap/>
          </w:tcPr>
          <w:p w14:paraId="7396C951" w14:textId="1704D7C6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ammonium transporter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required at low ammonium concentration</w:t>
            </w:r>
          </w:p>
        </w:tc>
        <w:tc>
          <w:tcPr>
            <w:tcW w:w="2240" w:type="dxa"/>
          </w:tcPr>
          <w:p w14:paraId="7AB61D76" w14:textId="77777777" w:rsidR="00F838E0" w:rsidRPr="0021285D" w:rsidRDefault="00F838E0" w:rsidP="00213F62">
            <w:r w:rsidRPr="0021285D">
              <w:t>Sigma/TF/Plasma Membrane</w:t>
            </w:r>
          </w:p>
        </w:tc>
        <w:tc>
          <w:tcPr>
            <w:tcW w:w="990" w:type="dxa"/>
          </w:tcPr>
          <w:p w14:paraId="37952D95" w14:textId="77777777" w:rsidR="00F838E0" w:rsidRPr="0021285D" w:rsidRDefault="00F838E0" w:rsidP="00213F62">
            <w:r w:rsidRPr="0021285D">
              <w:t>5.5</w:t>
            </w:r>
          </w:p>
        </w:tc>
        <w:tc>
          <w:tcPr>
            <w:tcW w:w="1800" w:type="dxa"/>
          </w:tcPr>
          <w:p w14:paraId="71026E64" w14:textId="77777777" w:rsidR="00F838E0" w:rsidRPr="0021285D" w:rsidRDefault="00F838E0" w:rsidP="00213F62">
            <w:r w:rsidRPr="0021285D">
              <w:t>4.15004E-32</w:t>
            </w:r>
          </w:p>
        </w:tc>
      </w:tr>
      <w:tr w:rsidR="00F838E0" w:rsidRPr="0021285D" w14:paraId="7F82BEC8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F45F19B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treC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treA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29529BA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hospho-alpha-glucosidase</w:t>
            </w:r>
          </w:p>
        </w:tc>
        <w:tc>
          <w:tcPr>
            <w:tcW w:w="2240" w:type="dxa"/>
          </w:tcPr>
          <w:p w14:paraId="612B29EA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4FF3EFB1" w14:textId="77777777" w:rsidR="00F838E0" w:rsidRPr="0021285D" w:rsidRDefault="00F838E0" w:rsidP="00213F62">
            <w:r w:rsidRPr="0021285D">
              <w:t>5.4</w:t>
            </w:r>
          </w:p>
        </w:tc>
        <w:tc>
          <w:tcPr>
            <w:tcW w:w="1800" w:type="dxa"/>
          </w:tcPr>
          <w:p w14:paraId="5C3F328A" w14:textId="77777777" w:rsidR="00F838E0" w:rsidRPr="0021285D" w:rsidRDefault="00F838E0" w:rsidP="00213F62">
            <w:r w:rsidRPr="0021285D">
              <w:t>2.19579E-35</w:t>
            </w:r>
          </w:p>
        </w:tc>
      </w:tr>
      <w:tr w:rsidR="00F838E0" w:rsidRPr="0021285D" w14:paraId="700DCB3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5DDF903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rbsB</w:t>
            </w:r>
            <w:proofErr w:type="spellEnd"/>
          </w:p>
        </w:tc>
        <w:tc>
          <w:tcPr>
            <w:tcW w:w="4325" w:type="dxa"/>
            <w:noWrap/>
          </w:tcPr>
          <w:p w14:paraId="3FA6D9C2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ribose ABC transporter (binding protein)</w:t>
            </w:r>
          </w:p>
        </w:tc>
        <w:tc>
          <w:tcPr>
            <w:tcW w:w="2240" w:type="dxa"/>
          </w:tcPr>
          <w:p w14:paraId="7EFCB001" w14:textId="77777777" w:rsidR="00F838E0" w:rsidRPr="0021285D" w:rsidRDefault="00F838E0" w:rsidP="00213F62">
            <w:r w:rsidRPr="0021285D">
              <w:t xml:space="preserve">Sigma/TF/Plasma Membrane </w:t>
            </w:r>
          </w:p>
        </w:tc>
        <w:tc>
          <w:tcPr>
            <w:tcW w:w="990" w:type="dxa"/>
          </w:tcPr>
          <w:p w14:paraId="3EF90FF9" w14:textId="77777777" w:rsidR="00F838E0" w:rsidRPr="0021285D" w:rsidRDefault="00F838E0" w:rsidP="00213F62">
            <w:r w:rsidRPr="0021285D">
              <w:t>5.1</w:t>
            </w:r>
          </w:p>
        </w:tc>
        <w:tc>
          <w:tcPr>
            <w:tcW w:w="1800" w:type="dxa"/>
          </w:tcPr>
          <w:p w14:paraId="73E695CD" w14:textId="77777777" w:rsidR="00F838E0" w:rsidRPr="0021285D" w:rsidRDefault="00F838E0" w:rsidP="00213F62">
            <w:r w:rsidRPr="0021285D">
              <w:t>6.61476E-31</w:t>
            </w:r>
          </w:p>
        </w:tc>
      </w:tr>
      <w:tr w:rsidR="00F838E0" w:rsidRPr="0021285D" w14:paraId="1DB35984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C39CCA1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lastRenderedPageBreak/>
              <w:t>msmR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melR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306C19A0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transcriptional regulator of the </w:t>
            </w:r>
            <w:proofErr w:type="spellStart"/>
            <w:r w:rsidRPr="0021285D">
              <w:rPr>
                <w:color w:val="000000"/>
              </w:rPr>
              <w:t>melR-melE-melD-melC-melA</w:t>
            </w:r>
            <w:proofErr w:type="spellEnd"/>
            <w:r w:rsidRPr="0021285D">
              <w:rPr>
                <w:color w:val="000000"/>
              </w:rPr>
              <w:t xml:space="preserve"> operon</w:t>
            </w:r>
          </w:p>
        </w:tc>
        <w:tc>
          <w:tcPr>
            <w:tcW w:w="2240" w:type="dxa"/>
          </w:tcPr>
          <w:p w14:paraId="3E1FE07F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67F44C04" w14:textId="77777777" w:rsidR="00F838E0" w:rsidRPr="0021285D" w:rsidRDefault="00F838E0" w:rsidP="00213F62">
            <w:r w:rsidRPr="0021285D">
              <w:t>5.1</w:t>
            </w:r>
          </w:p>
        </w:tc>
        <w:tc>
          <w:tcPr>
            <w:tcW w:w="1800" w:type="dxa"/>
          </w:tcPr>
          <w:p w14:paraId="2215142A" w14:textId="77777777" w:rsidR="00F838E0" w:rsidRPr="0021285D" w:rsidRDefault="00F838E0" w:rsidP="00213F62">
            <w:r w:rsidRPr="0021285D">
              <w:t>1.01571E-23</w:t>
            </w:r>
          </w:p>
        </w:tc>
      </w:tr>
      <w:tr w:rsidR="00F838E0" w:rsidRPr="0021285D" w14:paraId="5CDD7B8F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47DD0A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rbsC</w:t>
            </w:r>
            <w:proofErr w:type="spellEnd"/>
          </w:p>
        </w:tc>
        <w:tc>
          <w:tcPr>
            <w:tcW w:w="4325" w:type="dxa"/>
            <w:noWrap/>
          </w:tcPr>
          <w:p w14:paraId="69BA7D3E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ribose ABC transporter (permease)</w:t>
            </w:r>
          </w:p>
        </w:tc>
        <w:tc>
          <w:tcPr>
            <w:tcW w:w="2240" w:type="dxa"/>
          </w:tcPr>
          <w:p w14:paraId="3263A6EA" w14:textId="77777777" w:rsidR="00F838E0" w:rsidRPr="0021285D" w:rsidRDefault="00F838E0" w:rsidP="00213F62">
            <w:r w:rsidRPr="0021285D">
              <w:t>Sigma/TF/Plasma Membrane</w:t>
            </w:r>
          </w:p>
        </w:tc>
        <w:tc>
          <w:tcPr>
            <w:tcW w:w="990" w:type="dxa"/>
          </w:tcPr>
          <w:p w14:paraId="34072E5C" w14:textId="77777777" w:rsidR="00F838E0" w:rsidRPr="0021285D" w:rsidRDefault="00F838E0" w:rsidP="00213F62">
            <w:r w:rsidRPr="0021285D">
              <w:t>5.1</w:t>
            </w:r>
          </w:p>
        </w:tc>
        <w:tc>
          <w:tcPr>
            <w:tcW w:w="1800" w:type="dxa"/>
          </w:tcPr>
          <w:p w14:paraId="128A409D" w14:textId="77777777" w:rsidR="00F838E0" w:rsidRPr="0021285D" w:rsidRDefault="00F838E0" w:rsidP="00213F62">
            <w:r w:rsidRPr="0021285D">
              <w:t>2.91855E-32</w:t>
            </w:r>
          </w:p>
        </w:tc>
      </w:tr>
      <w:tr w:rsidR="00F838E0" w:rsidRPr="0021285D" w14:paraId="7632D112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7DA037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dhB</w:t>
            </w:r>
            <w:proofErr w:type="spellEnd"/>
          </w:p>
        </w:tc>
        <w:tc>
          <w:tcPr>
            <w:tcW w:w="4325" w:type="dxa"/>
            <w:noWrap/>
          </w:tcPr>
          <w:p w14:paraId="41C33F33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uccinate dehydrogenase</w:t>
            </w:r>
          </w:p>
        </w:tc>
        <w:tc>
          <w:tcPr>
            <w:tcW w:w="2240" w:type="dxa"/>
          </w:tcPr>
          <w:p w14:paraId="7A5C5AFF" w14:textId="77777777" w:rsidR="00F838E0" w:rsidRPr="0021285D" w:rsidRDefault="00F838E0" w:rsidP="00213F62">
            <w:r w:rsidRPr="0021285D">
              <w:t>Sigma/Plasma Membrane</w:t>
            </w:r>
          </w:p>
        </w:tc>
        <w:tc>
          <w:tcPr>
            <w:tcW w:w="990" w:type="dxa"/>
          </w:tcPr>
          <w:p w14:paraId="441BCFD0" w14:textId="77777777" w:rsidR="00F838E0" w:rsidRPr="0021285D" w:rsidRDefault="00F838E0" w:rsidP="00213F62">
            <w:r w:rsidRPr="0021285D">
              <w:t>5.0</w:t>
            </w:r>
          </w:p>
        </w:tc>
        <w:tc>
          <w:tcPr>
            <w:tcW w:w="1800" w:type="dxa"/>
          </w:tcPr>
          <w:p w14:paraId="7A003D0B" w14:textId="77777777" w:rsidR="00F838E0" w:rsidRPr="0021285D" w:rsidRDefault="00F838E0" w:rsidP="00213F62">
            <w:r w:rsidRPr="0021285D">
              <w:t>1.10992E-23</w:t>
            </w:r>
          </w:p>
        </w:tc>
      </w:tr>
      <w:tr w:rsidR="00F838E0" w:rsidRPr="0021285D" w14:paraId="56011BBE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68B85F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imH</w:t>
            </w:r>
            <w:proofErr w:type="spellEnd"/>
          </w:p>
        </w:tc>
        <w:tc>
          <w:tcPr>
            <w:tcW w:w="4325" w:type="dxa"/>
            <w:noWrap/>
          </w:tcPr>
          <w:p w14:paraId="019F3A43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ransporter for citrate (proton symport)</w:t>
            </w:r>
          </w:p>
        </w:tc>
        <w:tc>
          <w:tcPr>
            <w:tcW w:w="2240" w:type="dxa"/>
          </w:tcPr>
          <w:p w14:paraId="548AD489" w14:textId="77777777" w:rsidR="00F838E0" w:rsidRPr="0021285D" w:rsidRDefault="00F838E0" w:rsidP="00213F62">
            <w:r w:rsidRPr="0021285D">
              <w:t xml:space="preserve">TF/Plasma Membrane </w:t>
            </w:r>
          </w:p>
        </w:tc>
        <w:tc>
          <w:tcPr>
            <w:tcW w:w="990" w:type="dxa"/>
          </w:tcPr>
          <w:p w14:paraId="6D086E73" w14:textId="77777777" w:rsidR="00F838E0" w:rsidRPr="0021285D" w:rsidRDefault="00F838E0" w:rsidP="00213F62">
            <w:r w:rsidRPr="0021285D">
              <w:t>5.0</w:t>
            </w:r>
          </w:p>
        </w:tc>
        <w:tc>
          <w:tcPr>
            <w:tcW w:w="1800" w:type="dxa"/>
          </w:tcPr>
          <w:p w14:paraId="77821F8B" w14:textId="77777777" w:rsidR="00F838E0" w:rsidRPr="0021285D" w:rsidRDefault="00F838E0" w:rsidP="00213F62">
            <w:r w:rsidRPr="0021285D">
              <w:t>1.14098E-30</w:t>
            </w:r>
          </w:p>
        </w:tc>
      </w:tr>
      <w:tr w:rsidR="00F838E0" w:rsidRPr="0021285D" w14:paraId="27FB53B7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39238CB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adA</w:t>
            </w:r>
            <w:proofErr w:type="spellEnd"/>
          </w:p>
        </w:tc>
        <w:tc>
          <w:tcPr>
            <w:tcW w:w="4325" w:type="dxa"/>
            <w:noWrap/>
          </w:tcPr>
          <w:p w14:paraId="1B998563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cadmium transporting ATPase, resistance to cadmium</w:t>
            </w:r>
          </w:p>
        </w:tc>
        <w:tc>
          <w:tcPr>
            <w:tcW w:w="2240" w:type="dxa"/>
          </w:tcPr>
          <w:p w14:paraId="6B9EDEEF" w14:textId="77777777" w:rsidR="00F838E0" w:rsidRPr="0021285D" w:rsidRDefault="00F838E0" w:rsidP="00213F62">
            <w:r w:rsidRPr="0021285D">
              <w:t>Sigma/Plasma Membrane</w:t>
            </w:r>
          </w:p>
        </w:tc>
        <w:tc>
          <w:tcPr>
            <w:tcW w:w="990" w:type="dxa"/>
          </w:tcPr>
          <w:p w14:paraId="48DB6AF6" w14:textId="77777777" w:rsidR="00F838E0" w:rsidRPr="0021285D" w:rsidRDefault="00F838E0" w:rsidP="00213F62">
            <w:r w:rsidRPr="0021285D">
              <w:t>4.9</w:t>
            </w:r>
          </w:p>
        </w:tc>
        <w:tc>
          <w:tcPr>
            <w:tcW w:w="1800" w:type="dxa"/>
          </w:tcPr>
          <w:p w14:paraId="24A34E30" w14:textId="77777777" w:rsidR="00F838E0" w:rsidRPr="0021285D" w:rsidRDefault="00F838E0" w:rsidP="00213F62">
            <w:r w:rsidRPr="0021285D">
              <w:t>1.3597E-34</w:t>
            </w:r>
          </w:p>
        </w:tc>
      </w:tr>
      <w:tr w:rsidR="00F838E0" w:rsidRPr="0021285D" w14:paraId="6AA05C38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6FC769DF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bdhA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ydjL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50357A69" w14:textId="77777777" w:rsidR="00F838E0" w:rsidRPr="0021285D" w:rsidRDefault="00F838E0" w:rsidP="00213F62">
            <w:pPr>
              <w:rPr>
                <w:color w:val="000000"/>
              </w:rPr>
            </w:pPr>
            <w:proofErr w:type="spellStart"/>
            <w:r w:rsidRPr="0021285D">
              <w:rPr>
                <w:color w:val="000000"/>
              </w:rPr>
              <w:t>acetoine</w:t>
            </w:r>
            <w:proofErr w:type="spellEnd"/>
            <w:r w:rsidRPr="0021285D">
              <w:rPr>
                <w:color w:val="000000"/>
              </w:rPr>
              <w:t>/ butanediol dehydrogenase</w:t>
            </w:r>
          </w:p>
        </w:tc>
        <w:tc>
          <w:tcPr>
            <w:tcW w:w="2240" w:type="dxa"/>
          </w:tcPr>
          <w:p w14:paraId="2EA5E54A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2D5A04E0" w14:textId="77777777" w:rsidR="00F838E0" w:rsidRPr="0021285D" w:rsidRDefault="00F838E0" w:rsidP="00213F62">
            <w:r w:rsidRPr="0021285D">
              <w:t>4.9</w:t>
            </w:r>
          </w:p>
        </w:tc>
        <w:tc>
          <w:tcPr>
            <w:tcW w:w="1800" w:type="dxa"/>
          </w:tcPr>
          <w:p w14:paraId="7179D9AB" w14:textId="77777777" w:rsidR="00F838E0" w:rsidRPr="0021285D" w:rsidRDefault="00F838E0" w:rsidP="00213F62">
            <w:r w:rsidRPr="0021285D">
              <w:t>6.63549E-29</w:t>
            </w:r>
          </w:p>
        </w:tc>
      </w:tr>
      <w:tr w:rsidR="00F838E0" w:rsidRPr="0021285D" w14:paraId="7CC9799B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24FECE26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smA</w:t>
            </w:r>
            <w:proofErr w:type="spellEnd"/>
          </w:p>
        </w:tc>
        <w:tc>
          <w:tcPr>
            <w:tcW w:w="4325" w:type="dxa"/>
            <w:noWrap/>
          </w:tcPr>
          <w:p w14:paraId="5E3760AB" w14:textId="77777777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imilar to</w:t>
            </w:r>
            <w:proofErr w:type="gramEnd"/>
            <w:r w:rsidRPr="0021285D">
              <w:rPr>
                <w:color w:val="000000"/>
              </w:rPr>
              <w:t xml:space="preserve"> thioesterase</w:t>
            </w:r>
          </w:p>
        </w:tc>
        <w:tc>
          <w:tcPr>
            <w:tcW w:w="2240" w:type="dxa"/>
          </w:tcPr>
          <w:p w14:paraId="0D846A4C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2BEEA7D9" w14:textId="77777777" w:rsidR="00F838E0" w:rsidRPr="0021285D" w:rsidRDefault="00F838E0" w:rsidP="00213F62">
            <w:r w:rsidRPr="0021285D">
              <w:t>4.9</w:t>
            </w:r>
          </w:p>
        </w:tc>
        <w:tc>
          <w:tcPr>
            <w:tcW w:w="1800" w:type="dxa"/>
          </w:tcPr>
          <w:p w14:paraId="7DA9F92F" w14:textId="77777777" w:rsidR="00F838E0" w:rsidRPr="0021285D" w:rsidRDefault="00F838E0" w:rsidP="00213F62">
            <w:r w:rsidRPr="0021285D">
              <w:t>4.70131E-23</w:t>
            </w:r>
          </w:p>
        </w:tc>
      </w:tr>
      <w:tr w:rsidR="00F838E0" w:rsidRPr="0021285D" w14:paraId="19D6AE7D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84B2120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ybF</w:t>
            </w:r>
            <w:proofErr w:type="spellEnd"/>
          </w:p>
        </w:tc>
        <w:tc>
          <w:tcPr>
            <w:tcW w:w="4325" w:type="dxa"/>
            <w:noWrap/>
          </w:tcPr>
          <w:p w14:paraId="55429F2B" w14:textId="77777777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imilar to</w:t>
            </w:r>
            <w:proofErr w:type="gramEnd"/>
            <w:r w:rsidRPr="0021285D">
              <w:rPr>
                <w:color w:val="000000"/>
              </w:rPr>
              <w:t xml:space="preserve"> antibiotic resistance protein; Putative permease</w:t>
            </w:r>
          </w:p>
        </w:tc>
        <w:tc>
          <w:tcPr>
            <w:tcW w:w="2240" w:type="dxa"/>
          </w:tcPr>
          <w:p w14:paraId="77E10697" w14:textId="77777777" w:rsidR="00F838E0" w:rsidRPr="0021285D" w:rsidRDefault="00F838E0" w:rsidP="00213F62">
            <w:r w:rsidRPr="0021285D">
              <w:t xml:space="preserve">Plasma Membrane </w:t>
            </w:r>
          </w:p>
        </w:tc>
        <w:tc>
          <w:tcPr>
            <w:tcW w:w="990" w:type="dxa"/>
          </w:tcPr>
          <w:p w14:paraId="0EC6C41F" w14:textId="77777777" w:rsidR="00F838E0" w:rsidRPr="0021285D" w:rsidRDefault="00F838E0" w:rsidP="00213F62">
            <w:r w:rsidRPr="0021285D">
              <w:t>4.9</w:t>
            </w:r>
          </w:p>
        </w:tc>
        <w:tc>
          <w:tcPr>
            <w:tcW w:w="1800" w:type="dxa"/>
          </w:tcPr>
          <w:p w14:paraId="7A5E9713" w14:textId="77777777" w:rsidR="00F838E0" w:rsidRPr="0021285D" w:rsidRDefault="00F838E0" w:rsidP="00213F62">
            <w:r w:rsidRPr="0021285D">
              <w:t>1.70152E-26</w:t>
            </w:r>
          </w:p>
        </w:tc>
      </w:tr>
      <w:tr w:rsidR="00F838E0" w:rsidRPr="0021285D" w14:paraId="2B13434D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BF0AB2E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tet</w:t>
            </w:r>
            <w:proofErr w:type="spellEnd"/>
            <w:r w:rsidRPr="0021285D">
              <w:rPr>
                <w:i/>
                <w:color w:val="000000"/>
              </w:rPr>
              <w:t>(M)</w:t>
            </w:r>
          </w:p>
        </w:tc>
        <w:tc>
          <w:tcPr>
            <w:tcW w:w="4325" w:type="dxa"/>
            <w:noWrap/>
          </w:tcPr>
          <w:p w14:paraId="3AE3DF46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Mobile element that promotes tetracycline resistance</w:t>
            </w:r>
          </w:p>
        </w:tc>
        <w:tc>
          <w:tcPr>
            <w:tcW w:w="2240" w:type="dxa"/>
          </w:tcPr>
          <w:p w14:paraId="52F958EB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42D51D11" w14:textId="77777777" w:rsidR="00F838E0" w:rsidRPr="0021285D" w:rsidRDefault="00F838E0" w:rsidP="00213F62">
            <w:r w:rsidRPr="0021285D">
              <w:t>4.8</w:t>
            </w:r>
          </w:p>
        </w:tc>
        <w:tc>
          <w:tcPr>
            <w:tcW w:w="1800" w:type="dxa"/>
          </w:tcPr>
          <w:p w14:paraId="04C8EC06" w14:textId="77777777" w:rsidR="00F838E0" w:rsidRPr="0021285D" w:rsidRDefault="00F838E0" w:rsidP="00213F62">
            <w:r w:rsidRPr="0021285D">
              <w:t>4.30443E-19</w:t>
            </w:r>
          </w:p>
        </w:tc>
      </w:tr>
      <w:tr w:rsidR="00F838E0" w:rsidRPr="0021285D" w14:paraId="2BBAFFD0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D099F6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clpE</w:t>
            </w:r>
            <w:proofErr w:type="spellEnd"/>
          </w:p>
        </w:tc>
        <w:tc>
          <w:tcPr>
            <w:tcW w:w="4325" w:type="dxa"/>
            <w:noWrap/>
          </w:tcPr>
          <w:p w14:paraId="15347E92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AAA </w:t>
            </w:r>
            <w:proofErr w:type="spellStart"/>
            <w:r w:rsidRPr="0021285D">
              <w:rPr>
                <w:color w:val="000000"/>
              </w:rPr>
              <w:t>unfoldase</w:t>
            </w:r>
            <w:proofErr w:type="spellEnd"/>
            <w:r w:rsidRPr="0021285D">
              <w:rPr>
                <w:color w:val="000000"/>
              </w:rPr>
              <w:t xml:space="preserve">, ATPase subunit of the </w:t>
            </w:r>
            <w:proofErr w:type="spellStart"/>
            <w:r w:rsidRPr="0021285D">
              <w:rPr>
                <w:color w:val="000000"/>
              </w:rPr>
              <w:t>ClpE-ClpP</w:t>
            </w:r>
            <w:proofErr w:type="spellEnd"/>
            <w:r w:rsidRPr="0021285D">
              <w:rPr>
                <w:color w:val="000000"/>
              </w:rPr>
              <w:t xml:space="preserve"> protease (class III stress gene)</w:t>
            </w:r>
          </w:p>
        </w:tc>
        <w:tc>
          <w:tcPr>
            <w:tcW w:w="2240" w:type="dxa"/>
          </w:tcPr>
          <w:p w14:paraId="19E86635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03A5B774" w14:textId="77777777" w:rsidR="00F838E0" w:rsidRPr="0021285D" w:rsidRDefault="00F838E0" w:rsidP="00213F62">
            <w:r w:rsidRPr="0021285D">
              <w:t>4.8</w:t>
            </w:r>
          </w:p>
        </w:tc>
        <w:tc>
          <w:tcPr>
            <w:tcW w:w="1800" w:type="dxa"/>
          </w:tcPr>
          <w:p w14:paraId="077B9976" w14:textId="77777777" w:rsidR="00F838E0" w:rsidRPr="0021285D" w:rsidRDefault="00F838E0" w:rsidP="00213F62">
            <w:r w:rsidRPr="0021285D">
              <w:t>4.74291E-29</w:t>
            </w:r>
          </w:p>
        </w:tc>
      </w:tr>
      <w:tr w:rsidR="00F838E0" w:rsidRPr="0021285D" w14:paraId="4EED814B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FF48E07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bglP</w:t>
            </w:r>
            <w:proofErr w:type="spellEnd"/>
          </w:p>
        </w:tc>
        <w:tc>
          <w:tcPr>
            <w:tcW w:w="4325" w:type="dxa"/>
            <w:noWrap/>
          </w:tcPr>
          <w:p w14:paraId="23F9769D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beta-glucoside permease of the phosphotransferase system, EIIBCA of the PTS, Trigger enzyme, control of </w:t>
            </w:r>
            <w:proofErr w:type="spellStart"/>
            <w:r w:rsidRPr="0021285D">
              <w:rPr>
                <w:color w:val="000000"/>
              </w:rPr>
              <w:t>LicT</w:t>
            </w:r>
            <w:proofErr w:type="spellEnd"/>
            <w:r w:rsidRPr="0021285D">
              <w:rPr>
                <w:color w:val="000000"/>
              </w:rPr>
              <w:t xml:space="preserve"> activity</w:t>
            </w:r>
          </w:p>
        </w:tc>
        <w:tc>
          <w:tcPr>
            <w:tcW w:w="2240" w:type="dxa"/>
          </w:tcPr>
          <w:p w14:paraId="3448373C" w14:textId="77777777" w:rsidR="00F838E0" w:rsidRPr="0021285D" w:rsidRDefault="00F838E0" w:rsidP="00213F62">
            <w:r w:rsidRPr="0021285D">
              <w:t>Sigma/TF/Plasma Membrane</w:t>
            </w:r>
          </w:p>
        </w:tc>
        <w:tc>
          <w:tcPr>
            <w:tcW w:w="990" w:type="dxa"/>
          </w:tcPr>
          <w:p w14:paraId="517BB63D" w14:textId="77777777" w:rsidR="00F838E0" w:rsidRPr="0021285D" w:rsidRDefault="00F838E0" w:rsidP="00213F62">
            <w:r w:rsidRPr="0021285D">
              <w:t>4.8</w:t>
            </w:r>
          </w:p>
        </w:tc>
        <w:tc>
          <w:tcPr>
            <w:tcW w:w="1800" w:type="dxa"/>
          </w:tcPr>
          <w:p w14:paraId="120B19E8" w14:textId="77777777" w:rsidR="00F838E0" w:rsidRPr="0021285D" w:rsidRDefault="00F838E0" w:rsidP="00213F62">
            <w:r w:rsidRPr="0021285D">
              <w:t>3.83238E-28</w:t>
            </w:r>
          </w:p>
        </w:tc>
      </w:tr>
      <w:tr w:rsidR="00F838E0" w:rsidRPr="0021285D" w14:paraId="0CC68F90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885F3F0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pxpG</w:t>
            </w:r>
            <w:proofErr w:type="spellEnd"/>
          </w:p>
        </w:tc>
        <w:tc>
          <w:tcPr>
            <w:tcW w:w="4325" w:type="dxa"/>
            <w:noWrap/>
          </w:tcPr>
          <w:p w14:paraId="15EC01ED" w14:textId="77777777" w:rsidR="00F838E0" w:rsidRPr="0021285D" w:rsidRDefault="00F838E0" w:rsidP="00213F62">
            <w:pPr>
              <w:jc w:val="both"/>
              <w:rPr>
                <w:color w:val="000000"/>
              </w:rPr>
            </w:pPr>
            <w:r w:rsidRPr="0021285D">
              <w:rPr>
                <w:color w:val="000000"/>
              </w:rPr>
              <w:t>5-oxoproline transporter</w:t>
            </w:r>
          </w:p>
        </w:tc>
        <w:tc>
          <w:tcPr>
            <w:tcW w:w="2240" w:type="dxa"/>
          </w:tcPr>
          <w:p w14:paraId="1A129C5E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57058FA0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0B63BFED" w14:textId="77777777" w:rsidR="00F838E0" w:rsidRPr="0021285D" w:rsidRDefault="00F838E0" w:rsidP="00213F62">
            <w:r w:rsidRPr="0021285D">
              <w:t>1.49533E-17</w:t>
            </w:r>
          </w:p>
        </w:tc>
      </w:tr>
      <w:tr w:rsidR="00F838E0" w:rsidRPr="0021285D" w14:paraId="0E4439E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387E3E16" w14:textId="77777777" w:rsidR="00F838E0" w:rsidRPr="0021285D" w:rsidRDefault="00F838E0" w:rsidP="00213F62">
            <w:pPr>
              <w:rPr>
                <w:i/>
                <w:color w:val="000000"/>
              </w:rPr>
            </w:pPr>
            <w:r w:rsidRPr="0021285D">
              <w:rPr>
                <w:i/>
                <w:color w:val="000000"/>
              </w:rPr>
              <w:t>VV28_RS21600</w:t>
            </w:r>
          </w:p>
        </w:tc>
        <w:tc>
          <w:tcPr>
            <w:tcW w:w="4325" w:type="dxa"/>
            <w:noWrap/>
          </w:tcPr>
          <w:p w14:paraId="5E20A35D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Unknown </w:t>
            </w:r>
          </w:p>
        </w:tc>
        <w:tc>
          <w:tcPr>
            <w:tcW w:w="2240" w:type="dxa"/>
          </w:tcPr>
          <w:p w14:paraId="25280AAB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0C2DFA78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5AEE97D9" w14:textId="77777777" w:rsidR="00F838E0" w:rsidRPr="0021285D" w:rsidRDefault="00F838E0" w:rsidP="00213F62">
            <w:r w:rsidRPr="0021285D">
              <w:t>4.23386E-29</w:t>
            </w:r>
          </w:p>
        </w:tc>
      </w:tr>
      <w:tr w:rsidR="00F838E0" w:rsidRPr="0021285D" w14:paraId="76F2AA94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6A6DECC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vcA</w:t>
            </w:r>
            <w:proofErr w:type="spellEnd"/>
          </w:p>
        </w:tc>
        <w:tc>
          <w:tcPr>
            <w:tcW w:w="4325" w:type="dxa"/>
            <w:noWrap/>
          </w:tcPr>
          <w:p w14:paraId="16210E98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required for complex colony development; Putative lipoprotein</w:t>
            </w:r>
          </w:p>
        </w:tc>
        <w:tc>
          <w:tcPr>
            <w:tcW w:w="2240" w:type="dxa"/>
          </w:tcPr>
          <w:p w14:paraId="0D39AC92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789E1E39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64FA71F5" w14:textId="77777777" w:rsidR="00F838E0" w:rsidRPr="0021285D" w:rsidRDefault="00F838E0" w:rsidP="00213F62">
            <w:r w:rsidRPr="0021285D">
              <w:t>2.14703E-18</w:t>
            </w:r>
          </w:p>
        </w:tc>
      </w:tr>
      <w:tr w:rsidR="00F838E0" w:rsidRPr="0021285D" w14:paraId="46C38C99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686E327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sdhA</w:t>
            </w:r>
            <w:proofErr w:type="spellEnd"/>
          </w:p>
        </w:tc>
        <w:tc>
          <w:tcPr>
            <w:tcW w:w="4325" w:type="dxa"/>
            <w:noWrap/>
          </w:tcPr>
          <w:p w14:paraId="0FC544E2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uccinate dehydrogenase (flavoprotein subunit)</w:t>
            </w:r>
          </w:p>
        </w:tc>
        <w:tc>
          <w:tcPr>
            <w:tcW w:w="2240" w:type="dxa"/>
          </w:tcPr>
          <w:p w14:paraId="1DF0534B" w14:textId="77777777" w:rsidR="00F838E0" w:rsidRPr="0021285D" w:rsidRDefault="00F838E0" w:rsidP="00213F62">
            <w:r w:rsidRPr="0021285D">
              <w:t>Sigma/Plasma Membrane</w:t>
            </w:r>
          </w:p>
        </w:tc>
        <w:tc>
          <w:tcPr>
            <w:tcW w:w="990" w:type="dxa"/>
          </w:tcPr>
          <w:p w14:paraId="27B818C6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5C9B2411" w14:textId="77777777" w:rsidR="00F838E0" w:rsidRPr="0021285D" w:rsidRDefault="00F838E0" w:rsidP="00213F62">
            <w:r w:rsidRPr="0021285D">
              <w:t>2.04669E-22</w:t>
            </w:r>
          </w:p>
        </w:tc>
      </w:tr>
      <w:tr w:rsidR="00F838E0" w:rsidRPr="0021285D" w14:paraId="383B58F1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6F59D0D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bglH</w:t>
            </w:r>
            <w:proofErr w:type="spellEnd"/>
          </w:p>
        </w:tc>
        <w:tc>
          <w:tcPr>
            <w:tcW w:w="4325" w:type="dxa"/>
            <w:noWrap/>
          </w:tcPr>
          <w:p w14:paraId="2796E2E7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phospho-beta-glucosidase</w:t>
            </w:r>
          </w:p>
        </w:tc>
        <w:tc>
          <w:tcPr>
            <w:tcW w:w="2240" w:type="dxa"/>
          </w:tcPr>
          <w:p w14:paraId="628B6FF6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1A532B7A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03B7AB82" w14:textId="77777777" w:rsidR="00F838E0" w:rsidRPr="0021285D" w:rsidRDefault="00F838E0" w:rsidP="00213F62">
            <w:r w:rsidRPr="0021285D">
              <w:t>3.6396E-25</w:t>
            </w:r>
          </w:p>
        </w:tc>
      </w:tr>
      <w:tr w:rsidR="00F838E0" w:rsidRPr="0021285D" w14:paraId="456C75FE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7CFF0AA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rdP</w:t>
            </w:r>
            <w:proofErr w:type="spellEnd"/>
            <w:r w:rsidRPr="0021285D">
              <w:rPr>
                <w:i/>
                <w:color w:val="000000"/>
              </w:rPr>
              <w:t xml:space="preserve"> (</w:t>
            </w:r>
            <w:proofErr w:type="spellStart"/>
            <w:r w:rsidRPr="0021285D">
              <w:rPr>
                <w:i/>
                <w:color w:val="000000"/>
              </w:rPr>
              <w:t>czcO</w:t>
            </w:r>
            <w:proofErr w:type="spellEnd"/>
            <w:r w:rsidRPr="0021285D">
              <w:rPr>
                <w:i/>
                <w:color w:val="000000"/>
              </w:rPr>
              <w:t>)</w:t>
            </w:r>
          </w:p>
        </w:tc>
        <w:tc>
          <w:tcPr>
            <w:tcW w:w="4325" w:type="dxa"/>
            <w:noWrap/>
          </w:tcPr>
          <w:p w14:paraId="5F507ECD" w14:textId="77777777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imilar to</w:t>
            </w:r>
            <w:proofErr w:type="gramEnd"/>
            <w:r w:rsidRPr="0021285D">
              <w:rPr>
                <w:color w:val="000000"/>
              </w:rPr>
              <w:t xml:space="preserve"> flavin-containing monooxygenase, facilitates cation export via </w:t>
            </w:r>
            <w:proofErr w:type="spellStart"/>
            <w:r w:rsidRPr="0021285D">
              <w:rPr>
                <w:color w:val="000000"/>
              </w:rPr>
              <w:t>CzcD</w:t>
            </w:r>
            <w:proofErr w:type="spellEnd"/>
          </w:p>
        </w:tc>
        <w:tc>
          <w:tcPr>
            <w:tcW w:w="2240" w:type="dxa"/>
          </w:tcPr>
          <w:p w14:paraId="2E1D5E88" w14:textId="77777777" w:rsidR="00F838E0" w:rsidRPr="0021285D" w:rsidRDefault="00F838E0" w:rsidP="00213F62">
            <w:r w:rsidRPr="0021285D">
              <w:t>Plasma Membrane</w:t>
            </w:r>
          </w:p>
        </w:tc>
        <w:tc>
          <w:tcPr>
            <w:tcW w:w="990" w:type="dxa"/>
          </w:tcPr>
          <w:p w14:paraId="37C05C00" w14:textId="77777777" w:rsidR="00F838E0" w:rsidRPr="0021285D" w:rsidRDefault="00F838E0" w:rsidP="00213F62">
            <w:r w:rsidRPr="0021285D">
              <w:t>4.7</w:t>
            </w:r>
          </w:p>
        </w:tc>
        <w:tc>
          <w:tcPr>
            <w:tcW w:w="1800" w:type="dxa"/>
          </w:tcPr>
          <w:p w14:paraId="6996489C" w14:textId="77777777" w:rsidR="00F838E0" w:rsidRPr="0021285D" w:rsidRDefault="00F838E0" w:rsidP="00213F62">
            <w:r w:rsidRPr="0021285D">
              <w:t>1.77731E-21</w:t>
            </w:r>
          </w:p>
        </w:tc>
      </w:tr>
      <w:tr w:rsidR="00F838E0" w:rsidRPr="0021285D" w14:paraId="0827F94B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6CF76BA2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ydbP</w:t>
            </w:r>
            <w:proofErr w:type="spellEnd"/>
          </w:p>
        </w:tc>
        <w:tc>
          <w:tcPr>
            <w:tcW w:w="4325" w:type="dxa"/>
            <w:noWrap/>
          </w:tcPr>
          <w:p w14:paraId="6AE9284D" w14:textId="77777777" w:rsidR="00F838E0" w:rsidRPr="0021285D" w:rsidRDefault="00F838E0" w:rsidP="00213F62">
            <w:pPr>
              <w:rPr>
                <w:color w:val="000000"/>
              </w:rPr>
            </w:pPr>
            <w:proofErr w:type="gramStart"/>
            <w:r w:rsidRPr="0021285D">
              <w:rPr>
                <w:color w:val="000000"/>
              </w:rPr>
              <w:t>similar to</w:t>
            </w:r>
            <w:proofErr w:type="gramEnd"/>
            <w:r w:rsidRPr="0021285D">
              <w:rPr>
                <w:color w:val="000000"/>
              </w:rPr>
              <w:t xml:space="preserve"> thioredoxin</w:t>
            </w:r>
          </w:p>
        </w:tc>
        <w:tc>
          <w:tcPr>
            <w:tcW w:w="2240" w:type="dxa"/>
          </w:tcPr>
          <w:p w14:paraId="0DBBF4F5" w14:textId="77777777" w:rsidR="00F838E0" w:rsidRPr="0021285D" w:rsidRDefault="00F838E0" w:rsidP="00213F62">
            <w:r w:rsidRPr="0021285D">
              <w:t xml:space="preserve">Sigma </w:t>
            </w:r>
          </w:p>
        </w:tc>
        <w:tc>
          <w:tcPr>
            <w:tcW w:w="990" w:type="dxa"/>
          </w:tcPr>
          <w:p w14:paraId="7EB10C87" w14:textId="77777777" w:rsidR="00F838E0" w:rsidRPr="0021285D" w:rsidRDefault="00F838E0" w:rsidP="00213F62">
            <w:r w:rsidRPr="0021285D">
              <w:t>4.6</w:t>
            </w:r>
          </w:p>
        </w:tc>
        <w:tc>
          <w:tcPr>
            <w:tcW w:w="1800" w:type="dxa"/>
          </w:tcPr>
          <w:p w14:paraId="693A99B7" w14:textId="77777777" w:rsidR="00F838E0" w:rsidRPr="0021285D" w:rsidRDefault="00F838E0" w:rsidP="00213F62">
            <w:r w:rsidRPr="0021285D">
              <w:t>2.72035E-26</w:t>
            </w:r>
          </w:p>
        </w:tc>
      </w:tr>
      <w:tr w:rsidR="00F838E0" w:rsidRPr="0021285D" w14:paraId="132A3F57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09376BC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pxpA</w:t>
            </w:r>
            <w:proofErr w:type="spellEnd"/>
          </w:p>
        </w:tc>
        <w:tc>
          <w:tcPr>
            <w:tcW w:w="4325" w:type="dxa"/>
            <w:noWrap/>
          </w:tcPr>
          <w:p w14:paraId="343EBE86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ubunit of ATP-dependent 5-oxoprolinase</w:t>
            </w:r>
          </w:p>
        </w:tc>
        <w:tc>
          <w:tcPr>
            <w:tcW w:w="2240" w:type="dxa"/>
          </w:tcPr>
          <w:p w14:paraId="661FE54F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70ACE9BE" w14:textId="77777777" w:rsidR="00F838E0" w:rsidRPr="0021285D" w:rsidRDefault="00F838E0" w:rsidP="00213F62">
            <w:r w:rsidRPr="0021285D">
              <w:t>4.5</w:t>
            </w:r>
          </w:p>
        </w:tc>
        <w:tc>
          <w:tcPr>
            <w:tcW w:w="1800" w:type="dxa"/>
          </w:tcPr>
          <w:p w14:paraId="348FFEAF" w14:textId="77777777" w:rsidR="00F838E0" w:rsidRPr="0021285D" w:rsidRDefault="00F838E0" w:rsidP="00213F62">
            <w:r w:rsidRPr="0021285D">
              <w:t>1.68468E-29</w:t>
            </w:r>
          </w:p>
        </w:tc>
      </w:tr>
      <w:tr w:rsidR="00F838E0" w:rsidRPr="0021285D" w14:paraId="0F7B8DB8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6CCB62F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F</w:t>
            </w:r>
            <w:proofErr w:type="spellEnd"/>
          </w:p>
        </w:tc>
        <w:tc>
          <w:tcPr>
            <w:tcW w:w="4325" w:type="dxa"/>
            <w:noWrap/>
          </w:tcPr>
          <w:p w14:paraId="06761127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D-chiro-inositol transport protein</w:t>
            </w:r>
          </w:p>
        </w:tc>
        <w:tc>
          <w:tcPr>
            <w:tcW w:w="2240" w:type="dxa"/>
          </w:tcPr>
          <w:p w14:paraId="7A7CC41B" w14:textId="77777777" w:rsidR="00F838E0" w:rsidRPr="0021285D" w:rsidRDefault="00F838E0" w:rsidP="00213F62">
            <w:r w:rsidRPr="0021285D">
              <w:t>Sigma/TF/Plasma Membrane</w:t>
            </w:r>
          </w:p>
        </w:tc>
        <w:tc>
          <w:tcPr>
            <w:tcW w:w="990" w:type="dxa"/>
          </w:tcPr>
          <w:p w14:paraId="1F7C2FD4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7A43A0C5" w14:textId="77777777" w:rsidR="00F838E0" w:rsidRPr="0021285D" w:rsidRDefault="00F838E0" w:rsidP="00213F62">
            <w:r w:rsidRPr="0021285D">
              <w:t>4.97266E-26</w:t>
            </w:r>
          </w:p>
        </w:tc>
      </w:tr>
      <w:tr w:rsidR="00F838E0" w:rsidRPr="0021285D" w14:paraId="7CB6DCB6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1F891E8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uaC</w:t>
            </w:r>
            <w:proofErr w:type="spellEnd"/>
          </w:p>
        </w:tc>
        <w:tc>
          <w:tcPr>
            <w:tcW w:w="4325" w:type="dxa"/>
            <w:noWrap/>
          </w:tcPr>
          <w:p w14:paraId="08021E64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GMP reductase</w:t>
            </w:r>
          </w:p>
        </w:tc>
        <w:tc>
          <w:tcPr>
            <w:tcW w:w="2240" w:type="dxa"/>
          </w:tcPr>
          <w:p w14:paraId="5454A324" w14:textId="77777777" w:rsidR="00F838E0" w:rsidRPr="0021285D" w:rsidRDefault="00F838E0" w:rsidP="00213F62">
            <w:r w:rsidRPr="0021285D">
              <w:t>TF</w:t>
            </w:r>
          </w:p>
        </w:tc>
        <w:tc>
          <w:tcPr>
            <w:tcW w:w="990" w:type="dxa"/>
          </w:tcPr>
          <w:p w14:paraId="4E037A7D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767EE227" w14:textId="77777777" w:rsidR="00F838E0" w:rsidRPr="0021285D" w:rsidRDefault="00F838E0" w:rsidP="00213F62">
            <w:r w:rsidRPr="0021285D">
              <w:t>0.003589465</w:t>
            </w:r>
          </w:p>
        </w:tc>
      </w:tr>
      <w:tr w:rsidR="00F838E0" w:rsidRPr="0021285D" w14:paraId="42F95411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E3E3DB6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glnR</w:t>
            </w:r>
            <w:proofErr w:type="spellEnd"/>
          </w:p>
        </w:tc>
        <w:tc>
          <w:tcPr>
            <w:tcW w:w="4325" w:type="dxa"/>
            <w:noWrap/>
          </w:tcPr>
          <w:p w14:paraId="04D231E2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ranscriptional repressor (</w:t>
            </w:r>
            <w:proofErr w:type="spellStart"/>
            <w:r w:rsidRPr="0021285D">
              <w:rPr>
                <w:color w:val="000000"/>
              </w:rPr>
              <w:t>MerR</w:t>
            </w:r>
            <w:proofErr w:type="spellEnd"/>
            <w:r w:rsidRPr="0021285D">
              <w:rPr>
                <w:color w:val="000000"/>
              </w:rPr>
              <w:t xml:space="preserve"> family) of the </w:t>
            </w:r>
            <w:proofErr w:type="spellStart"/>
            <w:r w:rsidRPr="0021285D">
              <w:rPr>
                <w:color w:val="000000"/>
              </w:rPr>
              <w:t>glnR-glnA</w:t>
            </w:r>
            <w:proofErr w:type="spellEnd"/>
            <w:r w:rsidRPr="0021285D">
              <w:rPr>
                <w:color w:val="000000"/>
              </w:rPr>
              <w:t xml:space="preserve"> operon</w:t>
            </w:r>
          </w:p>
        </w:tc>
        <w:tc>
          <w:tcPr>
            <w:tcW w:w="2240" w:type="dxa"/>
          </w:tcPr>
          <w:p w14:paraId="0ED05883" w14:textId="77777777" w:rsidR="00F838E0" w:rsidRPr="0021285D" w:rsidRDefault="00F838E0" w:rsidP="00213F62">
            <w:r w:rsidRPr="0021285D">
              <w:t xml:space="preserve">Sigma </w:t>
            </w:r>
          </w:p>
        </w:tc>
        <w:tc>
          <w:tcPr>
            <w:tcW w:w="990" w:type="dxa"/>
          </w:tcPr>
          <w:p w14:paraId="69E04FE9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5D6691EF" w14:textId="77777777" w:rsidR="00F838E0" w:rsidRPr="0021285D" w:rsidRDefault="00F838E0" w:rsidP="00213F62">
            <w:r w:rsidRPr="0021285D">
              <w:t>2.56294E-19</w:t>
            </w:r>
          </w:p>
        </w:tc>
      </w:tr>
      <w:tr w:rsidR="00F838E0" w:rsidRPr="0021285D" w14:paraId="402100A3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721AECA2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G</w:t>
            </w:r>
            <w:proofErr w:type="spellEnd"/>
          </w:p>
        </w:tc>
        <w:tc>
          <w:tcPr>
            <w:tcW w:w="4325" w:type="dxa"/>
            <w:noWrap/>
          </w:tcPr>
          <w:p w14:paraId="0DF5089A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inositol 2-dehydrogenase</w:t>
            </w:r>
          </w:p>
        </w:tc>
        <w:tc>
          <w:tcPr>
            <w:tcW w:w="2240" w:type="dxa"/>
          </w:tcPr>
          <w:p w14:paraId="0C57B844" w14:textId="77777777" w:rsidR="00F838E0" w:rsidRPr="0021285D" w:rsidRDefault="00F838E0" w:rsidP="00213F62">
            <w:r w:rsidRPr="0021285D">
              <w:t>NA</w:t>
            </w:r>
          </w:p>
        </w:tc>
        <w:tc>
          <w:tcPr>
            <w:tcW w:w="990" w:type="dxa"/>
          </w:tcPr>
          <w:p w14:paraId="1C44C4A6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1538D3C6" w14:textId="77777777" w:rsidR="00F838E0" w:rsidRPr="0021285D" w:rsidRDefault="00F838E0" w:rsidP="00213F62">
            <w:r w:rsidRPr="0021285D">
              <w:t>3.26017E-26</w:t>
            </w:r>
          </w:p>
        </w:tc>
      </w:tr>
      <w:tr w:rsidR="00F838E0" w:rsidRPr="0021285D" w14:paraId="730B5C81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4D223F69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E</w:t>
            </w:r>
            <w:proofErr w:type="spellEnd"/>
          </w:p>
        </w:tc>
        <w:tc>
          <w:tcPr>
            <w:tcW w:w="4325" w:type="dxa"/>
            <w:noWrap/>
          </w:tcPr>
          <w:p w14:paraId="35E782F3" w14:textId="77777777" w:rsidR="00F838E0" w:rsidRPr="0021285D" w:rsidRDefault="00F838E0" w:rsidP="00213F62">
            <w:pPr>
              <w:tabs>
                <w:tab w:val="left" w:pos="210"/>
              </w:tabs>
            </w:pPr>
            <w:r w:rsidRPr="0021285D">
              <w:rPr>
                <w:shd w:val="clear" w:color="auto" w:fill="FFFFFF"/>
              </w:rPr>
              <w:t>2-keto-myo-inositol dehydratase, dehydration of 2-keto-myo-inositol (2nd reaction)</w:t>
            </w:r>
            <w:r w:rsidRPr="0021285D">
              <w:tab/>
            </w:r>
          </w:p>
        </w:tc>
        <w:tc>
          <w:tcPr>
            <w:tcW w:w="2240" w:type="dxa"/>
          </w:tcPr>
          <w:p w14:paraId="0D977C06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077D9A32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7891237D" w14:textId="77777777" w:rsidR="00F838E0" w:rsidRPr="0021285D" w:rsidRDefault="00F838E0" w:rsidP="00213F62">
            <w:r w:rsidRPr="0021285D">
              <w:t>1.57233E-24</w:t>
            </w:r>
          </w:p>
        </w:tc>
      </w:tr>
      <w:tr w:rsidR="00F838E0" w:rsidRPr="0021285D" w14:paraId="0E593363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15E8C8DC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C</w:t>
            </w:r>
            <w:proofErr w:type="spellEnd"/>
          </w:p>
        </w:tc>
        <w:tc>
          <w:tcPr>
            <w:tcW w:w="4325" w:type="dxa"/>
            <w:noWrap/>
          </w:tcPr>
          <w:p w14:paraId="1E6E6D7A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formation of 2-deoxy-5-keto-gluconic acid-6-phosphate (5th reaction)</w:t>
            </w:r>
          </w:p>
        </w:tc>
        <w:tc>
          <w:tcPr>
            <w:tcW w:w="2240" w:type="dxa"/>
          </w:tcPr>
          <w:p w14:paraId="0D6A94B9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4CD847E9" w14:textId="77777777" w:rsidR="00F838E0" w:rsidRPr="0021285D" w:rsidRDefault="00F838E0" w:rsidP="00213F62">
            <w:r w:rsidRPr="0021285D">
              <w:t>4.4</w:t>
            </w:r>
          </w:p>
        </w:tc>
        <w:tc>
          <w:tcPr>
            <w:tcW w:w="1800" w:type="dxa"/>
          </w:tcPr>
          <w:p w14:paraId="204B9328" w14:textId="77777777" w:rsidR="00F838E0" w:rsidRPr="0021285D" w:rsidRDefault="00F838E0" w:rsidP="00213F62">
            <w:r w:rsidRPr="0021285D">
              <w:t>1.42081E-21</w:t>
            </w:r>
          </w:p>
        </w:tc>
      </w:tr>
      <w:tr w:rsidR="00F838E0" w:rsidRPr="0021285D" w14:paraId="496D2FAE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0F1505E1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lastRenderedPageBreak/>
              <w:t>yqjL</w:t>
            </w:r>
            <w:proofErr w:type="spellEnd"/>
          </w:p>
        </w:tc>
        <w:tc>
          <w:tcPr>
            <w:tcW w:w="4325" w:type="dxa"/>
            <w:noWrap/>
          </w:tcPr>
          <w:p w14:paraId="348F42F5" w14:textId="457799FE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 xml:space="preserve">general stress </w:t>
            </w:r>
            <w:proofErr w:type="gramStart"/>
            <w:r w:rsidRPr="0021285D">
              <w:rPr>
                <w:color w:val="000000"/>
              </w:rPr>
              <w:t>protein</w:t>
            </w:r>
            <w:r w:rsidR="00BD2615" w:rsidRPr="0021285D">
              <w:rPr>
                <w:color w:val="000000"/>
              </w:rPr>
              <w:t>;</w:t>
            </w:r>
            <w:proofErr w:type="gramEnd"/>
            <w:r w:rsidRPr="0021285D">
              <w:rPr>
                <w:color w:val="000000"/>
              </w:rPr>
              <w:t xml:space="preserve"> putative hydrolase involved in oxidative stress resistance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important for survival at low temperature</w:t>
            </w:r>
          </w:p>
        </w:tc>
        <w:tc>
          <w:tcPr>
            <w:tcW w:w="2240" w:type="dxa"/>
          </w:tcPr>
          <w:p w14:paraId="77089003" w14:textId="77777777" w:rsidR="00F838E0" w:rsidRPr="0021285D" w:rsidRDefault="00F838E0" w:rsidP="00213F62">
            <w:r w:rsidRPr="0021285D">
              <w:t xml:space="preserve">Sigma </w:t>
            </w:r>
          </w:p>
        </w:tc>
        <w:tc>
          <w:tcPr>
            <w:tcW w:w="990" w:type="dxa"/>
          </w:tcPr>
          <w:p w14:paraId="1E89A938" w14:textId="77777777" w:rsidR="00F838E0" w:rsidRPr="0021285D" w:rsidRDefault="00F838E0" w:rsidP="00213F62">
            <w:r w:rsidRPr="0021285D">
              <w:t>4.3</w:t>
            </w:r>
          </w:p>
        </w:tc>
        <w:tc>
          <w:tcPr>
            <w:tcW w:w="1800" w:type="dxa"/>
          </w:tcPr>
          <w:p w14:paraId="222D9300" w14:textId="77777777" w:rsidR="00F838E0" w:rsidRPr="0021285D" w:rsidRDefault="00F838E0" w:rsidP="00213F62">
            <w:r w:rsidRPr="0021285D">
              <w:t>6.06648E-22</w:t>
            </w:r>
          </w:p>
        </w:tc>
      </w:tr>
      <w:tr w:rsidR="00F838E0" w:rsidRPr="0021285D" w14:paraId="065029E0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7CCB0764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seA</w:t>
            </w:r>
            <w:proofErr w:type="spellEnd"/>
          </w:p>
        </w:tc>
        <w:tc>
          <w:tcPr>
            <w:tcW w:w="4325" w:type="dxa"/>
            <w:noWrap/>
          </w:tcPr>
          <w:p w14:paraId="13E777B9" w14:textId="076DA121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ecreted inhibitor of cell wall endopeptidases</w:t>
            </w:r>
            <w:r w:rsidR="00BD2615" w:rsidRPr="0021285D">
              <w:rPr>
                <w:color w:val="000000"/>
              </w:rPr>
              <w:t>;</w:t>
            </w:r>
            <w:r w:rsidRPr="0021285D">
              <w:rPr>
                <w:color w:val="000000"/>
              </w:rPr>
              <w:t xml:space="preserve"> inhibits cell separation</w:t>
            </w:r>
          </w:p>
        </w:tc>
        <w:tc>
          <w:tcPr>
            <w:tcW w:w="2240" w:type="dxa"/>
          </w:tcPr>
          <w:p w14:paraId="31E8B95E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481C17BA" w14:textId="77777777" w:rsidR="00F838E0" w:rsidRPr="0021285D" w:rsidRDefault="00F838E0" w:rsidP="00213F62">
            <w:r w:rsidRPr="0021285D">
              <w:t>4.3</w:t>
            </w:r>
          </w:p>
        </w:tc>
        <w:tc>
          <w:tcPr>
            <w:tcW w:w="1800" w:type="dxa"/>
          </w:tcPr>
          <w:p w14:paraId="78C70678" w14:textId="77777777" w:rsidR="00F838E0" w:rsidRPr="0021285D" w:rsidRDefault="00F838E0" w:rsidP="00213F62">
            <w:r w:rsidRPr="0021285D">
              <w:t>6.41608E-23</w:t>
            </w:r>
          </w:p>
        </w:tc>
      </w:tr>
      <w:tr w:rsidR="00F838E0" w:rsidRPr="0021285D" w14:paraId="2DAD9D53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4C6328A7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blt</w:t>
            </w:r>
            <w:proofErr w:type="spellEnd"/>
          </w:p>
        </w:tc>
        <w:tc>
          <w:tcPr>
            <w:tcW w:w="4325" w:type="dxa"/>
            <w:noWrap/>
          </w:tcPr>
          <w:p w14:paraId="131B63F0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spermidine-efflux transporter</w:t>
            </w:r>
          </w:p>
        </w:tc>
        <w:tc>
          <w:tcPr>
            <w:tcW w:w="2240" w:type="dxa"/>
          </w:tcPr>
          <w:p w14:paraId="1CD5BCCA" w14:textId="77777777" w:rsidR="00F838E0" w:rsidRPr="0021285D" w:rsidRDefault="00F838E0" w:rsidP="00213F62">
            <w:r w:rsidRPr="0021285D">
              <w:t>Sigma/TF/Plasma Membrane</w:t>
            </w:r>
          </w:p>
        </w:tc>
        <w:tc>
          <w:tcPr>
            <w:tcW w:w="990" w:type="dxa"/>
          </w:tcPr>
          <w:p w14:paraId="4EB8599D" w14:textId="77777777" w:rsidR="00F838E0" w:rsidRPr="0021285D" w:rsidRDefault="00F838E0" w:rsidP="00213F62">
            <w:r w:rsidRPr="0021285D">
              <w:t>4.3</w:t>
            </w:r>
          </w:p>
        </w:tc>
        <w:tc>
          <w:tcPr>
            <w:tcW w:w="1800" w:type="dxa"/>
          </w:tcPr>
          <w:p w14:paraId="1152B9C6" w14:textId="77777777" w:rsidR="00F838E0" w:rsidRPr="0021285D" w:rsidRDefault="00F838E0" w:rsidP="00213F62">
            <w:r w:rsidRPr="0021285D">
              <w:t>3.10431E-16</w:t>
            </w:r>
          </w:p>
        </w:tc>
      </w:tr>
      <w:tr w:rsidR="00F838E0" w:rsidRPr="0021285D" w14:paraId="5B0858C8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78793C0F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H</w:t>
            </w:r>
            <w:proofErr w:type="spellEnd"/>
          </w:p>
        </w:tc>
        <w:tc>
          <w:tcPr>
            <w:tcW w:w="4325" w:type="dxa"/>
            <w:noWrap/>
          </w:tcPr>
          <w:p w14:paraId="5E021384" w14:textId="77777777" w:rsidR="00F838E0" w:rsidRPr="0021285D" w:rsidRDefault="00F838E0" w:rsidP="00213F62">
            <w:pPr>
              <w:spacing w:after="160" w:line="259" w:lineRule="auto"/>
              <w:rPr>
                <w:color w:val="000000"/>
              </w:rPr>
            </w:pPr>
            <w:r w:rsidRPr="0021285D">
              <w:rPr>
                <w:color w:val="000000"/>
              </w:rPr>
              <w:t>unknown, may be involved in myo-inositol catabolism</w:t>
            </w:r>
          </w:p>
        </w:tc>
        <w:tc>
          <w:tcPr>
            <w:tcW w:w="2240" w:type="dxa"/>
          </w:tcPr>
          <w:p w14:paraId="10B3A9C4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57846C83" w14:textId="77777777" w:rsidR="00F838E0" w:rsidRPr="0021285D" w:rsidRDefault="00F838E0" w:rsidP="00213F62">
            <w:r w:rsidRPr="0021285D">
              <w:t>4.3</w:t>
            </w:r>
          </w:p>
        </w:tc>
        <w:tc>
          <w:tcPr>
            <w:tcW w:w="1800" w:type="dxa"/>
          </w:tcPr>
          <w:p w14:paraId="0E43D328" w14:textId="77777777" w:rsidR="00F838E0" w:rsidRPr="0021285D" w:rsidRDefault="00F838E0" w:rsidP="00213F62">
            <w:r w:rsidRPr="0021285D">
              <w:t>1.17569E-23</w:t>
            </w:r>
          </w:p>
        </w:tc>
      </w:tr>
      <w:tr w:rsidR="00F838E0" w:rsidRPr="0021285D" w14:paraId="3CC118FA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6A42D3C9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bdbA</w:t>
            </w:r>
            <w:proofErr w:type="spellEnd"/>
          </w:p>
        </w:tc>
        <w:tc>
          <w:tcPr>
            <w:tcW w:w="4325" w:type="dxa"/>
            <w:noWrap/>
          </w:tcPr>
          <w:p w14:paraId="20C3ABC6" w14:textId="77777777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thiol-disulfide oxidoreductase</w:t>
            </w:r>
          </w:p>
        </w:tc>
        <w:tc>
          <w:tcPr>
            <w:tcW w:w="2240" w:type="dxa"/>
          </w:tcPr>
          <w:p w14:paraId="0DA19809" w14:textId="77777777" w:rsidR="00F838E0" w:rsidRPr="0021285D" w:rsidRDefault="00F838E0" w:rsidP="00213F62">
            <w:r w:rsidRPr="0021285D">
              <w:t>TF</w:t>
            </w:r>
          </w:p>
        </w:tc>
        <w:tc>
          <w:tcPr>
            <w:tcW w:w="990" w:type="dxa"/>
          </w:tcPr>
          <w:p w14:paraId="0B52413A" w14:textId="77777777" w:rsidR="00F838E0" w:rsidRPr="0021285D" w:rsidRDefault="00F838E0" w:rsidP="00213F62">
            <w:r w:rsidRPr="0021285D">
              <w:t>4.2</w:t>
            </w:r>
          </w:p>
        </w:tc>
        <w:tc>
          <w:tcPr>
            <w:tcW w:w="1800" w:type="dxa"/>
          </w:tcPr>
          <w:p w14:paraId="6D9D0B22" w14:textId="77777777" w:rsidR="00F838E0" w:rsidRPr="0021285D" w:rsidRDefault="00F838E0" w:rsidP="00213F62">
            <w:r w:rsidRPr="0021285D">
              <w:t>1.59966E-05</w:t>
            </w:r>
          </w:p>
        </w:tc>
      </w:tr>
      <w:tr w:rsidR="00F838E0" w:rsidRPr="0021285D" w14:paraId="15EE7DF0" w14:textId="77777777" w:rsidTr="00213F62">
        <w:trPr>
          <w:trHeight w:val="300"/>
          <w:jc w:val="center"/>
        </w:trPr>
        <w:tc>
          <w:tcPr>
            <w:tcW w:w="1805" w:type="dxa"/>
            <w:noWrap/>
            <w:hideMark/>
          </w:tcPr>
          <w:p w14:paraId="56E811F3" w14:textId="77777777" w:rsidR="00F838E0" w:rsidRPr="0021285D" w:rsidRDefault="00F838E0" w:rsidP="00213F62">
            <w:pPr>
              <w:rPr>
                <w:i/>
                <w:color w:val="000000"/>
              </w:rPr>
            </w:pPr>
            <w:proofErr w:type="spellStart"/>
            <w:r w:rsidRPr="0021285D">
              <w:rPr>
                <w:i/>
                <w:color w:val="000000"/>
              </w:rPr>
              <w:t>iolD</w:t>
            </w:r>
            <w:proofErr w:type="spellEnd"/>
          </w:p>
        </w:tc>
        <w:tc>
          <w:tcPr>
            <w:tcW w:w="4325" w:type="dxa"/>
            <w:noWrap/>
          </w:tcPr>
          <w:p w14:paraId="20057D08" w14:textId="2ACAFF43" w:rsidR="00F838E0" w:rsidRPr="0021285D" w:rsidRDefault="00F838E0" w:rsidP="00213F62">
            <w:pPr>
              <w:rPr>
                <w:color w:val="000000"/>
              </w:rPr>
            </w:pPr>
            <w:r w:rsidRPr="0021285D">
              <w:rPr>
                <w:color w:val="000000"/>
              </w:rPr>
              <w:t>3D-(3,5/4)-trihydroxycyclohexane-1,2-dione hydrolase</w:t>
            </w:r>
            <w:r w:rsidR="00BD2615" w:rsidRPr="0021285D">
              <w:rPr>
                <w:color w:val="000000"/>
              </w:rPr>
              <w:t>; involved in</w:t>
            </w:r>
            <w:r w:rsidRPr="0021285D">
              <w:rPr>
                <w:color w:val="000000"/>
              </w:rPr>
              <w:t xml:space="preserve"> formation of 5-deoxy-D-glucuronic acid (3rd reaction)</w:t>
            </w:r>
          </w:p>
        </w:tc>
        <w:tc>
          <w:tcPr>
            <w:tcW w:w="2240" w:type="dxa"/>
          </w:tcPr>
          <w:p w14:paraId="0D9A6903" w14:textId="77777777" w:rsidR="00F838E0" w:rsidRPr="0021285D" w:rsidRDefault="00F838E0" w:rsidP="00213F62">
            <w:r w:rsidRPr="0021285D">
              <w:t>Sigma/TF</w:t>
            </w:r>
          </w:p>
        </w:tc>
        <w:tc>
          <w:tcPr>
            <w:tcW w:w="990" w:type="dxa"/>
          </w:tcPr>
          <w:p w14:paraId="77BB480A" w14:textId="77777777" w:rsidR="00F838E0" w:rsidRPr="0021285D" w:rsidRDefault="00F838E0" w:rsidP="00213F62">
            <w:r w:rsidRPr="0021285D">
              <w:t>4.2</w:t>
            </w:r>
          </w:p>
        </w:tc>
        <w:tc>
          <w:tcPr>
            <w:tcW w:w="1800" w:type="dxa"/>
          </w:tcPr>
          <w:p w14:paraId="66C7B16D" w14:textId="77777777" w:rsidR="00F838E0" w:rsidRPr="0021285D" w:rsidRDefault="00F838E0" w:rsidP="00213F62">
            <w:r w:rsidRPr="0021285D">
              <w:t>7.79383E-22</w:t>
            </w:r>
          </w:p>
        </w:tc>
      </w:tr>
    </w:tbl>
    <w:p w14:paraId="796223C5" w14:textId="3FFF5F02" w:rsidR="00F838E0" w:rsidRPr="0021285D" w:rsidRDefault="00F838E0" w:rsidP="00F838E0">
      <w:pPr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sz w:val="24"/>
          <w:szCs w:val="24"/>
        </w:rPr>
        <w:t xml:space="preserve"> *Enrichment categories are those depicted in </w:t>
      </w:r>
      <w:r w:rsidR="006563D9" w:rsidRPr="0021285D">
        <w:rPr>
          <w:rFonts w:ascii="Times New Roman" w:hAnsi="Times New Roman" w:cs="Times New Roman"/>
          <w:sz w:val="24"/>
          <w:szCs w:val="24"/>
        </w:rPr>
        <w:t>F</w:t>
      </w:r>
      <w:r w:rsidRPr="0021285D">
        <w:rPr>
          <w:rFonts w:ascii="Times New Roman" w:hAnsi="Times New Roman" w:cs="Times New Roman"/>
          <w:sz w:val="24"/>
          <w:szCs w:val="24"/>
        </w:rPr>
        <w:t xml:space="preserve">igure 5; Assignment based upon function and/or identification in query; NA indicates non-assignment.  </w:t>
      </w:r>
    </w:p>
    <w:p w14:paraId="3C64FB16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68B9C1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98323E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D73C59D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1346BE" w14:textId="77777777" w:rsidR="006A330E" w:rsidRPr="0021285D" w:rsidRDefault="006A330E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3378EB" w14:textId="239D6408" w:rsidR="00414F9B" w:rsidRPr="0021285D" w:rsidRDefault="00FC2ABD" w:rsidP="006A330E">
      <w:pPr>
        <w:spacing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1285D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E9FD201" wp14:editId="37DEFBCB">
            <wp:simplePos x="0" y="0"/>
            <wp:positionH relativeFrom="margin">
              <wp:posOffset>0</wp:posOffset>
            </wp:positionH>
            <wp:positionV relativeFrom="paragraph">
              <wp:posOffset>450215</wp:posOffset>
            </wp:positionV>
            <wp:extent cx="5812155" cy="3486150"/>
            <wp:effectExtent l="19050" t="19050" r="17145" b="19050"/>
            <wp:wrapSquare wrapText="bothSides"/>
            <wp:docPr id="3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graph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83"/>
                    <a:stretch/>
                  </pic:blipFill>
                  <pic:spPr bwMode="auto">
                    <a:xfrm>
                      <a:off x="0" y="0"/>
                      <a:ext cx="5812155" cy="3486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F28434" w14:textId="26C689BF" w:rsidR="00414F9B" w:rsidRPr="0021285D" w:rsidRDefault="00414F9B" w:rsidP="008443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55F55C" w14:textId="6664C8B0" w:rsidR="00FC2ABD" w:rsidRPr="0021285D" w:rsidRDefault="00FC2ABD" w:rsidP="00414F9B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1285D">
        <w:rPr>
          <w:rFonts w:ascii="TimesNewRomanPSMT" w:hAnsi="TimesNewRomanPSMT" w:cs="TimesNewRomanPSMT"/>
          <w:sz w:val="24"/>
          <w:szCs w:val="24"/>
          <w:vertAlign w:val="superscript"/>
        </w:rPr>
        <w:t>13</w:t>
      </w:r>
      <w:r w:rsidRPr="0021285D">
        <w:rPr>
          <w:rFonts w:ascii="TimesNewRomanPSMT" w:hAnsi="TimesNewRomanPSMT" w:cs="TimesNewRomanPSMT"/>
          <w:sz w:val="24"/>
          <w:szCs w:val="24"/>
        </w:rPr>
        <w:t xml:space="preserve">C NMR </w:t>
      </w:r>
      <w:r w:rsidR="00F91437" w:rsidRPr="0021285D">
        <w:rPr>
          <w:rFonts w:ascii="TimesNewRomanPSMT" w:hAnsi="TimesNewRomanPSMT" w:cs="TimesNewRomanPSMT"/>
          <w:sz w:val="24"/>
          <w:szCs w:val="24"/>
        </w:rPr>
        <w:t>s</w:t>
      </w:r>
      <w:r w:rsidRPr="0021285D">
        <w:rPr>
          <w:rFonts w:ascii="TimesNewRomanPSMT" w:hAnsi="TimesNewRomanPSMT" w:cs="TimesNewRomanPSMT"/>
          <w:sz w:val="24"/>
          <w:szCs w:val="24"/>
        </w:rPr>
        <w:t>pectrum of HMAQ-7 in DMSO-d6 (600 MHz).</w:t>
      </w:r>
    </w:p>
    <w:p w14:paraId="6D97B41C" w14:textId="6FE58A9C" w:rsidR="009F59D3" w:rsidRPr="0021285D" w:rsidRDefault="009F59D3">
      <w:pPr>
        <w:spacing w:line="259" w:lineRule="auto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NewRomanPSMT" w:hAnsi="TimesNewRomanPSMT" w:cs="TimesNewRomanPSMT"/>
          <w:sz w:val="24"/>
          <w:szCs w:val="24"/>
        </w:rPr>
        <w:br w:type="page"/>
      </w:r>
    </w:p>
    <w:p w14:paraId="21934D3C" w14:textId="77777777" w:rsidR="009F59D3" w:rsidRPr="0021285D" w:rsidRDefault="009F59D3" w:rsidP="009F59D3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2B06AF4B" w14:textId="77777777" w:rsidR="009F59D3" w:rsidRPr="0021285D" w:rsidRDefault="009F59D3" w:rsidP="009F59D3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NewRomanPSMT" w:hAnsi="TimesNewRomanPSMT" w:cs="TimesNewRomanPSMT"/>
          <w:noProof/>
          <w:sz w:val="24"/>
          <w:szCs w:val="24"/>
        </w:rPr>
        <w:drawing>
          <wp:inline distT="0" distB="0" distL="0" distR="0" wp14:anchorId="4E6DA282" wp14:editId="5F003C8D">
            <wp:extent cx="5105401" cy="3898392"/>
            <wp:effectExtent l="0" t="0" r="0" b="6985"/>
            <wp:docPr id="2072119042" name="Picture 2" descr="A graph of a sound wa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119042" name="Picture 2" descr="A graph of a sound wav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1" cy="3898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FA870" w14:textId="53413794" w:rsidR="009F59D3" w:rsidRPr="0021285D" w:rsidRDefault="009F59D3" w:rsidP="009F59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Pr="002128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285D">
        <w:rPr>
          <w:rFonts w:ascii="Times New Roman" w:hAnsi="Times New Roman" w:cs="Times New Roman"/>
          <w:sz w:val="24"/>
          <w:szCs w:val="24"/>
        </w:rPr>
        <w:t xml:space="preserve">H NMR </w:t>
      </w:r>
      <w:r w:rsidR="00F91437" w:rsidRPr="0021285D">
        <w:rPr>
          <w:rFonts w:ascii="Times New Roman" w:hAnsi="Times New Roman" w:cs="Times New Roman"/>
          <w:sz w:val="24"/>
          <w:szCs w:val="24"/>
        </w:rPr>
        <w:t>s</w:t>
      </w:r>
      <w:r w:rsidRPr="0021285D">
        <w:rPr>
          <w:rFonts w:ascii="Times New Roman" w:hAnsi="Times New Roman" w:cs="Times New Roman"/>
          <w:sz w:val="24"/>
          <w:szCs w:val="24"/>
        </w:rPr>
        <w:t>pectrum of HMAQ-7 H2’ and H3’ coupling in CDCl3 (850 MHz).</w:t>
      </w:r>
    </w:p>
    <w:p w14:paraId="54036700" w14:textId="77777777" w:rsidR="009F59D3" w:rsidRPr="0021285D" w:rsidRDefault="009F59D3" w:rsidP="00414F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A9754" w14:textId="77777777" w:rsidR="00FC2ABD" w:rsidRPr="0021285D" w:rsidRDefault="00FC2ABD" w:rsidP="00414F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988B44" w14:textId="77777777" w:rsidR="00FC2ABD" w:rsidRPr="0021285D" w:rsidRDefault="00FC2ABD" w:rsidP="00414F9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17474" w14:textId="29FACB7B" w:rsidR="00414F9B" w:rsidRPr="0021285D" w:rsidRDefault="00DE0790" w:rsidP="008443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285D">
        <w:rPr>
          <w:noProof/>
        </w:rPr>
        <w:lastRenderedPageBreak/>
        <w:drawing>
          <wp:inline distT="0" distB="0" distL="0" distR="0" wp14:anchorId="4F62ACA7" wp14:editId="36F00124">
            <wp:extent cx="6305043" cy="3467100"/>
            <wp:effectExtent l="19050" t="19050" r="19685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15721" cy="347297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F1687D" w14:textId="3A3D5D5F" w:rsidR="00FC2ABD" w:rsidRPr="0021285D" w:rsidRDefault="00FC2ABD" w:rsidP="00FC2ABD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1285D">
        <w:rPr>
          <w:rFonts w:ascii="TimesNewRomanPSMT" w:hAnsi="TimesNewRomanPSMT" w:cs="TimesNewRomanPSMT"/>
          <w:sz w:val="24"/>
          <w:szCs w:val="24"/>
        </w:rPr>
        <w:t xml:space="preserve">HSQC </w:t>
      </w:r>
      <w:r w:rsidR="00F91437" w:rsidRPr="0021285D">
        <w:rPr>
          <w:rFonts w:ascii="TimesNewRomanPSMT" w:hAnsi="TimesNewRomanPSMT" w:cs="TimesNewRomanPSMT"/>
          <w:sz w:val="24"/>
          <w:szCs w:val="24"/>
        </w:rPr>
        <w:t>s</w:t>
      </w:r>
      <w:r w:rsidRPr="0021285D">
        <w:rPr>
          <w:rFonts w:ascii="TimesNewRomanPSMT" w:hAnsi="TimesNewRomanPSMT" w:cs="TimesNewRomanPSMT"/>
          <w:sz w:val="24"/>
          <w:szCs w:val="24"/>
        </w:rPr>
        <w:t>pectrum of HMAQ-7 in DMSO-d6</w:t>
      </w:r>
      <w:r w:rsidRPr="0021285D">
        <w:rPr>
          <w:rFonts w:ascii="TimesNewRomanPSMT" w:hAnsi="TimesNewRomanPSMT" w:cs="TimesNewRomanPSMT"/>
          <w:sz w:val="16"/>
          <w:szCs w:val="16"/>
        </w:rPr>
        <w:t xml:space="preserve"> </w:t>
      </w:r>
      <w:r w:rsidRPr="0021285D">
        <w:rPr>
          <w:rFonts w:ascii="TimesNewRomanPSMT" w:hAnsi="TimesNewRomanPSMT" w:cs="TimesNewRomanPSMT"/>
          <w:sz w:val="24"/>
          <w:szCs w:val="24"/>
        </w:rPr>
        <w:t>(600 MHz).</w:t>
      </w:r>
    </w:p>
    <w:p w14:paraId="04C1B242" w14:textId="6B5036DD" w:rsidR="00DE0790" w:rsidRPr="0021285D" w:rsidRDefault="00DE0790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7F55B36B" w14:textId="15D108E2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0F4E8711" w14:textId="52A05D28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6D22BA65" w14:textId="68559FFD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37E78AF2" w14:textId="48CA3E2E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11C04381" w14:textId="17EA68B5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16BFAE1D" w14:textId="52875784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2D3539A6" w14:textId="6DF14ED9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5D6AC7DA" w14:textId="77777777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16A6D2A7" w14:textId="2D9D4725" w:rsidR="00DE0790" w:rsidRPr="0021285D" w:rsidRDefault="00DE0790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noProof/>
        </w:rPr>
        <w:lastRenderedPageBreak/>
        <w:drawing>
          <wp:inline distT="0" distB="0" distL="0" distR="0" wp14:anchorId="05BF1EE7" wp14:editId="12264420">
            <wp:extent cx="6419850" cy="3531603"/>
            <wp:effectExtent l="19050" t="19050" r="19050" b="1206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40195" cy="35427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79184D" w14:textId="6587C04B" w:rsidR="00FC2ABD" w:rsidRPr="0021285D" w:rsidRDefault="00FC2ABD" w:rsidP="00FC2ABD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F59D3" w:rsidRPr="0021285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1285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17FDE" w:rsidRPr="0021285D">
        <w:rPr>
          <w:rFonts w:ascii="TimesNewRomanPSMT" w:hAnsi="TimesNewRomanPSMT" w:cs="TimesNewRomanPSMT"/>
          <w:sz w:val="24"/>
          <w:szCs w:val="24"/>
        </w:rPr>
        <w:t xml:space="preserve">HMBC </w:t>
      </w:r>
      <w:r w:rsidR="00F91437" w:rsidRPr="0021285D">
        <w:rPr>
          <w:rFonts w:ascii="TimesNewRomanPSMT" w:hAnsi="TimesNewRomanPSMT" w:cs="TimesNewRomanPSMT"/>
          <w:sz w:val="24"/>
          <w:szCs w:val="24"/>
        </w:rPr>
        <w:t>s</w:t>
      </w:r>
      <w:r w:rsidR="00417FDE" w:rsidRPr="0021285D">
        <w:rPr>
          <w:rFonts w:ascii="TimesNewRomanPSMT" w:hAnsi="TimesNewRomanPSMT" w:cs="TimesNewRomanPSMT"/>
          <w:sz w:val="24"/>
          <w:szCs w:val="24"/>
        </w:rPr>
        <w:t>pectrum of HMAQ-7</w:t>
      </w:r>
      <w:r w:rsidRPr="0021285D">
        <w:rPr>
          <w:rFonts w:ascii="TimesNewRomanPSMT" w:hAnsi="TimesNewRomanPSMT" w:cs="TimesNewRomanPSMT"/>
          <w:sz w:val="24"/>
          <w:szCs w:val="24"/>
        </w:rPr>
        <w:t xml:space="preserve"> in DMSO-d6</w:t>
      </w:r>
      <w:r w:rsidRPr="0021285D">
        <w:rPr>
          <w:rFonts w:ascii="TimesNewRomanPSMT" w:hAnsi="TimesNewRomanPSMT" w:cs="TimesNewRomanPSMT"/>
          <w:sz w:val="16"/>
          <w:szCs w:val="16"/>
        </w:rPr>
        <w:t xml:space="preserve"> </w:t>
      </w:r>
      <w:r w:rsidRPr="0021285D">
        <w:rPr>
          <w:rFonts w:ascii="TimesNewRomanPSMT" w:hAnsi="TimesNewRomanPSMT" w:cs="TimesNewRomanPSMT"/>
          <w:sz w:val="24"/>
          <w:szCs w:val="24"/>
        </w:rPr>
        <w:t>(600 MHz).</w:t>
      </w:r>
    </w:p>
    <w:p w14:paraId="7D55FB4F" w14:textId="2CEC10DB" w:rsidR="00DE0790" w:rsidRPr="0021285D" w:rsidRDefault="00DE0790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774F7733" w14:textId="3E9CD0F8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2109943C" w14:textId="231A1E2A" w:rsidR="00C937F2" w:rsidRPr="0021285D" w:rsidRDefault="00C937F2">
      <w:pPr>
        <w:spacing w:line="259" w:lineRule="auto"/>
        <w:rPr>
          <w:rFonts w:ascii="TimesNewRomanPSMT" w:hAnsi="TimesNewRomanPSMT" w:cs="TimesNewRomanPSMT"/>
          <w:sz w:val="24"/>
          <w:szCs w:val="24"/>
        </w:rPr>
      </w:pPr>
      <w:r w:rsidRPr="0021285D">
        <w:rPr>
          <w:rFonts w:ascii="TimesNewRomanPSMT" w:hAnsi="TimesNewRomanPSMT" w:cs="TimesNewRomanPSMT"/>
          <w:sz w:val="24"/>
          <w:szCs w:val="24"/>
        </w:rPr>
        <w:br w:type="page"/>
      </w:r>
    </w:p>
    <w:p w14:paraId="3C03EF13" w14:textId="77777777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1AFB0566" w14:textId="77777777" w:rsidR="00C937F2" w:rsidRPr="0021285D" w:rsidRDefault="00C937F2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58C0A8F9" w14:textId="77777777" w:rsidR="00C937F2" w:rsidRPr="0021285D" w:rsidRDefault="00C937F2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66F9E0B4" w14:textId="1B2E4AC2" w:rsidR="009754C9" w:rsidRPr="0021285D" w:rsidRDefault="009754C9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p w14:paraId="777FAD18" w14:textId="0D7A65DF" w:rsidR="00A74878" w:rsidRPr="0021285D" w:rsidRDefault="00276300" w:rsidP="00DE0790">
      <w:pPr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21285D">
        <w:rPr>
          <w:noProof/>
        </w:rPr>
        <w:drawing>
          <wp:inline distT="0" distB="0" distL="0" distR="0" wp14:anchorId="2E79F296" wp14:editId="77BA7659">
            <wp:extent cx="5857875" cy="37623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0675D6D" w14:textId="026480D9" w:rsidR="00FC2ABD" w:rsidRPr="0021285D" w:rsidRDefault="00C937F2" w:rsidP="005147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C2ABD" w:rsidRPr="002128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1285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C2ABD" w:rsidRPr="002128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C2ABD"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0D6858" w:rsidRPr="0021285D">
        <w:rPr>
          <w:rFonts w:ascii="Times New Roman" w:hAnsi="Times New Roman" w:cs="Times New Roman"/>
          <w:sz w:val="24"/>
          <w:szCs w:val="24"/>
        </w:rPr>
        <w:t>Cell</w:t>
      </w:r>
      <w:r w:rsidR="008A3EA0" w:rsidRPr="0021285D">
        <w:rPr>
          <w:rFonts w:ascii="Times New Roman" w:hAnsi="Times New Roman" w:cs="Times New Roman"/>
          <w:sz w:val="24"/>
          <w:szCs w:val="24"/>
        </w:rPr>
        <w:t xml:space="preserve"> forming units per mL</w:t>
      </w:r>
      <w:r w:rsidR="000D6858"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6A41E3" w:rsidRPr="0021285D">
        <w:rPr>
          <w:rFonts w:ascii="Times New Roman" w:hAnsi="Times New Roman" w:cs="Times New Roman"/>
          <w:sz w:val="24"/>
          <w:szCs w:val="24"/>
        </w:rPr>
        <w:t xml:space="preserve">of </w:t>
      </w:r>
      <w:r w:rsidR="006A41E3" w:rsidRPr="0021285D">
        <w:rPr>
          <w:rFonts w:ascii="Times New Roman" w:hAnsi="Times New Roman" w:cs="Times New Roman"/>
          <w:i/>
          <w:sz w:val="24"/>
          <w:szCs w:val="24"/>
        </w:rPr>
        <w:t xml:space="preserve">Staphylococcus </w:t>
      </w:r>
      <w:proofErr w:type="spellStart"/>
      <w:r w:rsidR="006A41E3" w:rsidRPr="0021285D">
        <w:rPr>
          <w:rFonts w:ascii="Times New Roman" w:hAnsi="Times New Roman" w:cs="Times New Roman"/>
          <w:i/>
          <w:sz w:val="24"/>
          <w:szCs w:val="24"/>
        </w:rPr>
        <w:t>haemolyticus</w:t>
      </w:r>
      <w:proofErr w:type="spellEnd"/>
      <w:r w:rsidR="006A41E3" w:rsidRPr="0021285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41E3" w:rsidRPr="0021285D">
        <w:rPr>
          <w:rFonts w:ascii="Times New Roman" w:hAnsi="Times New Roman" w:cs="Times New Roman"/>
          <w:iCs/>
          <w:sz w:val="24"/>
          <w:szCs w:val="24"/>
        </w:rPr>
        <w:t>MW-01</w:t>
      </w:r>
      <w:r w:rsidR="00D30EE5" w:rsidRPr="0021285D">
        <w:rPr>
          <w:rFonts w:ascii="Times New Roman" w:hAnsi="Times New Roman" w:cs="Times New Roman"/>
          <w:sz w:val="24"/>
          <w:szCs w:val="24"/>
        </w:rPr>
        <w:t xml:space="preserve"> </w:t>
      </w:r>
      <w:r w:rsidR="000D6858" w:rsidRPr="0021285D">
        <w:rPr>
          <w:rFonts w:ascii="Times New Roman" w:hAnsi="Times New Roman" w:cs="Times New Roman"/>
          <w:sz w:val="24"/>
          <w:szCs w:val="24"/>
        </w:rPr>
        <w:t>following</w:t>
      </w:r>
      <w:r w:rsidR="006A41E3" w:rsidRPr="0021285D">
        <w:rPr>
          <w:rFonts w:ascii="Times New Roman" w:hAnsi="Times New Roman" w:cs="Times New Roman"/>
          <w:sz w:val="24"/>
          <w:szCs w:val="24"/>
        </w:rPr>
        <w:t xml:space="preserve"> exposure to </w:t>
      </w:r>
      <w:r w:rsidR="00FC2ABD" w:rsidRPr="0021285D">
        <w:rPr>
          <w:rFonts w:ascii="Times New Roman" w:hAnsi="Times New Roman" w:cs="Times New Roman"/>
          <w:sz w:val="24"/>
          <w:szCs w:val="24"/>
        </w:rPr>
        <w:t>HMAQ-7</w:t>
      </w:r>
      <w:r w:rsidR="00D30EE5" w:rsidRPr="0021285D">
        <w:rPr>
          <w:rFonts w:ascii="Times New Roman" w:hAnsi="Times New Roman" w:cs="Times New Roman"/>
          <w:sz w:val="24"/>
          <w:szCs w:val="24"/>
        </w:rPr>
        <w:t xml:space="preserve">. Cell </w:t>
      </w:r>
      <w:r w:rsidR="008A3EA0" w:rsidRPr="0021285D">
        <w:rPr>
          <w:rFonts w:ascii="Times New Roman" w:hAnsi="Times New Roman" w:cs="Times New Roman"/>
          <w:sz w:val="24"/>
          <w:szCs w:val="24"/>
        </w:rPr>
        <w:t xml:space="preserve">forming units were </w:t>
      </w:r>
      <w:r w:rsidR="00D30EE5" w:rsidRPr="0021285D">
        <w:rPr>
          <w:rFonts w:ascii="Times New Roman" w:hAnsi="Times New Roman" w:cs="Times New Roman"/>
          <w:sz w:val="24"/>
          <w:szCs w:val="24"/>
        </w:rPr>
        <w:t xml:space="preserve">determined at 0 hours </w:t>
      </w:r>
      <w:r w:rsidR="00421831" w:rsidRPr="0021285D">
        <w:rPr>
          <w:rFonts w:ascii="Times New Roman" w:hAnsi="Times New Roman" w:cs="Times New Roman"/>
          <w:sz w:val="24"/>
          <w:szCs w:val="24"/>
        </w:rPr>
        <w:t xml:space="preserve">(lag phase), 2 hours </w:t>
      </w:r>
      <w:r w:rsidR="00596EBE" w:rsidRPr="0021285D">
        <w:rPr>
          <w:rFonts w:ascii="Times New Roman" w:hAnsi="Times New Roman" w:cs="Times New Roman"/>
          <w:sz w:val="24"/>
          <w:szCs w:val="24"/>
        </w:rPr>
        <w:t>(early log phase), 4 hours (log phase), and 24</w:t>
      </w:r>
      <w:r w:rsidR="000B1A8C" w:rsidRPr="0021285D">
        <w:rPr>
          <w:rFonts w:ascii="Times New Roman" w:hAnsi="Times New Roman" w:cs="Times New Roman"/>
          <w:sz w:val="24"/>
          <w:szCs w:val="24"/>
        </w:rPr>
        <w:t xml:space="preserve"> hours (stationary phase</w:t>
      </w:r>
      <w:r w:rsidR="005C74A8" w:rsidRPr="0021285D">
        <w:rPr>
          <w:rFonts w:ascii="Times New Roman" w:hAnsi="Times New Roman" w:cs="Times New Roman"/>
          <w:sz w:val="24"/>
          <w:szCs w:val="24"/>
        </w:rPr>
        <w:t>)</w:t>
      </w:r>
      <w:r w:rsidR="00F740A6" w:rsidRPr="0021285D">
        <w:rPr>
          <w:rFonts w:ascii="Times New Roman" w:hAnsi="Times New Roman" w:cs="Times New Roman"/>
          <w:sz w:val="24"/>
          <w:szCs w:val="24"/>
        </w:rPr>
        <w:t xml:space="preserve">. </w:t>
      </w:r>
      <w:r w:rsidR="005147F0" w:rsidRPr="0021285D">
        <w:rPr>
          <w:rFonts w:ascii="Times New Roman" w:hAnsi="Times New Roman" w:cs="Times New Roman"/>
          <w:sz w:val="24"/>
          <w:szCs w:val="24"/>
        </w:rPr>
        <w:t xml:space="preserve">There was no statistical difference between the </w:t>
      </w:r>
      <w:r w:rsidR="00EF014C" w:rsidRPr="0021285D">
        <w:rPr>
          <w:rFonts w:ascii="Times New Roman" w:hAnsi="Times New Roman" w:cs="Times New Roman"/>
          <w:sz w:val="24"/>
          <w:szCs w:val="24"/>
        </w:rPr>
        <w:t>cell densities for</w:t>
      </w:r>
      <w:r w:rsidR="00D5745B" w:rsidRPr="0021285D">
        <w:rPr>
          <w:rFonts w:ascii="Times New Roman" w:hAnsi="Times New Roman" w:cs="Times New Roman"/>
          <w:sz w:val="24"/>
          <w:szCs w:val="24"/>
        </w:rPr>
        <w:t xml:space="preserve"> each group at the specified time points.</w:t>
      </w:r>
    </w:p>
    <w:p w14:paraId="548DDDB5" w14:textId="311239E3" w:rsidR="00EF0A6C" w:rsidRPr="0021285D" w:rsidRDefault="00EF0A6C" w:rsidP="00DE07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4375DD" w14:textId="6E0D52D5" w:rsidR="00EA10E8" w:rsidRPr="0021285D" w:rsidRDefault="00EA10E8" w:rsidP="00DE07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2FB463" w14:textId="1127E8F3" w:rsidR="00EA10E8" w:rsidRPr="0021285D" w:rsidRDefault="00EA10E8" w:rsidP="00DE07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0617B" w14:textId="4C489628" w:rsidR="00EA10E8" w:rsidRPr="0021285D" w:rsidRDefault="00EA10E8" w:rsidP="00DE07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B55AA5" w14:textId="28F17AAA" w:rsidR="00EA10E8" w:rsidRPr="0021285D" w:rsidRDefault="009D3F1E" w:rsidP="00DE07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FB8740" wp14:editId="547D4A86">
            <wp:extent cx="5943600" cy="4203065"/>
            <wp:effectExtent l="0" t="0" r="0" b="6985"/>
            <wp:docPr id="524168648" name="Picture 4" descr="A close-up of severa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168648" name="Picture 4" descr="A close-up of several graph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9E876" w14:textId="56B18121" w:rsidR="009119AA" w:rsidRPr="00516D3E" w:rsidRDefault="007E1D9E" w:rsidP="007B4E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285D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="005E2D23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2611EB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F91437" w:rsidRPr="0021285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611EB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nalyses of </w:t>
      </w:r>
      <w:r w:rsidR="00F91437" w:rsidRPr="0021285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611EB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nrichment transcriptomic changes in </w:t>
      </w:r>
      <w:r w:rsidR="002611EB" w:rsidRPr="0021285D">
        <w:rPr>
          <w:rFonts w:ascii="Times New Roman" w:hAnsi="Times New Roman" w:cs="Times New Roman"/>
          <w:b/>
          <w:bCs/>
          <w:i/>
          <w:sz w:val="24"/>
          <w:szCs w:val="24"/>
        </w:rPr>
        <w:t>B. subtilis</w:t>
      </w:r>
      <w:r w:rsidR="007E61C3" w:rsidRPr="0021285D">
        <w:rPr>
          <w:rFonts w:ascii="Times New Roman" w:hAnsi="Times New Roman" w:cs="Times New Roman"/>
          <w:b/>
          <w:bCs/>
          <w:sz w:val="24"/>
          <w:szCs w:val="24"/>
        </w:rPr>
        <w:t xml:space="preserve">. A.) </w:t>
      </w:r>
      <w:r w:rsidR="007E61C3" w:rsidRPr="0021285D">
        <w:rPr>
          <w:rFonts w:ascii="Times New Roman" w:hAnsi="Times New Roman" w:cs="Times New Roman"/>
          <w:bCs/>
          <w:sz w:val="24"/>
          <w:szCs w:val="24"/>
        </w:rPr>
        <w:t xml:space="preserve">Result of a non-directional enrichment analysis showing enrichment scores and corresponding categories for transcription factor subsystems. </w:t>
      </w:r>
      <w:r w:rsidR="009119AA" w:rsidRPr="0021285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119AA" w:rsidRPr="0021285D">
        <w:rPr>
          <w:rFonts w:ascii="Times New Roman" w:hAnsi="Times New Roman" w:cs="Times New Roman"/>
          <w:bCs/>
          <w:sz w:val="24"/>
          <w:szCs w:val="24"/>
        </w:rPr>
        <w:t xml:space="preserve">.) </w:t>
      </w:r>
      <w:r w:rsidR="009119AA" w:rsidRPr="0021285D">
        <w:rPr>
          <w:rFonts w:ascii="Times New Roman" w:hAnsi="Times New Roman" w:cs="Times New Roman"/>
          <w:noProof/>
          <w:sz w:val="24"/>
          <w:szCs w:val="24"/>
        </w:rPr>
        <w:t xml:space="preserve">Comparison of upregulated gene counts between control (blue) and treated (red) in the abrB regulon. Total gene counts displayed at the top of each bar. </w:t>
      </w:r>
      <w:r w:rsidR="009119AA" w:rsidRPr="0021285D"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="009119AA" w:rsidRPr="0021285D">
        <w:rPr>
          <w:rFonts w:ascii="Times New Roman" w:hAnsi="Times New Roman" w:cs="Times New Roman"/>
          <w:noProof/>
          <w:sz w:val="24"/>
          <w:szCs w:val="24"/>
        </w:rPr>
        <w:t xml:space="preserve">.) </w:t>
      </w:r>
      <w:r w:rsidR="009119AA" w:rsidRPr="0021285D">
        <w:rPr>
          <w:rFonts w:ascii="Times New Roman" w:hAnsi="Times New Roman" w:cs="Times New Roman"/>
          <w:bCs/>
          <w:sz w:val="24"/>
          <w:szCs w:val="24"/>
        </w:rPr>
        <w:t xml:space="preserve">Result of a non-directional enrichment analysis showing enrichment scores and corresponding categories for differing sigma factor regulons. </w:t>
      </w:r>
      <w:r w:rsidR="009119AA" w:rsidRPr="0021285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B5C20" w:rsidRPr="0021285D">
        <w:rPr>
          <w:rFonts w:ascii="Times New Roman" w:hAnsi="Times New Roman" w:cs="Times New Roman"/>
          <w:bCs/>
          <w:sz w:val="24"/>
          <w:szCs w:val="24"/>
        </w:rPr>
        <w:t>.) Distribution of total genes across all enriched SF regulon categories. Corresponding percentages for each category are displayed in parentheses next to counts.</w:t>
      </w:r>
      <w:r w:rsidR="00BB5C20" w:rsidRPr="00516D3E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E4FFF4A" w14:textId="41EC7F87" w:rsidR="00EA10E8" w:rsidRPr="009119AA" w:rsidRDefault="00EA10E8" w:rsidP="00DE0790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DB93DA2" w14:textId="77777777" w:rsidR="00EA10E8" w:rsidRDefault="00EA10E8" w:rsidP="007576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A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2587E"/>
    <w:multiLevelType w:val="hybridMultilevel"/>
    <w:tmpl w:val="7216593C"/>
    <w:lvl w:ilvl="0" w:tplc="294A81A0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27519"/>
    <w:multiLevelType w:val="hybridMultilevel"/>
    <w:tmpl w:val="B6FC7B56"/>
    <w:lvl w:ilvl="0" w:tplc="7C18187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F22BB2"/>
    <w:multiLevelType w:val="hybridMultilevel"/>
    <w:tmpl w:val="F4248D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276952">
    <w:abstractNumId w:val="2"/>
  </w:num>
  <w:num w:numId="2" w16cid:durableId="124668236">
    <w:abstractNumId w:val="0"/>
  </w:num>
  <w:num w:numId="3" w16cid:durableId="678822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288"/>
    <w:rsid w:val="0000402A"/>
    <w:rsid w:val="00030595"/>
    <w:rsid w:val="00052064"/>
    <w:rsid w:val="0007313B"/>
    <w:rsid w:val="000B1A8C"/>
    <w:rsid w:val="000C3630"/>
    <w:rsid w:val="000D6858"/>
    <w:rsid w:val="000E1288"/>
    <w:rsid w:val="000F38DE"/>
    <w:rsid w:val="0011591E"/>
    <w:rsid w:val="00143AAF"/>
    <w:rsid w:val="001B28FE"/>
    <w:rsid w:val="001C00F6"/>
    <w:rsid w:val="0021285D"/>
    <w:rsid w:val="002567F6"/>
    <w:rsid w:val="002611EB"/>
    <w:rsid w:val="00276300"/>
    <w:rsid w:val="002B7798"/>
    <w:rsid w:val="002D0400"/>
    <w:rsid w:val="002D2AAB"/>
    <w:rsid w:val="002D40FB"/>
    <w:rsid w:val="002D7EFA"/>
    <w:rsid w:val="00307495"/>
    <w:rsid w:val="003276AF"/>
    <w:rsid w:val="00344B1B"/>
    <w:rsid w:val="00370750"/>
    <w:rsid w:val="003A2139"/>
    <w:rsid w:val="00414F9B"/>
    <w:rsid w:val="00417FDE"/>
    <w:rsid w:val="00421831"/>
    <w:rsid w:val="00434566"/>
    <w:rsid w:val="00481C9F"/>
    <w:rsid w:val="00490475"/>
    <w:rsid w:val="004A7B97"/>
    <w:rsid w:val="005147F0"/>
    <w:rsid w:val="00516D3E"/>
    <w:rsid w:val="00534B46"/>
    <w:rsid w:val="005406AC"/>
    <w:rsid w:val="00596EBE"/>
    <w:rsid w:val="005C74A8"/>
    <w:rsid w:val="005D684E"/>
    <w:rsid w:val="005E2D23"/>
    <w:rsid w:val="005F3371"/>
    <w:rsid w:val="00611160"/>
    <w:rsid w:val="00640A11"/>
    <w:rsid w:val="006563D9"/>
    <w:rsid w:val="00661C85"/>
    <w:rsid w:val="006733EC"/>
    <w:rsid w:val="006A330E"/>
    <w:rsid w:val="006A41E3"/>
    <w:rsid w:val="006C6AA4"/>
    <w:rsid w:val="006D5076"/>
    <w:rsid w:val="006F51C3"/>
    <w:rsid w:val="0073463F"/>
    <w:rsid w:val="00741E53"/>
    <w:rsid w:val="007448E7"/>
    <w:rsid w:val="00751344"/>
    <w:rsid w:val="0075451E"/>
    <w:rsid w:val="00757698"/>
    <w:rsid w:val="00766988"/>
    <w:rsid w:val="00771995"/>
    <w:rsid w:val="007735FE"/>
    <w:rsid w:val="00776D89"/>
    <w:rsid w:val="007B4EA3"/>
    <w:rsid w:val="007B52B1"/>
    <w:rsid w:val="007E1D9E"/>
    <w:rsid w:val="007E61C3"/>
    <w:rsid w:val="007F5A99"/>
    <w:rsid w:val="00824760"/>
    <w:rsid w:val="008404C1"/>
    <w:rsid w:val="0084431D"/>
    <w:rsid w:val="008877AE"/>
    <w:rsid w:val="008935DF"/>
    <w:rsid w:val="008A3EA0"/>
    <w:rsid w:val="008E4936"/>
    <w:rsid w:val="00902844"/>
    <w:rsid w:val="009119AA"/>
    <w:rsid w:val="00962CF9"/>
    <w:rsid w:val="00971D55"/>
    <w:rsid w:val="009754C9"/>
    <w:rsid w:val="0098463E"/>
    <w:rsid w:val="00993675"/>
    <w:rsid w:val="00995170"/>
    <w:rsid w:val="009C46F8"/>
    <w:rsid w:val="009D12E1"/>
    <w:rsid w:val="009D36D3"/>
    <w:rsid w:val="009D3F1E"/>
    <w:rsid w:val="009F59D3"/>
    <w:rsid w:val="00A44EDF"/>
    <w:rsid w:val="00A51D78"/>
    <w:rsid w:val="00A53A72"/>
    <w:rsid w:val="00A67216"/>
    <w:rsid w:val="00A74878"/>
    <w:rsid w:val="00B13B04"/>
    <w:rsid w:val="00B206AD"/>
    <w:rsid w:val="00B317F1"/>
    <w:rsid w:val="00B46928"/>
    <w:rsid w:val="00B56BA6"/>
    <w:rsid w:val="00BB5C20"/>
    <w:rsid w:val="00BB7CF6"/>
    <w:rsid w:val="00BD2615"/>
    <w:rsid w:val="00BD2B2D"/>
    <w:rsid w:val="00C730D7"/>
    <w:rsid w:val="00C919EC"/>
    <w:rsid w:val="00C937F2"/>
    <w:rsid w:val="00CA4D4E"/>
    <w:rsid w:val="00D30EE5"/>
    <w:rsid w:val="00D5745B"/>
    <w:rsid w:val="00D70C20"/>
    <w:rsid w:val="00D9094C"/>
    <w:rsid w:val="00D9169C"/>
    <w:rsid w:val="00DB6F92"/>
    <w:rsid w:val="00DE0790"/>
    <w:rsid w:val="00E31D7C"/>
    <w:rsid w:val="00E41971"/>
    <w:rsid w:val="00EA10E8"/>
    <w:rsid w:val="00EE51FF"/>
    <w:rsid w:val="00EF014C"/>
    <w:rsid w:val="00EF0A6C"/>
    <w:rsid w:val="00F0137B"/>
    <w:rsid w:val="00F10EB3"/>
    <w:rsid w:val="00F479C8"/>
    <w:rsid w:val="00F63DC8"/>
    <w:rsid w:val="00F740A6"/>
    <w:rsid w:val="00F838E0"/>
    <w:rsid w:val="00F91437"/>
    <w:rsid w:val="00FC2ABD"/>
    <w:rsid w:val="00FC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03284"/>
  <w15:docId w15:val="{14EF0886-127E-41EF-8906-6A056FADA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79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1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2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F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F9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DE079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0A6C"/>
    <w:pPr>
      <w:ind w:left="720"/>
      <w:contextualSpacing/>
    </w:pPr>
  </w:style>
  <w:style w:type="character" w:styleId="Hyperlink">
    <w:name w:val="Hyperlink"/>
    <w:rsid w:val="00824760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C7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C7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30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8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CF6"/>
    <w:pPr>
      <w:spacing w:after="0" w:line="240" w:lineRule="auto"/>
    </w:pPr>
  </w:style>
  <w:style w:type="table" w:customStyle="1" w:styleId="TableGrid5">
    <w:name w:val="Table Grid5"/>
    <w:basedOn w:val="TableNormal"/>
    <w:next w:val="TableGrid"/>
    <w:uiPriority w:val="39"/>
    <w:rsid w:val="00F83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8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JPG"/><Relationship Id="rId5" Type="http://schemas.openxmlformats.org/officeDocument/2006/relationships/hyperlink" Target="mailto:jsmith@bio.tamu.edu" TargetMode="Externa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Contro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Growth curve data 1X MEC Growth curve data for response.xlsx]Data '!$C$17:$C$22</c:f>
                <c:numCache>
                  <c:formatCode>General</c:formatCode>
                  <c:ptCount val="5"/>
                  <c:pt idx="0">
                    <c:v>118440.38584874671</c:v>
                  </c:pt>
                  <c:pt idx="1">
                    <c:v>618718.43353822909</c:v>
                  </c:pt>
                  <c:pt idx="2">
                    <c:v>1096015.5108391487</c:v>
                  </c:pt>
                  <c:pt idx="3">
                    <c:v>37405948.724768363</c:v>
                  </c:pt>
                  <c:pt idx="4">
                    <c:v>17324116.139070414</c:v>
                  </c:pt>
                </c:numCache>
                <c:extLst/>
              </c:numRef>
            </c:plus>
            <c:minus>
              <c:numRef>
                <c:f>'[Growth curve data 1X MEC Growth curve data for response.xlsx]Data '!$C$17:$C$22</c:f>
                <c:numCache>
                  <c:formatCode>General</c:formatCode>
                  <c:ptCount val="5"/>
                  <c:pt idx="0">
                    <c:v>118440.38584874671</c:v>
                  </c:pt>
                  <c:pt idx="1">
                    <c:v>618718.43353822909</c:v>
                  </c:pt>
                  <c:pt idx="2">
                    <c:v>1096015.5108391487</c:v>
                  </c:pt>
                  <c:pt idx="3">
                    <c:v>37405948.724768363</c:v>
                  </c:pt>
                  <c:pt idx="4">
                    <c:v>17324116.139070414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Growth curve data 1X MEC Growth curve data for response.xlsx]Data '!$A$17:$A$22</c:f>
              <c:strCache>
                <c:ptCount val="5"/>
                <c:pt idx="0">
                  <c:v>0hr</c:v>
                </c:pt>
                <c:pt idx="1">
                  <c:v>1hr</c:v>
                </c:pt>
                <c:pt idx="2">
                  <c:v>2hr</c:v>
                </c:pt>
                <c:pt idx="3">
                  <c:v>4hr</c:v>
                </c:pt>
                <c:pt idx="4">
                  <c:v>24hr</c:v>
                </c:pt>
              </c:strCache>
              <c:extLst/>
            </c:strRef>
          </c:cat>
          <c:val>
            <c:numRef>
              <c:f>'[Growth curve data 1X MEC Growth curve data for response.xlsx]Data '!$B$17:$B$22</c:f>
              <c:numCache>
                <c:formatCode>General</c:formatCode>
                <c:ptCount val="5"/>
                <c:pt idx="0">
                  <c:v>296250</c:v>
                </c:pt>
                <c:pt idx="1">
                  <c:v>1177500</c:v>
                </c:pt>
                <c:pt idx="2">
                  <c:v>4825000</c:v>
                </c:pt>
                <c:pt idx="3">
                  <c:v>44050000</c:v>
                </c:pt>
                <c:pt idx="4">
                  <c:v>10175000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F7C1-4772-B281-DFF5CE97DAB0}"/>
            </c:ext>
          </c:extLst>
        </c:ser>
        <c:ser>
          <c:idx val="1"/>
          <c:order val="2"/>
          <c:tx>
            <c:v>4X MEC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Growth curve data 1X MEC Growth curve data for response.xlsx]Data '!$H$17:$H$22</c:f>
                <c:numCache>
                  <c:formatCode>General</c:formatCode>
                  <c:ptCount val="5"/>
                  <c:pt idx="0">
                    <c:v>164048.77323527902</c:v>
                  </c:pt>
                  <c:pt idx="1">
                    <c:v>318198.05153394636</c:v>
                  </c:pt>
                  <c:pt idx="2">
                    <c:v>35355.33905932738</c:v>
                  </c:pt>
                  <c:pt idx="3">
                    <c:v>2687005.7685088804</c:v>
                  </c:pt>
                  <c:pt idx="4">
                    <c:v>128339880.78535837</c:v>
                  </c:pt>
                </c:numCache>
                <c:extLst/>
              </c:numRef>
            </c:plus>
            <c:minus>
              <c:numRef>
                <c:f>'[Growth curve data 1X MEC Growth curve data for response.xlsx]Data '!$H$17:$H$22</c:f>
                <c:numCache>
                  <c:formatCode>General</c:formatCode>
                  <c:ptCount val="5"/>
                  <c:pt idx="0">
                    <c:v>164048.77323527902</c:v>
                  </c:pt>
                  <c:pt idx="1">
                    <c:v>318198.05153394636</c:v>
                  </c:pt>
                  <c:pt idx="2">
                    <c:v>35355.33905932738</c:v>
                  </c:pt>
                  <c:pt idx="3">
                    <c:v>2687005.7685088804</c:v>
                  </c:pt>
                  <c:pt idx="4">
                    <c:v>128339880.78535837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5"/>
              <c:pt idx="0">
                <c:v>0hr</c:v>
              </c:pt>
              <c:pt idx="1">
                <c:v>1hr</c:v>
              </c:pt>
              <c:pt idx="2">
                <c:v>2hr</c:v>
              </c:pt>
              <c:pt idx="3">
                <c:v>4hr</c:v>
              </c:pt>
              <c:pt idx="4">
                <c:v>24hr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[Growth curve data 1X MEC Growth curve data for response.xlsx]Data '!$G$17:$G$22</c:f>
              <c:numCache>
                <c:formatCode>General</c:formatCode>
                <c:ptCount val="5"/>
                <c:pt idx="0">
                  <c:v>319000</c:v>
                </c:pt>
                <c:pt idx="1">
                  <c:v>935000</c:v>
                </c:pt>
                <c:pt idx="2">
                  <c:v>4275000</c:v>
                </c:pt>
                <c:pt idx="3">
                  <c:v>11850000</c:v>
                </c:pt>
                <c:pt idx="4">
                  <c:v>22925000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F7C1-4772-B281-DFF5CE97DAB0}"/>
            </c:ext>
          </c:extLst>
        </c:ser>
        <c:ser>
          <c:idx val="2"/>
          <c:order val="3"/>
          <c:tx>
            <c:v>8X MEC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Growth curve data 1X MEC Growth curve data for response.xlsx]Data '!$H$44:$H$49</c:f>
                <c:numCache>
                  <c:formatCode>General</c:formatCode>
                  <c:ptCount val="5"/>
                  <c:pt idx="0">
                    <c:v>38890.872965260111</c:v>
                  </c:pt>
                  <c:pt idx="1">
                    <c:v>49497.474683058324</c:v>
                  </c:pt>
                  <c:pt idx="2">
                    <c:v>2078893.9366884497</c:v>
                  </c:pt>
                  <c:pt idx="3">
                    <c:v>3358757.2106361007</c:v>
                  </c:pt>
                  <c:pt idx="4">
                    <c:v>0</c:v>
                  </c:pt>
                </c:numCache>
                <c:extLst/>
              </c:numRef>
            </c:plus>
            <c:minus>
              <c:numRef>
                <c:f>'[Growth curve data 1X MEC Growth curve data for response.xlsx]Data '!$H$44:$H$49</c:f>
                <c:numCache>
                  <c:formatCode>General</c:formatCode>
                  <c:ptCount val="5"/>
                  <c:pt idx="0">
                    <c:v>38890.872965260111</c:v>
                  </c:pt>
                  <c:pt idx="1">
                    <c:v>49497.474683058324</c:v>
                  </c:pt>
                  <c:pt idx="2">
                    <c:v>2078893.9366884497</c:v>
                  </c:pt>
                  <c:pt idx="3">
                    <c:v>3358757.2106361007</c:v>
                  </c:pt>
                  <c:pt idx="4">
                    <c:v>0</c:v>
                  </c:pt>
                </c:numCache>
                <c:extLst/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5"/>
              <c:pt idx="0">
                <c:v>0hr</c:v>
              </c:pt>
              <c:pt idx="1">
                <c:v>1hr</c:v>
              </c:pt>
              <c:pt idx="2">
                <c:v>2hr</c:v>
              </c:pt>
              <c:pt idx="3">
                <c:v>4hr</c:v>
              </c:pt>
              <c:pt idx="4">
                <c:v>24hr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[Growth curve data 1X MEC Growth curve data for response.xlsx]Data '!$G$44:$G$49</c:f>
              <c:numCache>
                <c:formatCode>General</c:formatCode>
                <c:ptCount val="5"/>
                <c:pt idx="0">
                  <c:v>372500</c:v>
                </c:pt>
                <c:pt idx="1">
                  <c:v>650000</c:v>
                </c:pt>
                <c:pt idx="2">
                  <c:v>4360000</c:v>
                </c:pt>
                <c:pt idx="3">
                  <c:v>9925000</c:v>
                </c:pt>
                <c:pt idx="4">
                  <c:v>25750000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F7C1-4772-B281-DFF5CE97D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0014432"/>
        <c:axId val="440015680"/>
        <c:extLst>
          <c:ext xmlns:c15="http://schemas.microsoft.com/office/drawing/2012/chart" uri="{02D57815-91ED-43cb-92C2-25804820EDAC}">
            <c15:filteredBarSeries>
              <c15:ser>
                <c:idx val="3"/>
                <c:order val="1"/>
                <c:tx>
                  <c:v>1X MEC</c:v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errBars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[Growth curve data 1X MEC Growth curve data for response.xlsx]Data '!$H$68:$H$73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53033.008588991062</c:v>
                        </c:pt>
                        <c:pt idx="1">
                          <c:v>84852.813742385697</c:v>
                        </c:pt>
                        <c:pt idx="2">
                          <c:v>1753624.8173426378</c:v>
                        </c:pt>
                        <c:pt idx="3">
                          <c:v>4564374.2725591641</c:v>
                        </c:pt>
                        <c:pt idx="4">
                          <c:v>128764144.8540703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[Growth curve data 1X MEC Growth curve data for response.xlsx]Data '!$H$68:$H$73</c15:sqref>
                          </c15:formulaRef>
                        </c:ext>
                      </c:extLst>
                      <c:numCache>
                        <c:formatCode>General</c:formatCode>
                        <c:ptCount val="5"/>
                        <c:pt idx="0">
                          <c:v>53033.008588991062</c:v>
                        </c:pt>
                        <c:pt idx="1">
                          <c:v>84852.813742385697</c:v>
                        </c:pt>
                        <c:pt idx="2">
                          <c:v>1753624.8173426378</c:v>
                        </c:pt>
                        <c:pt idx="3">
                          <c:v>4564374.2725591641</c:v>
                        </c:pt>
                        <c:pt idx="4">
                          <c:v>128764144.8540703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val>
                  <c:numRef>
                    <c:extLst>
                      <c:ext uri="{02D57815-91ED-43cb-92C2-25804820EDAC}">
                        <c15:formulaRef>
                          <c15:sqref>'[Growth curve data 1X MEC Growth curve data for response.xlsx]Data '!$G$68:$G$73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402500</c:v>
                      </c:pt>
                      <c:pt idx="1">
                        <c:v>980000</c:v>
                      </c:pt>
                      <c:pt idx="2">
                        <c:v>2910000</c:v>
                      </c:pt>
                      <c:pt idx="3">
                        <c:v>4272500</c:v>
                      </c:pt>
                      <c:pt idx="4">
                        <c:v>10745000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F7C1-4772-B281-DFF5CE97DAB0}"/>
                  </c:ext>
                </c:extLst>
              </c15:ser>
            </c15:filteredBarSeries>
          </c:ext>
        </c:extLst>
      </c:barChart>
      <c:catAx>
        <c:axId val="440014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Poi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015680"/>
        <c:crosses val="autoZero"/>
        <c:auto val="1"/>
        <c:lblAlgn val="ctr"/>
        <c:lblOffset val="100"/>
        <c:noMultiLvlLbl val="0"/>
      </c:catAx>
      <c:valAx>
        <c:axId val="44001568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FU</a:t>
                </a:r>
                <a:r>
                  <a:rPr lang="en-US" baseline="0"/>
                  <a:t>/m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0014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973</Words>
  <Characters>1124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James Smith</cp:lastModifiedBy>
  <cp:revision>4</cp:revision>
  <dcterms:created xsi:type="dcterms:W3CDTF">2025-03-28T03:27:00Z</dcterms:created>
  <dcterms:modified xsi:type="dcterms:W3CDTF">2025-03-28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50073c0efb66e9a2e9ea4f8a4b86e6f536e8e3f5824fe128089ab1d5b64de</vt:lpwstr>
  </property>
</Properties>
</file>